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C390FD" w14:textId="77777777" w:rsidR="002A052A" w:rsidRDefault="00000000">
      <w:pPr>
        <w:spacing w:line="360" w:lineRule="auto"/>
        <w:jc w:val="left"/>
        <w:outlineLvl w:val="0"/>
        <w:rPr>
          <w:rFonts w:ascii="Times New Roman Regular" w:hAnsi="Times New Roman Regular" w:cs="Times New Roman Regular"/>
          <w:szCs w:val="21"/>
        </w:rPr>
      </w:pPr>
      <w:r>
        <w:rPr>
          <w:noProof/>
        </w:rPr>
        <w:drawing>
          <wp:inline distT="0" distB="0" distL="114300" distR="114300" wp14:anchorId="0FB5EBF9" wp14:editId="512A5F1C">
            <wp:extent cx="5271135" cy="3467735"/>
            <wp:effectExtent l="0" t="0" r="12065" b="12065"/>
            <wp:docPr id="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467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9E4114" w14:textId="77777777" w:rsidR="002A052A" w:rsidRDefault="00000000">
      <w:pPr>
        <w:spacing w:line="360" w:lineRule="auto"/>
        <w:rPr>
          <w:rFonts w:ascii="Times New Roman Regular" w:hAnsi="Times New Roman Regular" w:cs="Times New Roman Regular"/>
          <w:color w:val="000000" w:themeColor="text1"/>
        </w:rPr>
      </w:pPr>
      <w:r>
        <w:rPr>
          <w:rFonts w:ascii="Times New Roman Regular" w:hAnsi="Times New Roman Regular" w:cs="Times New Roman Regular" w:hint="eastAsia"/>
          <w:szCs w:val="21"/>
        </w:rPr>
        <w:t xml:space="preserve">Figure </w:t>
      </w:r>
      <w:r>
        <w:rPr>
          <w:rFonts w:ascii="Times New Roman Regular" w:hAnsi="Times New Roman Regular" w:cs="Times New Roman Regular"/>
          <w:szCs w:val="21"/>
        </w:rPr>
        <w:t>S1</w:t>
      </w:r>
      <w:r>
        <w:rPr>
          <w:rFonts w:ascii="Times New Roman Regular" w:hAnsi="Times New Roman Regular" w:cs="Times New Roman Regular" w:hint="eastAsia"/>
          <w:szCs w:val="21"/>
        </w:rPr>
        <w:t xml:space="preserve"> </w:t>
      </w:r>
      <w:r>
        <w:rPr>
          <w:rFonts w:ascii="Times New Roman Regular" w:eastAsia="SimSun" w:hAnsi="Times New Roman Regular" w:cs="Times New Roman Regular"/>
          <w:color w:val="000000" w:themeColor="text1"/>
          <w:szCs w:val="21"/>
        </w:rPr>
        <w:t>F</w:t>
      </w:r>
      <w:r>
        <w:rPr>
          <w:rFonts w:ascii="Times New Roman Regular" w:eastAsia="SimSun" w:hAnsi="Times New Roman Regular" w:cs="Times New Roman Regular" w:hint="eastAsia"/>
          <w:color w:val="000000" w:themeColor="text1"/>
          <w:szCs w:val="21"/>
        </w:rPr>
        <w:t>ruit quality</w:t>
      </w:r>
      <w:r>
        <w:rPr>
          <w:rFonts w:ascii="Times New Roman Regular" w:eastAsia="SimSun" w:hAnsi="Times New Roman Regular" w:cs="Times New Roman Regular"/>
          <w:color w:val="000000" w:themeColor="text1"/>
          <w:szCs w:val="21"/>
        </w:rPr>
        <w:t xml:space="preserve"> β-diversity (based on Bray-</w:t>
      </w:r>
      <w:proofErr w:type="gramStart"/>
      <w:r>
        <w:rPr>
          <w:rFonts w:ascii="Times New Roman Regular" w:eastAsia="SimSun" w:hAnsi="Times New Roman Regular" w:cs="Times New Roman Regular"/>
          <w:color w:val="000000" w:themeColor="text1"/>
          <w:szCs w:val="21"/>
        </w:rPr>
        <w:t>Curtis</w:t>
      </w:r>
      <w:proofErr w:type="gramEnd"/>
      <w:r>
        <w:rPr>
          <w:rFonts w:ascii="Times New Roman Regular" w:eastAsia="SimSun" w:hAnsi="Times New Roman Regular" w:cs="Times New Roman Regular"/>
          <w:color w:val="000000" w:themeColor="text1"/>
          <w:szCs w:val="21"/>
        </w:rPr>
        <w:t xml:space="preserve"> distance) </w:t>
      </w:r>
      <w:r>
        <w:rPr>
          <w:rFonts w:ascii="Times New Roman Regular" w:eastAsia="SimSun" w:hAnsi="Times New Roman Regular" w:cs="Times New Roman Regular" w:hint="eastAsia"/>
          <w:color w:val="000000" w:themeColor="text1"/>
          <w:szCs w:val="21"/>
        </w:rPr>
        <w:t>in</w:t>
      </w:r>
      <w:r>
        <w:rPr>
          <w:rFonts w:ascii="Times New Roman Regular" w:eastAsia="SimSun" w:hAnsi="Times New Roman Regular" w:cs="Times New Roman Regular"/>
          <w:color w:val="000000" w:themeColor="text1"/>
          <w:szCs w:val="21"/>
        </w:rPr>
        <w:t xml:space="preserve"> different treatments.</w:t>
      </w:r>
      <w:r>
        <w:rPr>
          <w:rFonts w:ascii="Times New Roman Regular" w:hAnsi="Times New Roman Regular" w:cs="Times New Roman Regular"/>
          <w:color w:val="000000" w:themeColor="text1"/>
        </w:rPr>
        <w:t xml:space="preserve"> </w:t>
      </w:r>
      <w:r>
        <w:rPr>
          <w:rFonts w:ascii="Times New Roman Regular" w:hAnsi="Times New Roman Regular" w:cs="Times New Roman Regular" w:hint="eastAsia"/>
          <w:color w:val="000000" w:themeColor="text1"/>
        </w:rPr>
        <w:t>CK</w:t>
      </w:r>
      <w:r>
        <w:rPr>
          <w:rFonts w:ascii="Times New Roman Regular" w:hAnsi="Times New Roman Regular" w:cs="Times New Roman Regular"/>
          <w:color w:val="000000" w:themeColor="text1"/>
        </w:rPr>
        <w:t xml:space="preserve">, </w:t>
      </w:r>
      <w:r>
        <w:rPr>
          <w:rFonts w:ascii="Times New Roman Regular" w:hAnsi="Times New Roman Regular" w:cs="Times New Roman Regular" w:hint="eastAsia"/>
          <w:color w:val="000000" w:themeColor="text1"/>
        </w:rPr>
        <w:t>no mulching</w:t>
      </w:r>
      <w:r>
        <w:rPr>
          <w:rFonts w:ascii="Times New Roman Regular" w:hAnsi="Times New Roman Regular" w:cs="Times New Roman Regular"/>
          <w:color w:val="000000" w:themeColor="text1"/>
        </w:rPr>
        <w:t xml:space="preserve">; FM, plastic film mulching; </w:t>
      </w:r>
      <w:r>
        <w:rPr>
          <w:rFonts w:ascii="Times New Roman Regular" w:hAnsi="Times New Roman Regular" w:cs="Times New Roman Regular" w:hint="eastAsia"/>
          <w:color w:val="000000" w:themeColor="text1"/>
        </w:rPr>
        <w:t>SM</w:t>
      </w:r>
      <w:r>
        <w:rPr>
          <w:rFonts w:ascii="Times New Roman Regular" w:hAnsi="Times New Roman Regular" w:cs="Times New Roman Regular"/>
          <w:color w:val="000000" w:themeColor="text1"/>
        </w:rPr>
        <w:t>, straw mulching.</w:t>
      </w:r>
    </w:p>
    <w:p w14:paraId="5333902E" w14:textId="77777777" w:rsidR="002A052A" w:rsidRDefault="002A052A">
      <w:pPr>
        <w:spacing w:line="360" w:lineRule="auto"/>
        <w:jc w:val="left"/>
        <w:outlineLvl w:val="0"/>
        <w:rPr>
          <w:rFonts w:ascii="Times New Roman Regular" w:hAnsi="Times New Roman Regular" w:cs="Times New Roman Regular"/>
          <w:szCs w:val="21"/>
        </w:rPr>
      </w:pPr>
    </w:p>
    <w:p w14:paraId="7C2F0E8C" w14:textId="77777777" w:rsidR="002A052A" w:rsidRDefault="002A052A">
      <w:pPr>
        <w:spacing w:line="360" w:lineRule="auto"/>
        <w:rPr>
          <w:rFonts w:ascii="Times New Roman Regular" w:eastAsia="SimSun" w:hAnsi="Times New Roman Regular" w:cs="Times New Roman Regular"/>
          <w:color w:val="000000" w:themeColor="text1"/>
          <w:szCs w:val="21"/>
        </w:rPr>
      </w:pPr>
    </w:p>
    <w:p w14:paraId="344E08E5" w14:textId="77777777" w:rsidR="002A052A" w:rsidRDefault="002A052A">
      <w:pPr>
        <w:spacing w:line="360" w:lineRule="auto"/>
        <w:rPr>
          <w:rFonts w:ascii="Times New Roman Regular" w:eastAsia="SimSun" w:hAnsi="Times New Roman Regular" w:cs="Times New Roman Regular"/>
          <w:color w:val="000000" w:themeColor="text1"/>
        </w:rPr>
      </w:pPr>
    </w:p>
    <w:p w14:paraId="30B812BB" w14:textId="77777777" w:rsidR="002A052A" w:rsidRDefault="00000000">
      <w:r>
        <w:br w:type="page"/>
      </w:r>
    </w:p>
    <w:p w14:paraId="20B36C19" w14:textId="77777777" w:rsidR="002A052A" w:rsidRDefault="00000000">
      <w:pPr>
        <w:spacing w:line="360" w:lineRule="auto"/>
        <w:rPr>
          <w:rFonts w:ascii="Times New Roman Regular" w:hAnsi="Times New Roman Regular" w:cs="Times New Roman Regular"/>
          <w:color w:val="000000" w:themeColor="text1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618FA317" wp14:editId="5E70951A">
            <wp:simplePos x="0" y="0"/>
            <wp:positionH relativeFrom="column">
              <wp:posOffset>194945</wp:posOffset>
            </wp:positionH>
            <wp:positionV relativeFrom="paragraph">
              <wp:posOffset>129540</wp:posOffset>
            </wp:positionV>
            <wp:extent cx="4556760" cy="4251960"/>
            <wp:effectExtent l="0" t="0" r="15240" b="15240"/>
            <wp:wrapTopAndBottom/>
            <wp:docPr id="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56760" cy="4251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 Regular" w:hAnsi="Times New Roman Regular" w:cs="Times New Roman Regular" w:hint="eastAsia"/>
          <w:szCs w:val="21"/>
        </w:rPr>
        <w:t xml:space="preserve">Figure </w:t>
      </w:r>
      <w:r>
        <w:rPr>
          <w:rFonts w:ascii="Times New Roman Regular" w:hAnsi="Times New Roman Regular" w:cs="Times New Roman Regular"/>
          <w:szCs w:val="21"/>
        </w:rPr>
        <w:t>S</w:t>
      </w:r>
      <w:proofErr w:type="gramStart"/>
      <w:r>
        <w:rPr>
          <w:rFonts w:ascii="Times New Roman Regular" w:hAnsi="Times New Roman Regular" w:cs="Times New Roman Regular"/>
          <w:szCs w:val="21"/>
        </w:rPr>
        <w:t xml:space="preserve">2  </w:t>
      </w:r>
      <w:r>
        <w:rPr>
          <w:rFonts w:ascii="Times New Roman Regular" w:hAnsi="Times New Roman Regular" w:cs="Times New Roman Regular" w:hint="eastAsia"/>
          <w:szCs w:val="21"/>
        </w:rPr>
        <w:t>Environmental</w:t>
      </w:r>
      <w:proofErr w:type="gramEnd"/>
      <w:r>
        <w:rPr>
          <w:rFonts w:ascii="Times New Roman Regular" w:hAnsi="Times New Roman Regular" w:cs="Times New Roman Regular" w:hint="eastAsia"/>
          <w:szCs w:val="21"/>
        </w:rPr>
        <w:t xml:space="preserve"> drivers of rhizosphere microbial community </w:t>
      </w:r>
      <w:proofErr w:type="gramStart"/>
      <w:r>
        <w:rPr>
          <w:rFonts w:ascii="Times New Roman Regular" w:hAnsi="Times New Roman Regular" w:cs="Times New Roman Regular" w:hint="eastAsia"/>
          <w:szCs w:val="21"/>
        </w:rPr>
        <w:t>composition</w:t>
      </w:r>
      <w:r>
        <w:rPr>
          <w:rFonts w:ascii="Times New Roman Regular" w:hAnsi="Times New Roman Regular" w:cs="Times New Roman Regular"/>
          <w:szCs w:val="21"/>
        </w:rPr>
        <w:t>.</w:t>
      </w:r>
      <w:r>
        <w:rPr>
          <w:rFonts w:ascii="Times New Roman Regular" w:hAnsi="Times New Roman Regular" w:cs="Times New Roman Regular"/>
          <w:color w:val="000000" w:themeColor="text1"/>
        </w:rPr>
        <w:t>*</w:t>
      </w:r>
      <w:proofErr w:type="gramEnd"/>
      <w:r>
        <w:rPr>
          <w:rFonts w:ascii="Times New Roman Regular" w:hAnsi="Times New Roman Regular" w:cs="Times New Roman Regular"/>
          <w:color w:val="000000" w:themeColor="text1"/>
        </w:rPr>
        <w:t>**</w:t>
      </w:r>
      <w:r>
        <w:rPr>
          <w:rFonts w:ascii="Times New Roman Regular" w:hAnsi="Times New Roman Regular" w:cs="Times New Roman Regular"/>
          <w:i/>
          <w:iCs/>
          <w:color w:val="000000" w:themeColor="text1"/>
        </w:rPr>
        <w:t>p</w:t>
      </w:r>
      <w:r>
        <w:rPr>
          <w:rFonts w:ascii="Times New Roman Regular" w:hAnsi="Times New Roman Regular" w:cs="Times New Roman Regular"/>
          <w:color w:val="000000" w:themeColor="text1"/>
        </w:rPr>
        <w:t xml:space="preserve"> &lt; 0.001; **</w:t>
      </w:r>
      <w:r>
        <w:rPr>
          <w:rFonts w:ascii="Times New Roman Regular" w:hAnsi="Times New Roman Regular" w:cs="Times New Roman Regular"/>
          <w:i/>
          <w:iCs/>
          <w:color w:val="000000" w:themeColor="text1"/>
        </w:rPr>
        <w:t>p</w:t>
      </w:r>
      <w:r>
        <w:rPr>
          <w:rFonts w:ascii="Times New Roman Regular" w:hAnsi="Times New Roman Regular" w:cs="Times New Roman Regular"/>
          <w:color w:val="000000" w:themeColor="text1"/>
        </w:rPr>
        <w:t xml:space="preserve"> &lt; 0.01; *</w:t>
      </w:r>
      <w:r>
        <w:rPr>
          <w:rFonts w:ascii="Times New Roman Regular" w:hAnsi="Times New Roman Regular" w:cs="Times New Roman Regular"/>
          <w:i/>
          <w:iCs/>
          <w:color w:val="000000" w:themeColor="text1"/>
        </w:rPr>
        <w:t>p</w:t>
      </w:r>
      <w:r>
        <w:rPr>
          <w:rFonts w:ascii="Times New Roman Regular" w:hAnsi="Times New Roman Regular" w:cs="Times New Roman Regular"/>
          <w:color w:val="000000" w:themeColor="text1"/>
        </w:rPr>
        <w:t xml:space="preserve"> &lt; 0.05; ns</w:t>
      </w:r>
      <w:r>
        <w:rPr>
          <w:rFonts w:ascii="Times New Roman Regular" w:hAnsi="Times New Roman Regular" w:cs="Times New Roman Regular" w:hint="eastAsia"/>
          <w:color w:val="000000" w:themeColor="text1"/>
        </w:rPr>
        <w:t>;</w:t>
      </w:r>
      <w:r>
        <w:rPr>
          <w:rFonts w:ascii="Times New Roman Regular" w:hAnsi="Times New Roman Regular" w:cs="Times New Roman Regular"/>
          <w:color w:val="000000" w:themeColor="text1"/>
        </w:rPr>
        <w:t xml:space="preserve"> </w:t>
      </w:r>
      <w:r>
        <w:rPr>
          <w:rFonts w:ascii="Times New Roman Regular" w:hAnsi="Times New Roman Regular" w:cs="Times New Roman Regular"/>
          <w:i/>
          <w:iCs/>
          <w:color w:val="000000" w:themeColor="text1"/>
        </w:rPr>
        <w:t>p</w:t>
      </w:r>
      <w:r>
        <w:rPr>
          <w:rFonts w:ascii="Times New Roman Regular" w:hAnsi="Times New Roman Regular" w:cs="Times New Roman Regular"/>
          <w:color w:val="000000" w:themeColor="text1"/>
        </w:rPr>
        <w:t xml:space="preserve"> &gt; 0.05. </w:t>
      </w:r>
    </w:p>
    <w:p w14:paraId="1E46BE98" w14:textId="77777777" w:rsidR="002A052A" w:rsidRDefault="002A052A">
      <w:pPr>
        <w:rPr>
          <w:rFonts w:ascii="Times New Roman Regular" w:hAnsi="Times New Roman Regular" w:cs="Times New Roman Regular"/>
          <w:szCs w:val="21"/>
        </w:rPr>
      </w:pPr>
    </w:p>
    <w:p w14:paraId="1B0A99F3" w14:textId="77777777" w:rsidR="002A052A" w:rsidRDefault="00000000">
      <w:r>
        <w:br w:type="page"/>
      </w:r>
    </w:p>
    <w:p w14:paraId="00C0B2C2" w14:textId="77777777" w:rsidR="002A052A" w:rsidRDefault="00000000">
      <w:r>
        <w:rPr>
          <w:rFonts w:ascii="Times New Roman Regular" w:hAnsi="Times New Roman Regular" w:cs="Times New Roman Regular" w:hint="eastAsia"/>
          <w:noProof/>
          <w:szCs w:val="21"/>
        </w:rPr>
        <w:lastRenderedPageBreak/>
        <w:drawing>
          <wp:anchor distT="0" distB="0" distL="114300" distR="114300" simplePos="0" relativeHeight="251659264" behindDoc="0" locked="0" layoutInCell="1" allowOverlap="1" wp14:anchorId="2014E7EE" wp14:editId="5D125500">
            <wp:simplePos x="0" y="0"/>
            <wp:positionH relativeFrom="column">
              <wp:posOffset>140970</wp:posOffset>
            </wp:positionH>
            <wp:positionV relativeFrom="paragraph">
              <wp:posOffset>169545</wp:posOffset>
            </wp:positionV>
            <wp:extent cx="4693285" cy="4247515"/>
            <wp:effectExtent l="0" t="0" r="5715" b="19685"/>
            <wp:wrapTopAndBottom/>
            <wp:docPr id="1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93285" cy="4247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B9667C8" w14:textId="77777777" w:rsidR="002A052A" w:rsidRDefault="002A052A"/>
    <w:p w14:paraId="54186369" w14:textId="77777777" w:rsidR="002A052A" w:rsidRDefault="00000000">
      <w:pPr>
        <w:spacing w:line="360" w:lineRule="auto"/>
        <w:rPr>
          <w:rFonts w:ascii="Times New Roman Regular" w:hAnsi="Times New Roman Regular" w:cs="Times New Roman Regular"/>
          <w:color w:val="000000" w:themeColor="text1"/>
        </w:rPr>
      </w:pPr>
      <w:r>
        <w:rPr>
          <w:rFonts w:ascii="Times New Roman Regular" w:hAnsi="Times New Roman Regular" w:cs="Times New Roman Regular" w:hint="eastAsia"/>
          <w:szCs w:val="21"/>
        </w:rPr>
        <w:t xml:space="preserve">Figure </w:t>
      </w:r>
      <w:r>
        <w:rPr>
          <w:rFonts w:ascii="Times New Roman Regular" w:hAnsi="Times New Roman Regular" w:cs="Times New Roman Regular"/>
          <w:szCs w:val="21"/>
        </w:rPr>
        <w:t xml:space="preserve">S3 </w:t>
      </w:r>
      <w:r>
        <w:rPr>
          <w:rFonts w:ascii="Times New Roman Regular" w:hAnsi="Times New Roman Regular" w:cs="Times New Roman Regular" w:hint="eastAsia"/>
          <w:szCs w:val="21"/>
        </w:rPr>
        <w:t>Significant correlation between soil water content and relative abundance of Gram-positive bacteria (P &lt; 0.05)</w:t>
      </w:r>
      <w:r>
        <w:rPr>
          <w:rFonts w:ascii="Times New Roman Regular" w:hAnsi="Times New Roman Regular" w:cs="Times New Roman Regular"/>
          <w:szCs w:val="21"/>
        </w:rPr>
        <w:t xml:space="preserve">. </w:t>
      </w:r>
      <w:r>
        <w:rPr>
          <w:rFonts w:ascii="Times New Roman Regular" w:hAnsi="Times New Roman Regular" w:cs="Times New Roman Regular" w:hint="eastAsia"/>
          <w:color w:val="000000" w:themeColor="text1"/>
        </w:rPr>
        <w:t>CK</w:t>
      </w:r>
      <w:r>
        <w:rPr>
          <w:rFonts w:ascii="Times New Roman Regular" w:hAnsi="Times New Roman Regular" w:cs="Times New Roman Regular"/>
          <w:color w:val="000000" w:themeColor="text1"/>
        </w:rPr>
        <w:t xml:space="preserve">, </w:t>
      </w:r>
      <w:r>
        <w:rPr>
          <w:rFonts w:ascii="Times New Roman Regular" w:hAnsi="Times New Roman Regular" w:cs="Times New Roman Regular" w:hint="eastAsia"/>
          <w:color w:val="000000" w:themeColor="text1"/>
        </w:rPr>
        <w:t>no mulching</w:t>
      </w:r>
      <w:r>
        <w:rPr>
          <w:rFonts w:ascii="Times New Roman Regular" w:hAnsi="Times New Roman Regular" w:cs="Times New Roman Regular"/>
          <w:color w:val="000000" w:themeColor="text1"/>
        </w:rPr>
        <w:t xml:space="preserve">; FM, plastic film mulching; </w:t>
      </w:r>
      <w:r>
        <w:rPr>
          <w:rFonts w:ascii="Times New Roman Regular" w:hAnsi="Times New Roman Regular" w:cs="Times New Roman Regular" w:hint="eastAsia"/>
          <w:color w:val="000000" w:themeColor="text1"/>
        </w:rPr>
        <w:t>SM</w:t>
      </w:r>
      <w:r>
        <w:rPr>
          <w:rFonts w:ascii="Times New Roman Regular" w:hAnsi="Times New Roman Regular" w:cs="Times New Roman Regular"/>
          <w:color w:val="000000" w:themeColor="text1"/>
        </w:rPr>
        <w:t>, straw mulching.</w:t>
      </w:r>
    </w:p>
    <w:p w14:paraId="46AA8CFC" w14:textId="77777777" w:rsidR="002A052A" w:rsidRDefault="002A052A">
      <w:pPr>
        <w:rPr>
          <w:rFonts w:ascii="Times New Roman Regular" w:hAnsi="Times New Roman Regular" w:cs="Times New Roman Regular"/>
          <w:szCs w:val="21"/>
        </w:rPr>
      </w:pPr>
    </w:p>
    <w:p w14:paraId="57D74ABB" w14:textId="106D5228" w:rsidR="002A052A" w:rsidRDefault="00000000" w:rsidP="0045331A">
      <w:pPr>
        <w:numPr>
          <w:ilvl w:val="255"/>
          <w:numId w:val="0"/>
        </w:numPr>
        <w:jc w:val="left"/>
        <w:rPr>
          <w:sz w:val="22"/>
        </w:rPr>
      </w:pPr>
      <w:r>
        <w:br w:type="page"/>
      </w:r>
    </w:p>
    <w:p w14:paraId="795ADC85" w14:textId="77777777" w:rsidR="002A052A" w:rsidRDefault="00000000" w:rsidP="0045331A">
      <w:pPr>
        <w:numPr>
          <w:ilvl w:val="255"/>
          <w:numId w:val="0"/>
        </w:numPr>
        <w:jc w:val="left"/>
        <w:rPr>
          <w:sz w:val="22"/>
        </w:rPr>
      </w:pPr>
      <w:r>
        <w:rPr>
          <w:noProof/>
          <w:sz w:val="22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353BC0A" wp14:editId="5E6199B5">
                <wp:simplePos x="0" y="0"/>
                <wp:positionH relativeFrom="column">
                  <wp:posOffset>1017905</wp:posOffset>
                </wp:positionH>
                <wp:positionV relativeFrom="paragraph">
                  <wp:posOffset>469900</wp:posOffset>
                </wp:positionV>
                <wp:extent cx="3004820" cy="2842260"/>
                <wp:effectExtent l="0" t="0" r="5080" b="2540"/>
                <wp:wrapTopAndBottom/>
                <wp:docPr id="2" name="组合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04820" cy="2842260"/>
                          <a:chOff x="5450" y="26270"/>
                          <a:chExt cx="5575" cy="5273"/>
                        </a:xfrm>
                      </wpg:grpSpPr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5450" y="26270"/>
                            <a:ext cx="5241" cy="25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5493" y="28835"/>
                            <a:ext cx="5533" cy="27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2A5EB7D" id="组合 2" o:spid="_x0000_s1026" style="position:absolute;margin-left:80.15pt;margin-top:37pt;width:236.6pt;height:223.8pt;z-index:251661312" coordorigin="5450,26270" coordsize="5575,52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pZqv1iQIAAH8HAAAOAAAAZHJzL2Uyb0RvYy54bWzUVVuK2zAU/S90D0L/&#10;EztOnKQmyVCaTigMbehjAYos22KsB5LyWkHpGrqX2U3pNnolO+4kE2gZSmE+LF/pSlfnnnskTa/3&#10;okZbZixXcob7vRgjJqnKuSxn+Mvnm6sJRtYRmZNaSTbDB2bx9fzli+lOZyxRlapzZhAEkTbb6Rmu&#10;nNNZFFlaMUFsT2kmwVkoI4iDrimj3JAdRBd1lMTxKNopk2ujKLMWRheNE89D/KJg1H0oCsscqmcY&#10;sLnQmtCufRvNpyQrDdEVpy0M8gQUgnAJm3ahFsQRtDH8USjBqVFWFa5HlYhUUXDKQg6QTT8+y2Zp&#10;1EaHXMpsV+qOJqD2jKcnh6Xvt0ujP+mVASZ2ugQuQs/nsi+M8H9AifaBskNHGds7RGFwEMfDSQLM&#10;UvAlk2GSjFpSaQXM+3XpMAW/d4+Sced82wZI03HarE6T8cDXIzruHJ3g0Zxm8LUkgPWIhD+LBVa5&#10;jWG4DSL+KoYg5m6jr6Bemji+5jV3h6A9qIwHJbcrTlem6QCfK4N4DmcBI0kESP7H9/uf376ivs/N&#10;z/dTmgXEJ3Sr6J1FUr2piCzZa6tBs361Z+J0euie7Lauub7hde2r5O02L9D3mT4uUNNob6HoRjDp&#10;msNkWA0pKmkrri1GJmNizSAX8y4PgEhmnWGOVn7DAjb+CGCbknWOgPI3MJ+CBXldENQlYRx1lSZD&#10;IDCIKh01ZBxlAawZ65ZMCeQNQAcgoBYkI9tb28I5TvHDUnmOACbJankyAFLzIwFyAzKYgLkpFRjP&#10;Rm+DM70lz1tvAf6/1tsrICncU5NB6ukhWae3dAC+oLdxPAmH7z/rLdx2cMuHC7B9kfwz8rAP9sN3&#10;c/4LAAD//wMAUEsDBAoAAAAAAAAAIQBdeZAJsHQAALB0AAAUAAAAZHJzL21lZGlhL2ltYWdlMS5w&#10;bmeJUE5HDQoaCgAAAA1JSERSAAAClwAAAUQIAgAAAP1MgtoAAAAJcEhZcwAADsQAAA7EAZUrDhsA&#10;ACAASURBVHic7N13fBRl/gfwzzOzvaRuei+kQQpdkI5IUWxgAXvBdpbzTu/O++FZ7qxnObt36tlO&#10;xYIKCkov0lsIJQHSe6/bd2fm+f2xs0kg2QWkw/N+8YJnnzLzTIB8MzNPIZRSMAzDMAxzDuLOdAcY&#10;hmEYhvmNWBRnGIZhmHMVi+IMwzAMc65iUZxhGIZhzlUsijMMwzDMuYpFcYZhGIY5VynOdAeOz9NP&#10;P+10Oh988MGoqKgz3ReGYRiGOcPIuTVf3GAwWK3W/Pz8vLy8M90XhmEYhjnD2BN1hmEYhjlXsSjO&#10;MAzDMOcqFsUZhmEY5lzFojjDMAzDnKtYFGcYhmGYcxWL4gzDMAxzrmJRnGEYhmHOVSyKMwzDMMy5&#10;ikVxhmEYhjlXnWMrsDIMwzDHiEoSrBafxTxPdHqfbe022tbqq5ToDSQo2Gfbrk5q7vLZNjjEz3mZ&#10;48WiOMMwzDGRKspofa2vUi4tg4SG+SoV9+9BV6fPtoOHEY3WV6nzyT/D7eq/TKVSP/Wir4Zoa3X9&#10;8+++Cklisuq+3/sqlQ4WCV9+4quUGzVWedW1vkrFTevFNSt8lSpmz+WHX+SrlDleLIozDHMBoR3t&#10;Un2dr1JiCuPCwn2VSnvyxY3rfJUq5t7G+4ni61fTijJfpaq0DPiO4hAEiKLPolOE56FSyWlRhCiC&#10;ECiVngyi8Bs7eEVPW0GAJIHnwfM9R2ZOHhbFGYY5x1C3m7Y2+yolag0JDvFVKhUfEL790lcpP3EK&#10;N22mzyOHR5AB6XIf6mpgtcIU1n0uYjT66TMXlyB5QyAtL4UgIDqW6L0PlpUqny0B5UOPgVIA1GEX&#10;3v0XAMV9v5fv3Qnx0xChJtUz//QkpfJS4aP3EBCoenS+t0/+2vLZeXy2vOmUsG6VuHQRlzlIees8&#10;f6fzUkyZrpgy3ZN2f/GxVLCLnzRVccm0Y2nLHC8WxRmGOcfQ5ib36z4fI5O0DNWd9/tsrNESk3zH&#10;TG1W2GxQqUlAgFyqN/g5L3/RGP6iMZ60++P/SEX7+JEXK8ZNOpY+Ky6/ujvtfOEptLcpp1/BpWUc&#10;S1suIrKnw56c8Eii0x21ISEEarWc9vwMQQjx5jDnBxbFGYY5M6RDRT7LFEouOdVnKSHgvd+7qARJ&#10;AtCdQ3h/39YOu8Vc+bO44mcuc6By7m3H0e/fpNkMp1tOu/hwqNRKq4q0yTmRgVD4fsxc2+65FQd1&#10;ELcqCoCygxAHABCCGJ+DzOAScKhBTtM2naDLgEqvrJFz9Gok+XwDgJo2bCuX01JrMg29jIhh3E45&#10;JyUMufE+2zZ2odk7uE0UoyWdjbOH8t7zxgQjmA1uO3lYFGcY5sxwf/iuzzJjgHr+P3wVclHR6ude&#10;9aTF/XuETz8gEZGqP/z1pPfwCKVNqG2X06KUIQUYuc4o/qCckxmNMN/P1D9Yh+JG74eQ+xEC7AJ2&#10;yRkvXIvwAB8tgWcWwS2/Ftch8XEA+FkuUvF47zafDdtteHVZ96cYxN4PAN6cARF4/HKfbWvb8dPu&#10;7k9JCE0CBbw5kzL9RfFfD2Lpnu5PlyL2UjT1nPf2sRib5rMtc7xOThS3VWz6ZdWuii4EJY24dNqI&#10;WA0A2A+uXryrUQIAkICMSdMGh3YWrvxp9d5GITh93GUzhkQqAEBs6yeTYZhzgli0D1arr1IudzDx&#10;88a3++21JKKzEwCCgj0veonRd0w7MSWN2Fgsp2nrQCk8gLhM3AY5JycOgxN8tt1ahpX7uz+NQyTQ&#10;BDTJn++d6C+KK3govMtzCCIFIRwkjpOz/L/dVvLee3FKRUoA8IQSQjxFfvAEJu8rApdT6HIrOCqF&#10;GOWTBvl9JG8yYrT3aUhNdVeVMyAYlsxU+XDJvm/iARjUPeftsrhdUGo5l14n/0vQKP21ZY7XSYiZ&#10;Yv2K15/6X/uwy8eniSWr3nyqbN4LD48z8c6S9V9/tVGTFWckAB8RMtpd+v0LT/+kmTIzjy9c9I+n&#10;W55+7Y5sjdBf5on3iWGY00JcvpTW1fgqVaVl+Bm3pf7LU54E7Wh3Pf8kANVj84ni6N/jnW6Ut8hp&#10;qVMvalPBhyjr5Ry9GnE+B7ehvgPrDnZ/ikdQPETAm2PQ+IviEQFIl99Qo6bBYYXGpLCFmuRgGOB7&#10;jDmAx6b3pB/9T0cbH/zwoJrskb7vZ3t562Y5YW63PfydHsBr19gN/oMwAMBkxEvXy+nCHQ0vF8QG&#10;SOaXrg88lpOmhCPFO1p/yQ+NVc6AeNJy13h/4wa6TcvBtBw5/c7H1TvE5CnGyqtmDziWtszxOglR&#10;vKuooDT28vn3XpuogDPe+ocXtuxzjpugbi8tb4q/9OWn5iZ7zuHa98Hyyrxb379rYgAuS7De++qK&#10;XXOyh5Wu6Zs52u9/BoZhzh4kOrZ79hGtqgSVEBndM37K7yvq36yxCy8t7f6UgriHAMCbMzAGf/Q9&#10;Gjo2BFMHyeniQ+1lruBI0pE7MMiTkxbpsyGAyVmYnCWn//Vhwx4kTgiqnXEZC07MmXQS/o8FT3r0&#10;A3mQpthaVdMZGBPCA67SskqFPnH7f9/4iUbkXTpzXGB5eUNUdrIOADSpKfGWn8vqhYz+Mkcn9/Rq&#10;3759ixcv7v4YERFRWVl54n1mGOakUF47tzvtfPLPcNiVs+dwcb7vZ3tZUiAnqF0jhkwBwO/hCA8A&#10;GmVPvOxLwSPYeyPqcrmtgpKjYqBefrgc4PdpXlJYz5Cu76tbylzBcVzb9SODjqXDFxSJSi5JHo8n&#10;QAQggjpEpydHQXgFx15/nhVO4l+D2L77yzcWVOfedvdANVyHysq7RJhpdFZs3a8fzt/f+kCGlWp1&#10;Rs8JVVqNyma1OC3Wvpli715VVlZ+99133R+Dg4Nranw+vmMY5hyycEd3UgvTTADIlz8Hav1F8egg&#10;vDJHTu/4tfadQ4kRUtuzc/y+qj3TXq/8qtQur/tmVdwEinfNqxQH5MFyTybfGary+aD7uj3/55Rc&#10;AOBUh+IfAG48+CzULgAaTv1Vjs9hgA3O1nuKXvCkFW3RgXikVeG+cvdjnpyB+uTnBtznq+3Xjavm&#10;7P2bJz1InDscGUs01X9cLf/Q9rvYWW9lPuqr7fPln/yr8itPOk/1aIw9+Z/YcM/ah+UvRcYjN0RO&#10;8dWWOV4nK4q76jZ+/PJ720Kv/dP9k6N4gI+f8ceXxhjSkkw8xMF8xe9W74nhIYmCCPAAFamoUCo5&#10;nu+bedgwj5SUlJtuuqn74+uvvy76WsOIYZjfRFj5s1S4z1ep4srZXELSqTjvsEQ54bS79jaqAAyO&#10;l3iOA6A/ZVOaraK9zS3PguqCA4ANQrVDHj4ewOsDlT5f/b5a+eUXdctAJVCaoPpdoCvxDdeGv61/&#10;0lP6nOmGS3SDfLX9pnrpRschT3o2N8coYpEtv656uyfnAUtmEEIgihAF6lkoTRQhCp7Ej6r1DiIA&#10;UIkBNwIAfunY7uLMALQS797xHqUUoKAUkjdBASq1KboWJ8oj9yKdg6cDDk5a3CzntFYUun5s99QE&#10;BSilclsKSt3B9Ujx+WUUd2xxfuNzUkB7XGlTrPwDipOIAKxwN7nlHLv3hp45KU5KFLeX/PTaCwua&#10;Bs978q7xcZ7/ffaWuiYxJJIHAN5oNCgEog/TdLa3igjnIXa2t4vBg0JVwabQPpmHjbnMyMjIyOhZ&#10;GGH+/PksijPMyUXbWmlttc9ih+MUnff+yXKitc722M8qAPeME1XqU7vR4lcNK+8sfM6TzsUdQ5D9&#10;o7ri0V/lSPwXjP27ewx1OuB0wumgTidcDjid1OmE01EWf2hnvBzvg3h3IFDDmfc75VnVTb985W5c&#10;6Um7iNJFlC5O5SIqF6dyE+XomIAYTZZEOBG85wqzzRHDuoYAAGhBfnOFYAbAQQJAKCXo+TUvfKRI&#10;JALqIArPrJ+ba3I0VKQgPOU3NekpiPyLkJ40iFlhupMfDxAAnXwQAEJxW80kT2mIO/AHIZsSTgIn&#10;EUIJkcBJhJPAUUIcduGFIrtEiATukL4LQKhL/czBZwkooVQtqf9r1BCAgIKid29BEWZu+2tJB0AB&#10;HNSpAQxB1DvD/+354gzQxZ26v98L0EmI4o79X7/1admAWx+ekSDWV1QAmtC4SL5q1dvvWG96+S9T&#10;ItGwZdtBQ+akMQlVPyz9tXBWZp6qbN2WyqQh94Xw6szs9JYjM0+8SwzDHDv+ojFcWqYnLa5eThvr&#10;uWEXcd6lRkl0zJnrWv9KbNW37HvGk9Z3ZcbhD+Uq26itd0GSIEkXqVNeNsyC3Qa7jdpssNuo3Qab&#10;jdptsNvd+mIk+zyyVF5iK5OcnNrJqZxE7eTULk7r5IIcRO1Sq1KtyQ9XmAXwbk7ZpFQCSLWFD7Q+&#10;IBBeIIr1gdnbDLEuonQTBSX9/Cyi9676YucaAMQ4xlKM8+T8HOr/iuVB6oQ2gAAApX+ykXAAIPjE&#10;74g8UPnPQGGjBHAAkZ71PPDs5PHLUc4rk7CcBwi4cu0xLVTXG083AwiEZnRQzlErM7/BiUdxx961&#10;68vtTaXv/VV+TKMa+dBn86eMuPb2nS/855F7FoeizRx66QPzhifqDLM3PfvU3VtMfFtnxJWPz0hR&#10;AJGX3NA3k2GY04iLT0R8oictbt+MxnouLp7PG3osbf+7HvXenbqkiPshSWRrJPGuDfLwFBhOeOYo&#10;lSTYbdRqhdVCrRZYrZ2Wks2S/AogXgiJA+ycuKVLnsptrK4X8psBuInCxmntnNbG6+ycxs4F2vnI&#10;SFfmZ7tn23mtjdPmB7QCiHTqH6lY5CRKF1E18urfDzim70FKaQeAAHeIgl7qyREAS597EAKoFPIv&#10;tTdR0AQAoXrEhHieZEOSp4PLH30lXE7UmQEgOhBKFQhACAjxnej1sb4NTVYAGJYEAnAEHAeOyL8I&#10;6ZXmwBEQ9FRYdgB2GzgO1+SBAuju1eFp2vsqID/aX3wIYM9PT6UTj5ma4b/7cNHv+ubHTHjwX8Ov&#10;raju5MMSEkM1ADDohuc/mlxe3iwGJ6RGyivwafvLZBjm+FCLmba1+SolQUEk4JhmCR+vqjZUdW9C&#10;rU4AgF7bbwqSv7ZJv15NKUAltTP4YnwMIH3dLAoXqBQuaDZUTYLVQq1W2G1yfAAA2DmNWq1+Pmy4&#10;g1M7ibpSEwFAIZGbam5xcSoXp1JLUX9KHWUnaoEc5fubQFaoKChIByfPjO59B63koVZArYRGKSfU&#10;CqgV8sdFhwARAVpcP6SfOC1/5KHsrwtzPgKAgdG4dZz/Dh6puhlPLgaAeyYi1nR8bb/YhJVFAHD/&#10;cd9OY2M57DZwBJfnHXfbpSXH3YQ5Lqf0zpfXR6ZkHP60RxOWlNlnJGm/mQzDHDupIF9Y/K2vUn7q&#10;5YpJl/oqXVqAvd6ZHxK5GrE2Uh5OvLH5uhH+Vtu+eggs3rFKn651uTnVzOSO8NggiCJcTk1bu1Rn&#10;pVYLbFZqsVCbBVar536a2qwVw+U1vvXee7UqdEjEDQILxDXtMRaFwWLQWwINFt5g4Q1mhcHK6UVy&#10;2A2vRlwDgANRSvcpJXhuBMy9ojEh0CmhVUGnhk4FnQpalZz4+QBcdih5PHJJT3hWe3/3u+MXfiwG&#10;AL0GY9P9VfOglDokp11y2kWnQ3J5vvG2uDu2dOwTIQqSKEISqSRSUaSSSCURokglgYo9OVQUIVna&#10;7cBcAF/UL1Nb/W2D1le92Q5cDODlis89B5RA5eNDEqkoUeo5S3dPuitIzhQl4KbCnD1PHNdJAUjS&#10;FPaA9ZRiX16GOS8oFdB610tyuyEIh+0PrfS3IFp9Jw5698wAiYEOsAE2OcPqd0CxZzFtau6SSg5+&#10;QQe5gaxtXyauLoNLbub23fb7/IENyvBGdUSVOshzr31Jw7Pg1QB4qvoqwt99n04FowYGDVrN6LCD&#10;AFcPPSxCdwdsre9gt6YMLjs4guxYOccluR2Sq0t02h1Ou+i0Sw6H5LKLTnuvGOz5KNB0NdDgbJ1X&#10;+LxDdNolucghueyS09FdWXI6RJeTHvZluAHfAVjUvOHR7c/7++L2YXIGzsRcAC9Vft6q7jxq/d5G&#10;t1+UDlDgseK3jqshgJni7SZAotI33uF7x+4aevz3/szxYFGcYc4H/IjR/IjRnrTw0/fir2u4YRcp&#10;r7nefyuPsWkYECGnf/m1rYGEjAxsysyWHzL72jKLOp1SWcnFVU/sgvwjwHWKZSqKCVk7WlXyZmXF&#10;m4dEKoOJ3gC9nugNks5Qp4wsR0SZO7jCbqy3qSgIAF4qEzkAiHEOUSj1RjUMGhhDYdTIobr7d0/C&#10;oPaO8wbeXoWdFQAw0xv0JSqZBVunYKkTrZ02S1eXrVOwdAlW7+/W7nSoY7QBsEnOsLXTPEFXhN93&#10;AL3Moq8AaHN3/VS7+KiV+6XiFCZlIE84nvA8OAXhecLzhOvO4cmRmTqrGo0AMDY4x6UTjut0gbYI&#10;WEGAq8LGcYR4TyEfnAPXc2rC8eC4Xj2pbQ2iTigI/0zKMe0v3lthA4sypxb7+jLMhS4tsmfl0S2/&#10;WhsQkqrrGpce3rcmFUVaXSkVH5RKDtKqCkiSc0SnO0B+ae35QyDUzck5qsefsrhNZc0oa0JZMypb&#10;4Dp8oJNehaQwGJXYXAEA/7weoX63QREkodHVdsjcUuf0/Gqu65KAiRR04KY5nghtEW3U3zF6XEGH&#10;GwBKaYu7n/taBeG1nFrLqbW8WsOpPAktp9bwKi2n5uo5ACHKgD8l3OTJ0XCq7pqaXq16l3qK5n7c&#10;CODmyGkrxz13bD2VVTc3PFkMAG+mPxpr6ucvyI8v7BtXtgDA93k+t2b35c97ljdbwRP+ieQ7jrft&#10;LZs2H28T5riwKM4wzFFIDfVSyUFafFAqK+l+VA4AesMC1xVOQxwXn0gCg56vBoAnQ66PjxhQ3Y6a&#10;djy/MMhiP+xQPIf4ECSHIzkMyWGICASAvRVyFFcpIVGp0dXmidD1zlY5VHtjdrOrQ8JhMXqSfYpn&#10;uddCa8UR3VYTZYBCH6gwBCj0gQp93/SOVl50QcOpNw9/3xNiewdsnvib9Xrjnh0AItWhL6bN8VOt&#10;24ItqPHuaqqSggEU1GS/7N1g9K7x/nYYW5wvjxPsssor0qwq0ht1AKDgcMVgnw277Phqm5wubxoA&#10;QCkZ318n50QF+huttqcaX2yR022WiwEoXdl/+UbOGZWKK32fd9lerDkgp3lXHgCzeXR322uHY2ii&#10;z7bM8WJRnGGYftDODs89t1RyCOaungKlkiSlcKnp3IB0lynGYCVOC5o60VILwAygoDBkV9FhM7LD&#10;A+SYnRyO+BAovMHRKbkKzJWFlvKC+hLgfgA5m26slpqP+lg7gNdFqU3RalO0OsxojXXaQUB+yH3x&#10;iGit5o4y/qtIsaIL4Am5KMjnmmu9fbMNq+R3BVAJgwE0t0269xM5Z954f8GpvKVnf3EeagAd9uAO&#10;7484Lr9Px5cUdO8vLkfxdYfk+Twq3l8Ut7uxuWeIeDgAHtrunAER/qK43YWmnr92PQAOmu4cs73f&#10;Rt5SR09bAi0ASdJ359hc/toyx4tFcYY5W0gNdeLSRb5KSUKyYvLUU3He/ZayWmczAGqxtCEWwP6K&#10;rfa9yz2lQxx6Padvix3YHpPVGpzYqjK12biWDrSs7hmd7u2i/Kde3RO2k8JgUAOAVbQXWSo2NJYX&#10;WSsKreWFlopye50nYCdaYybifgD17jaRlwDoOU20xhStDotWm6LVpiiVJ2abotVh0RqTnu/Z9/Dt&#10;pjU7WwHgyvBjmra1qRifbpLTLmESAN45sjsST8/xd4vpFkSXwHuv1ZNQdAdgQZAOn6p2mKmZ7pHe&#10;PWLmF73ZphAe0E/MipajqEGt6Pny9ZEeUCFIBIBbci+TDgGYyqUpOSUABUeBRF8Nle6u4QHy0nJ1&#10;7tYlygq9yM3l5SsMVxDA50osQe79FxvkKfgbxfIVhsZ0u34Osj058WI4MMFXW6N7VVqAPO1hGS0u&#10;0dhG2IKH8/I2rBrnQGCYr7bM8WJRnGHOGjabdLDIVyHnd+PtojpsLpXTtHMwjYiENYL7Vc4Zloic&#10;/la9pG43ral6qeyVTyV5H5Kp2tejHXgnsvbgAHnR75ktL5tsFwNAK9B65BF4ghADQg0wGbC6BAAm&#10;Z+GG0eh0W4qsFdut5Z9UlhdaygutFVWOhr6vq9VEmaaPz1OmeY78ffaLyUHRUWpTgMLf2hH1HXh7&#10;lZxus44AoBGj5y+UcwZE4NYxPtsKLpdL6L5H5wEQ8D2R2OECfN7BJzctmNQuPyl+P7Zpn9F+ZWPw&#10;pDb5Tb6pfSrg88Sv7L55FyffjJcGOtwcXrIv0ZfIUX+Z6e34KJ/bv/yf7kYHf9jzCe9fLLQi9wds&#10;9NWw1VF+f9C9R2Ru8CYutptm4UdfbXd2bLgr5OPeOTVarII8Rv1ec+4431F8jXnJi0GHvQ6v0aJ7&#10;V6sPOm8YzqL4ycOiOMOcLYgpjJ85y5OWaqpo/nYEBfNjJ3lL/S3zUdeBDYe6PyUiMBEuwJsTbuyJ&#10;4rS1Raoql6oqaGUFra+FJJlS6+MitJ5FvwklANSSyiBEeeoLoh4AzyFED5MRJgNMnrBthMmAID04&#10;ApGK+y3lq0siAHzX9vMf1z9T52zp20kdp87QJ2bpE7MMSZn6xLby3BBlACFck73N8y3fUjv0QJPq&#10;AKBR9uwC3pdbRF1H9yfPw15Vd06w38WjXO2LOSIHwSK9/YDBEeNQjeiU27jaMgCf23x9od70Zu6u&#10;3jkfxeEj7xf2Cyk+xXcUr1BaD2gPW5G+WtvzZNlF/T1S1xCF5KOCxu/3cE6lUVGfjwfUWqOftobg&#10;yMQunysFhYX4Wws9xZQ+rqXWV2mU6ZRsrnPBYlGcYc4WJCBQMWa8Jy3m7xDytxODsTvHv0QTZngf&#10;jhYWtlUIIXF8e/bAYABUFJKFemF1Ea2qkKoqYLV4qkkgpdqkPQF5SpJ7SbM8n8zCFwAYZc/6fcTv&#10;5Zg9BCYDAnWHrYIiUemgtWpJV9GOmqLtXUW7zcV2yXkjlgMos9fVqVsABPC6TH1iliEpS5/kSSRq&#10;ogjpOcodPfeBIZ4/ft4r3wcHav1FcavjUFuwPL+rQ7KXK81qicui8k85jdQAHHkD2q2C1H4Yt613&#10;TpsKe70D48Oows9YtbCUvMQGn8HJmJDmuyleGDG/1dnuqzQqLNVP2/ap6/yU+pESlu681Oedun9X&#10;pF95RfqVv63tvKH3zMM9v60tc7xYFGeY84Gkr3bFFnrSYmkQhJEiimz1y9HaQjvaXWadaJXfJTuI&#10;qih61J6gwfukOIvY85Q+OQyDE/C/AkBEZCBuH3vkKUps1Tu6DuzoKtreWZRvPmQWbb1LVd7lTqeG&#10;jHwu7/YsfVKs5ihToUYEyw/orYL9R7EQwLWqwTzhAOhUFPD57MHhbF5kXHhEZrE3McUe5SeK5w6a&#10;8sdGn2+gx4cM99PhJ9LmPZF23BOmPcZGjvxtDRnGPxbFGeZ8sKx1y4MHX/Wkh3MPDcLI1dqGZ7XL&#10;EAvE4unKxCgydm/w0D004UCXXpCIZ001JY+BMciLR248ArUA8L+CnmNW2us9YXtH14GdXQfaBXPv&#10;MyoIn6VPnKxIG6JNyTGkphsS7qwCgJGq5ClIgRXU2oLgEML5fKK7t12efGzmxXUxrQAyqsN4SgAE&#10;8DrgS18NYwPjXhUm+ypNCI3384UaHpg1PNDnG2iGOeewKM4w5zapqVE6sD+0ettQjd4zlVonEgAa&#10;kRsqRrgVWhtUuyKvfbzxcngf6AZokBuPvHgMjIGq1/eAJlebZ5+qQ7aq8LXTm90dvU/EgaTr44cF&#10;ZA4LyBwekJlnHKDlNZ+/u73ZpVkNrEazwmACsHlvZNmuek+Tu25UGUw+l3F5J77piJx/xzV7EpGi&#10;1s/apGGh8Y9M/8cxfG0Y5vzHojjDnEyUUnR2+CzmeWL0uzjZMZ7F7ZJKiqUD+6WDhWhvA3ANcA2y&#10;oDdw6ZkPiMFuIEYMHtLxQ5u1p1V0EPLiMTgByWHwvJ62i46NHQe3dRZu7dy/tXN/haNhFn0LQKdg&#10;9YTwVG3ssICMYQGZwwIyhgSkG/sMHT/Ex1Ub5IXfPDfdjer0RrVc6ha74NtDcdf6KgpUGI7rC8Iw&#10;FywWxRnmpHK7XM8/6bM0xKT+899+87FpS7N4oFA6uJ+WlUDwDlomhMTGcxlZXHqWOTT+10PEunu1&#10;ChBEtLnAEaRFIi8eefEIDwCl9IC18pP6/ds692/tLNxjKRHoYWuiet4Yx6rDVwx5fWhARrDyKD9z&#10;TJ0Y0WWXJ0HNL33fITkfjrsuzvtGXBfir/nrGX/4DV8EhmF6Y1GcYc4WVa34zLsgCbVm0LhHoFJz&#10;iyXqcMBuH9BVdFXN1z21dTouLZPLyOLSMoneUNKI1UXYvhKiBIkDAJ7D3WOREwsz2rZ27n+jaf/W&#10;4sLtXYWdgrX3SY28brL94XDrCINCa+B1FaILALFN37opaCsAYM5FSPa9M+nDbXfs7JKnUFMDANzd&#10;+SXxrkpel/5TJEJPwpeGYRgfWBRnmJOJqNSqZ1/xpKXGeuGNl8Hzqmde6i7303ZfZ3VpU/c0XAO0&#10;BgBoBqADdDVaxVUAiYnz3HaTuATCcS4BG0uxughV3vVYogJR76BwApzrNev8rdv2Vzoaep+FBzfI&#10;kDwycODIwIEjArOy9Ekf/cptbEA70A7wUAJwCUGl3nfWNr87k0qU9l3LhfYkjnFfEoZhfiMWxRnm&#10;JCPeRdYI7/n/RYjfZde68dqO9SEfedJhzkGZ1mvMfG1+4IeenMEaner6f3S/Vm/qwuoibDgkr0pN&#10;CAbFufnI/E10sWv34CDAJjm+b5RXOItTh3vC9sjAgUMDMnS8pvd5x0V1pqvkDbBfqvisUG2+hWZP&#10;ipanmkXr9IAWPnyf+4JD8rkudrjKx7amDMOcJCyKM8yZR0VRKj4waPfGx5tLIAoANgXoKECJeX5y&#10;PDGFEUISNJHEGCBR7KnG6kLs864+olOL2qj9OzSff2LbIDZIAK5CHgAFUTyeeIvnXtqLLwAAIABJ&#10;REFUhjtK7W/dtxX7n19r3utJbw3ualILizrX7Sv+wJPzV/3DISGX+mobr430VcQwzGnAojjDnElS&#10;RZm4e6e0Jx9Wiwm4CUEwBvC5Q9olVWELFOBuy73NU9PiwNI9WFuEFnntNfDG2n2Gb7YpFkqSABsA&#10;JGgiZ4aNsTYb4YaR1z03wOdior1tVTd/o2/rnbMr0LYrUF7U5XZq9r3xFcMwZxiL4gxzBkiNDdLu&#10;HWL+Ds88MQBQa7hBOfzg4SRlAOE4/LKyu3J5M1YVYls5BBEAKOeq0K8o0C9oV5UA4EBGB2aPE29y&#10;Vl2k4lRogNVhA0Adw7t3dJ6WjQkZPjsze9htqeZiX6XpkRed6NUyDHPKsCjOMP1wf/UZ7er0Vaq8&#10;9W6iOsre1f2iXZ3i7p1S/g5aJ+/bCJ7n0rO4wcO4zEFE2c/r82cWocK7sUiXorrIsLDEsMTFWQJ4&#10;3ezQiTPDxswwjTapglbuFb+weDfuhg4AqK5nN2ibCPBHHtprZtjYmWF9FlxlGOZcwKI4w/RDqihD&#10;W59tOLuJos8SCRu9t7VSp04MGAWOU+x10dpqqbpC01g11CzvAUqSUvjBw7jsPKI7bCkVScKBennP&#10;LomiogUUUrV2Y5Hh2zrNtmRd9H1hMy43XTw+eIiS6/n/m9my9fb63Z70Z1HNP4d1Tm4NuLNWnrcd&#10;H5PlZzdohmHOXSyKM0w/FFMvh8PuSQs/fAsq8ZOnkgDvRo393TTLlUV83L2BM4IQOQcAtgFIAZdi&#10;Cm0epm/gBg/jc4eS4JDeDSWKQw3YXoat5aLN2X3fTPcEfFps+CHXFP5w2MUzTY9kGhL7Pe9Csu7h&#10;kYt753wSi09i5fQzZPITLIozzPmIRXGG6QefN7Q7LSxeCBFczhAuMuqoDd3U5TRUQpQgCsStUNF0&#10;CsnF7QUhUChaglyqWY/3rk8pihuxrQw7KmiX3TObnHcTu5tr1YkA6CNjwqebPgpR+tzp2YMkJsHn&#10;q21wiclH7TnDMOciFsUZ5uSgokhLDgoFW78I+Y8nJ8iVfHXD5xKEL2LljTJTtDHAt550aRO2lWFH&#10;OdrlweBEII4azeZy/cqI8LZRTeM6W8AR7saoacdy9rvirrouyud8MKNC99svjGGYsxiL4sx5S2qs&#10;h8Xiq5RExxKtz8VMjh2VJFpWLBbskvYVwGZTEvpKbDwUShIVXaOJ8ewi9nr6I57KQQpDeTO2lWNH&#10;OVq9XRPhqtFuKdetFHR77g4cNTviqjR9/KvNOzs9h29ulDus1vQ80u9Dy2u0h6/lwjDMhYBFcea8&#10;Ja78RdqT76tUee/DJCnlNx+cShKtKBUL8qW9u2H1BmSVWjUw++HcIdyADKJQrN5X8L8aAHgo/rrK&#10;Fjl4r/Vu0i3BXavZWq5fVa1dP9aU9VzMFVdb5+A/7wKfuQEpNh06gFL3y8966nMDc5S33PWbO8ww&#10;zHmJRXHm/KXTIzBITlvMEEVodeieIcb/ln/8lFJaWS7t2SXu2Q2zdyKXUsVlDeJyh3Bpmf3OFvvL&#10;N+ie9CVBqNNsL9etrNKtD9Nqb4++7I6Yz5K00QCcJWXNSnmRNRcJAECosjtHS3RsXxGGYY5A+tvL&#10;4OxlMBisVmt+fn5eHltOijkOrrdfpVUViutu4oeOOJb6u6vgkFcWh/urzyBJ/KhxtK1Fqq6AzTbU&#10;nM9DgkLJZWRxuUO4jIFHTB83O7ClFMsLClrtuSJcPFQUUoNmV5luRYV2raSwXm66+K6YK6aZLuJJ&#10;zzTun0qrvlsb76tLqtCy965ig9QYhjkMuxdnmH58vMnVZfUG5oibAaACQBIChyMQg2KlgNxsLiub&#10;qNW9WwkS9lRhQzH2VkOk4Km8h9mm4JcqdGucfEeaLu7vMTfdGnVZhPqwaWYeNsnhp0sW0XYyroxh&#10;mPMKi+IMcyTqdpfSnVDJQ8lMrkwC0qYoFTl5k073rGt5naF3k8oWbCzGllJYvPt4OpT1bdzGaGcu&#10;gOrApddHTLozZua44MF+zjsxIUyYvtxXaZwm4gSuiWGY8xOL4gwjozarVLRf2r9HOnSgMW93pdEJ&#10;AIRMa1jFQ7k7/DmHrt5TU6uSFyjvtGNzCTYWo7ZdPojA2Up1y4v1S5rV+3K6MqKdAFA37qdApaHP&#10;CY8UpgqeG+1zthjDMExfLIozZzXqcsLp9Fms1vy29cwPO0Vbq7h/j1S4l5aXwjtM5Nd9w7iMgdzA&#10;HC4947bPAOCjuIcnDsrxlLpFbC/HxmLsq4FEAYBCqtVsLdEvbdD8+p/CWJMyKF4zo1IR6on2um++&#10;9bxkJ8YAxcxrTrDDDMMw3VgUZ85q4q9rxeVLfJXyl1+tGDvxtx1Zqq2W9u+R9u+lDXU9ucEhfFY2&#10;NzCHJCYTvnvcmbu7vLQJm4qxtQw2l5zTriwr0S8t1f/i5NvGBOU+Fnzvpes9e3U7SgIsCAOA9n3y&#10;smp8UFDozN/WX4ZhmH6wKM5cQKgkScUHPXfe6OzozifRsdzAbG5gDhcV46vt/lqsOIAG7z5nTq6z&#10;TLeiWL+kXX1wTFDuPRG3zoqYGKU2ORzi/Sk39G7IQ/WXFHnOd5jS/uLJvyyGYS5cLIozZzV+wiX8&#10;mAmetLB4obRjCzd6nGKa935WcUz/gKnbTW02AOKib0S398aa40hyKp+Vww3MJkHBvtoWyyunoaAa&#10;IoEEoUa7uUS/pFa7aXTwwKciZsyK+GeU2tRdXyT+pm5alOfSxE6GYc5+LIozZzXC8+h+ss1znpwj&#10;5nf5Um6paS3bKx0somUlcDthBAAYVCQpmUtOzcgcZzD4XEaFUhRU44fdrqpm+b27lWsqCPxXhX7F&#10;sND4RyMmzYp4tHfw7qFwfxbrc4RakjYS+OJYOs8wDHMsWBRnzjdUkmh5ibh752OuLxeamhEEDDmi&#10;ym50YL07aSz6ieKShHUljoX5LpslAFBJkLcSt0esvi978KyIT/oP3l4Kwk80DfJVGqMOO/4LYhiG&#10;8YlFceb8IVWWSwU7u9dG1WbygW4DOAKOt0suiUAFTsXL99Yc+COa213C+7srdx0M5lwhVzYvN4id&#10;Xcoaqm1YpHsZwAPtqeO2uoHlbkBx1Wyi7H9svJpTLR/6xqm8SoZhmB4sijPnPKm2WirYJe7JR3ub&#10;nKVUcpmDRumeUdYH+WoV1uuGeUPLgf/lt5hrB6nFFA5wEWuubUOUU15JbVEaANCqSqnTOyv88qvR&#10;z3LpDMMwpxuL4sy5SmpqlHbvlAp20ZYmOYvnubRMLm8olzWIqNRkNdDm7wgV9vqPK9ZtPqALa5+s&#10;ohlqwMG1a2J235QbFHPgUmLzrnhaBwDcoBy+e6cTJfuPwzDMWYF9M2JOOdrVKR064KuUmMK4xOPY&#10;5IM6HMLq5VLBrp553oSQ1DQ+dwg3KJdodd01bx2DuaPk9L1fF2uFASkR6x6YPL7TbV7c/Ou9xVuc&#10;tUNTrdfEQAVAVLUOHNB07+CkAPVEADvtPbuhkDoBQHnkBHWw/B59JMf+5zAMc1Zg34uYU47W1wrf&#10;fO6rlBs28liiOHU5aVMjAGn75u5MkpjM5w3lsvOIwdi3ia7Xm2sKAUC72HT7wb9srmvO6JyTYHvS&#10;82pcY+i4MlcxJS2U43oGu729oR1OefqZJ2Rv3Bu60VuaEesI1WqO2meGYZhTjUVx5tTT6khCkidJ&#10;zWa0tUCtIZFRnhwSepRh21Jjvbhlg7RzO7wvqklsPJc7hM8Z7Geed2+7zYcoKIBDXU3O/VdPd4z0&#10;5MeaHLMGa3Lj+3l33qwqkqjPlc9FynYIZRjmrMCiOHPKcfGJqvsf8aTFbZuEhQtIdKzq3of8t6Ki&#10;KO0rcG1e76oskbNUSghubugI5dXXS4AAKKnYe3/uI3S6LZ83LPuw9sfCjqaZ9GUAIa40DiMBmhOL&#10;GbkkLdLn/fS1Yzo6hBpfpUGaTP+dZxiGOT1OThS3VWz6ZdWuii4EJY24dNqIWA0AiG2FK39avbdR&#10;CE4fd9mMIZGKfnL6rcZc4GhHu7h1o7htMyzm+cl5dWnPHFZsBj61epKp6SV/Hz2i7xHWte36sO7H&#10;wWsbJrYax0spSjrwb8kAkOCsvrv9n4E6qA5CkT0HiPXVh1uiZ5zEK2IYhjlFuBM/hFi/4vWn/r3F&#10;HpGeZjKvf/Opd9a3iIBQ+v0LT39ZoklKCaxb9I+nP93r6JuD/qqdeIeYcxOlVDpY5P74P64XnhJX&#10;L4fFDI2WBkVrpRBfvyTxsB/6Gp1tz5d8ftGy5x9fUeHYce/I9hGZNkeqoznBWQ1QABrJaeqqVjZU&#10;09pqf1ulMQzDnCNOwp1vV1FBaezl8++9NlEBZ7z1Dy9s2eccN7pszfLKvFvfv2tiAC5LsN776opt&#10;uQFH5Oyakz2s9Mhqu+Zkj9aeeKeYcwm1WsUdW8StG9Ha4skh0bH8qLFc3tBH7EJ1lzxL+9/rynjn&#10;UGi33TV2gCcnITADgEjF72p2fHuguq05MsoxK4vKz8nXhIxvis2ODyUJJqBMCRFcappijHzvTsLC&#10;T+tFMgxztjBX7yk4UGuBIWJAbk5igM+3cueEkxDFgyc9+sEkT1JsrarpDIwJ4WEpL2+Iyk7WAYAm&#10;NSXe8vPBPYaGqJzeOWX1QkafamX1wujknl7t2rVrwYIF3R+jo6PLy8tPvM/MWUKqLBe3bJD25EMQ&#10;AECh5HIH8xeN5eITPBXiVKq4QHny2IechQJqzjI6LhgApdhU2/TitsK6hiCjc4QeI/UAAF7hzIkj&#10;IxJU2bHJOrU8DI1UlgIgoSY+L/c0XyPDMGcNe/GPrzz5zNuLytTJiSbSWlZsi5/58PMv/Wl64jm7&#10;jtNJfAsttu/+8o0F1bm33T1QLdRarVSrM3oOr9JqVNaOTnJ4js1qcVqOrGazWsTevaqvr1+9enX3&#10;x4CAAI47CW8BmDOMSuLWTeKWDbROHkFGQsO4iy7mh40kOv1RmgLbK9yLDjVU1RsVQjgQHuAp0Lbk&#10;xNEZA8JSw9WefyM/1G0vNtd7Ct1ilhbY21H3z4OVnpzrY0fF69mq5gxz4RDrl/z1hluXJj32wc77&#10;pmUE8RBb93z73AMP3fVI6Kqv7804R+P4yYrirrqNH7/83rbQa/90/+QoHiLP85BEQQR4gIpUVKiU&#10;R+YolVzfakol6X3cjIyMBx54oPvj3/72N8Fz08acXtTpEBYu8FVKgkIUM644puOYzQBoZblQUQYA&#10;hHCZg/hRY8mAdEKIn4aCCEECD3Q56LurlECcApAg2PXFA+OEmzNTk0KO3KTkuy0aRbvcK0+kV1ZN&#10;L6qSS7eOK44fwKI4w1wwnDs/fP4j6Y6v/v34VHlpCD405/qnn9u35da1GyruzEhu3fDFwpb4AXU/&#10;/7BfNer2R+YmlH/3yVdritoUMYMvu/mWqQMMgNiw4cuvi6OvvGVSAg/AuW/R+6vpuHuuGti+4cuv&#10;i6MmZtQu/HJTkyZ14pxbrxkcdloe1Z+UKG4v+em1FxY0DZ735F3j49QAwAebQjWd7a0iwnmIne3t&#10;YkhajEGzt3dO8KBQVZ9qwYNCD7vulJSUlJSU7o8PPPCAJEkno8/McXK7pYJdvgpJZDT8RnEqSdKB&#10;/eKmX2nxAQCgFMYAfsQofsRo/3O+peamzsqG3dXC/joq6kQeUEhCpnVzl7okJlS4eEhedvJgX22D&#10;lUaz7yMHKI5y088wzPnEuWfFL/uyrnl1wuFbGRrG/G31AaVaCTibNn7w6EuH0kZce0VmZ2P9lmce&#10;ufF1y+R5V2ZYN79y1Ser//XTZ/dkc81b/vvEgtFDbpiUoAXgKvzhqSfcb95+VXrzlv/+9bWGhKCw&#10;kVeODyz86M4Zq2qWfPfIkNMwyuskRHHH/q/f+rRswK0Pz0gQ6ysqAE1oXKQuMzu9ZemvhbMy81Rl&#10;67ZUJg25Z7ix4H+H5dwXwqv7VLsv5NweaHDeUqn5KfLkK9rZIW3bBIWCnyhvpE2M/SydJle22Sq2&#10;/fxj6VLYrIB3bpfBqJg0jnBOmNdkSokTQo7cOhSAJGF3FZqWbplYuXI0MBrIT5tBAZ1kf6h2CQCU&#10;gY9IhO/1V169LFGiPksVXPRRLplhmPOIq6K0mE99IE0tf3bbzA6Ber5FOEQYdQCow3bRA++9Ni8B&#10;pe9eM7Rs2pubPrs5gYflytjLxz//zorr353q5wRiEzf539+8dnk4b58dc+W4tz9Ycfs7V/jcj+mk&#10;OfEo7ti7dn25van0vb9u8GSoRj702fwpkZfcMHvTs0/dvcXEt3VGXPn4jAEx6iNyUhRAn2opbL74&#10;WYmoVIpLpnnSUlWltG0TlMrunH5J9bXixvXS7h0bgjXfRs+G7vDiTfKfqZF1EyYeFsXbrfi50L72&#10;IBWcuovtpjpVpECcIm8ReMKLgFJJIiLlXul9Lq8GgO+7+SjDMBcsSqlnyikAwPz971LmfNzsebZr&#10;vOq9vd/eBkCRlJoSxgOWvfnb3KOenZLAA4Ah+5LJOc/+lH/QOVXX76EBAHz8xKkTwnkA2vQJ4wf9&#10;/aeCQ84rRqh9Nzg5Tjxmaob/7sNFv+ubrx10w/MfTS4vbxaDE1Ij9QDQN6ffasw5jYqitH+PuHEd&#10;9bz5BlSa9FTbdF/1g+xyNUqxp0b6Zk9HbUMQgRaAm1g/im1aNlp/+4CJU0NHKpcUSI3gIqJUt152&#10;Gi6EYZjziSopZYD4c2mxE8PVAIyXv7q37nlK4dr4zOQ75WGw4FRKFQEgOWxWhU7vDUmcXqeH3e6Q&#10;jrwbAe153scHGI3yjQOn0+ngsDtOx/vfU3vnqwlLygw7So6vTOacQy1mz8hzdHV6ckhaBj96/Pio&#10;TFWpXOfX4tIOa4qba7omR56unRCa3GXH4v1d6w5CdAQAIQRoVR7qDFk/PcP4R8O0rs5AtGJDK6gt&#10;FIBgDV1/UD5aSjhijmkldYZhLnTqnGmX5bz69eer7x4yPZwHdMEROgCw6JV9B9YqwqPiXTsqy93I&#10;UQJwVFaWS1GXRyo4gfBwudye2C22trU7qfd9olBfV28DtACc1RVVJP6aOFWfA5987Pk1cxJIVZXi&#10;pnXSnnyIIgCoNfywEdyocVxYOIBI4Oqhcs399aUd1hSBb7p6aDiAvbXClwWt9atDCQ0AIBBHtX5N&#10;QkLdY+nDxgTfBWDBTvvy3d3niQcgdCR8LL+8wcxh9quD2SJBDMMcA/WweU89uGzufbdonp5/zzVj&#10;koxwNheuXfjBqz/WhUwMPvzJt2749MvS3/rvK59Pe/O2gfb1b735dcuYxyYmKpWdUZGais2rdzSP&#10;G2eoXvGfL3+1wrtas9S49P0314x7Ypxiy7tvfme+5KlLYk/HOz0WxZnfjgpuaU++uHE9rZHnb5Hw&#10;CH70OG7ICKI+ytugT3e2rj9IJHsIEEGADkWFzbRpZlbAW3ETe48e3+3c3qD2+fK7wGm7GmNOyrUw&#10;DHPeC5v0t6++i33l5bduyH5QMIWrLfVNfPKk2Q9+8/a86ZG8s6lXVeOkP731XMXdD+XGPhri7tQM&#10;u+etd+7LVQPh0+95bMJtT07J+DhSq8285YrxId23GcrUPOOqmzPfdVOrZug9/3r1ptTTMgOdUOp7&#10;FO/Zx2AwWK3W/Pz8vLy8M92XC5dUVel++xUoFFBrYLUA3mnfF4/jUtP9t/3r98sa2qZa+H0GcRAA&#10;Ee56/YbUpKZ7sobkGgf0rf9i+WdPlr7v62gvpz34QPy1J3QxDMNceGxNpaWVTVZFSGJ6eqSfAWvO&#10;pkN7StrVcZk5cQG9ss3Ve/bXSpEZ2YlB8t22c+/L08csGL1kzUPhB8rt4emDEoJO19hadi/OHB/q&#10;dIib1gGAIECwQKfjh4/iR40lwSG+mkg1Ve5lS1osYpNFkkKDoQQH6d66f0mqjgiDImrASM3I6321&#10;/XPSzX9OuvlUXAjDMBcsXXhKdnjK0eupw9OG97PhgjEu56K4fhso+m9wKrEozhwrKknSzq3CLz/B&#10;YgYAQhSzbuDyhhGlv8dG9R3YtqV52qEiE2ACdEGDoAQBci1lANAGLrzJT3OGYZizH6cMjM1KCNWc&#10;gQXCWRRnjom1tOjVLa+gqwMmIFoFlwsKpcJ0CDWHAESoQu6Imdm7vihhVyV+2GuubzYGu5O6wma5&#10;iNWqK24KDYQZUCj4mbM8NbnIyDNwPQzDMCePMmPep5vnnZFTsyh+YaF+168l/e00Q9vbhKWLGg/s&#10;XjLoUhzx1Hyb/GeAznpHjJxut2LtAWl5kdvpVANGAEWGiqKUQ/fkZN4R/tBzW3eX7gcUCsWY8Sd+&#10;OQzDMBc4FsUvLK5nn5Cfh/dH/eIbvT9Sl0tcu0JctxqCmyi1WZbrfDXkaQulKKrD8kJhTzUHygFq&#10;F7GWGX5OTKj7ffRlzTXzLGX4ogzNDbEAlM6wzzfLbVPCcdExvJ9iGIZh+mJRnOmfmL9d+PlHdHYA&#10;INGxkZfNvqRZLiprbCxrjRDhmpqlAuAW0WEz/fkbocWs8PyLalMWlwf8NClN9WzSNQnaqPXl5lWF&#10;3QcOA6AQgrtzaq0dF6Wc+rWGGYZhzkcsil9YVA8+CkkCQCXJ/c+/A1De89ARu4pJ1ZXC4oW0qgIA&#10;DEbF1Mu5YSNVHDc3Va6weEdVWWuESJwXD1CtKsKWUkkQOUAhwlWhW90asvrW9JxPYuYFKuV53g0o&#10;KTQU++yTUglcfQqulWEY5vzHoviFpSdge1+Qk6BgEiLv1Ee7OoWfF0u7tgMAz/MXj+cnTyWaIxdH&#10;615h4OlFnj85M1930Pi9Knz/71OvuD7iOSV32L+r2GDeGf+Try4lhI87kStiGIa5kLEozgAAFdzi&#10;+jXimuVwuQBwWdmKy64ipp7V7anTISxcAMDuQpPFDe1wgN5R/5GNazUrq50mREy4aXJoP7viABgd&#10;lJM/6tPTcyEMwzAXFBbFGYh7dwtLfkB7GwASEamYOYsb0GcJNrdbKtgFQA2YQsOgBYDh5nxPIVFE&#10;q0KHn84+MwzDMGBRnHF98TGqKwFAp1NMmcFdNKbf+WaH2tQl0dPsTg7AdqNnnRZinzTBwOsAEKOx&#10;bxOGYRjmVGNR/AJFBUFOVVeC4/hRY/hLZhBdPwsKW534fIuwpUQJwwy3wV5iWBJlDAiqB4GiLP0a&#10;Tx2tCpmnresMwzCMF4viFyJq7nJ/+oH8ISlZefUNXET/C6htKaUfbXK5XfIGZUpoMy2zYQEAJdW+&#10;tUquFhuMZ645xZ1mGIZh+mBR/MLyUsVnXW0N4t58KBxIBgB+dDIxL4IZAP6eek93zRYz3lxvrm4w&#10;AmoLX19s+vhi6wNBCgNA7JKjzF7Hg8vQJ3oqhwf0PRXDMAxzyrEofmF5teSzRmpGdK+shq+6k54o&#10;Lkn4drfl5wIVkYwSxEPGheNyOt5OundR82pPtXJ73Q8Vn+o49bT0Rzw5oapAYMLpugiGYRhGxqL4&#10;hYJKkrh00axGbadCBaMRicmft64GcFXgqABdz9Jph5pcr67pcllMBGhRHlCnrPjf4GuSdTHNrvZ5&#10;RS/0PqBNcnbn5BhSrg6fcBqvhmEYhgFYFL9AUJvN/cXHtPjAoMj5ttBYootEE21qvRzAMPsgndoI&#10;QJLwTFNVeXkMgclN7A3h3/15VPoloQ96jqAiyvHBg30dP1Ube3ouhGEYhumNRfHzn9RY7/7kfbS2&#10;gOMOhuR2uVWoBUBiMQpAqaN33XgCNOq2Xzq09YEBN/CE7y4IVBrWDnvnNPecYRiG8Y9F8fOcWLhX&#10;+PJTuJzQG5Q333lVYbnTRQGIkvRtRxaAYZodli4KtxHAbmNE8IAtn48cE6Rk878ZhmHOASyKn7co&#10;peKqZeKKpQBITJzylrtIUPCo//2fZ2dSN/Bt2hsAhpR+N9hq8TQp+sujecHTz2CfGYZhmONytChu&#10;q9i8aldLSN6Ei5PZ3dlZQty6UWqo91WqGD+ZBAVTl1P4+nNp724AXN4wxewbiFIFgMsaBLsdgNlp&#10;89Qv1qUKvD0y2JUQEJgXHH9aroBhGOZC0vTLi/O/OuDuyVAMmP30ny+L5gFYDiz98P3//by9tEMR&#10;M2TGnY/cf9mAfpbf8q2/KG7e++Xfn/5Cc/dXTyR/O+/SO78oF7iwsf/35ffPTA49sQthTgqpcK90&#10;oNBXKR06ApLk/uR92lAHQvjpVyjGT+4uVc6aA2BR1d7P1gQECACwYVDmrMnDdUr2VIZhGOaUEG3l&#10;6z/Zl/jWH8YaiSeHC0008AAsO1679ur3dHfN/8NLGfrWHZ89ef20Ax+t+fe18bzfA/bW93u3+9D/&#10;5j/8lfW6J4PsBV/9Z5Hi1q/Kngr7YM7ctxbeMeHuxGM/MnOqcFk5JNTkSYu7dsBu4zKyunNoa4v7&#10;w3dgs0GjVc69lUvPOqL5i3vXFOwYbJDkZyv3DE1mIZxhGObUUoQPmnLdDYfHULFiwbNPt9y5bN2T&#10;I3UAMHxYtOXq25b9WnvNjccexvt++3bsz9+dcc93r9yRlf/Ug7sTrnhyRlIsN3Fk2LKKahcSj9xq&#10;mjn9+JGju9NS8SFqt3EjRvMDcwCIG9cJCz6FJJGwcMVtd3Om8N4N3ZJw39pV7vKJGqhcqgaVKxKA&#10;2c61ya/FEWI4fVfBMAxzRgi/rhHXrjy5x+RnXKkYOuJ4W3VsWLE85bLH87qfoKsHP7a04DgP0jeK&#10;8wajsaGkpL6mccEP+5Mve36UAR1btuyoC73SxO7Yzl5UEIQfvpa2bwHAZQxUzLmFaA77kavV1XnX&#10;inVBDTN5EACeEA7gkxU9m4j/987T2GOGYZgzgTY3egb5nsxjtjYfpYbtl/kT0l723GGrp/1z69vX&#10;GN3NjU22qEmx6hM6dd/ArBsz547ky+cmfSRxsVe9dcvFwo+PjLn5HecVH8xMVZ7QqZhTx253//sN&#10;WlUBgJ84hb/0siN2Fy3oKv3LssqorivOTPcYhmHOGlzGINrVeXKPyaekHaWG7pK/LvpobjgBAE4T&#10;aASgDDAaOIu5043oE4iu/dxea4f94euNI9bsajMNnXhxstrJTXjgjaumzh70qDVnAAAgAElEQVSf&#10;xIL42Ur46XvYbVAqFdfeyOcOOaL025rNH6/TRDkmUdC21HczIgkAidJXqxYAuCvmiiCF3lv3vtPa&#10;b4ZhmNOOzxrEZw067adV6AIjoqIOe90dOnjo4Me2bWsRM735lpV/umS+4h8rn7vkmN9v9v+QPCBl&#10;zJUpAABbxa5SMSYlznRcI9+Z04U67ABgtyEoWHnr3Vx0zBEVnilcWLB9aLiQKBH3DRfbbm9Ysriq&#10;TS4jAPCfuoXdlV9MZ1GcYRjmNFHn3XDXuHEvPrFg2Gs3DjTCWb3ipX+81zpsweDjGaLEZpqdw8T8&#10;7fA8FwqPVN37ENEf9jfvEJ13bf1MOjgrUAqmCuufLlVmRQXeSKZ2uC39H45hGIY5nZQZ897+pOH+&#10;B0YmPpWRrG0orDTNeuGzZ2YcV6gllNLDc9yH3p095gXrdU8+93TOiisnfJLx32VPhX0wZ27hzZu/&#10;PeMzzQwGg9Vqzc/Pz8vLO7M9OePEPfnCFx+DUgCKm+7gsw/7gtQ5mm9d921UzR0KqJW6jn9cHhTG&#10;Vu1hGIY5G4ld1QcO1dt10RlZscc9U4jNNDv3vFb55c7qrbSsFFkUHAdJIp0fc/uCPaXPpNzd7Gr/&#10;w5qdqa33EhBTaPtT04N1JzYGkmEYhjll+IC4gcPifmNjNtPs3LOyas1Sx15E9cqyt8IuJ9M0iSt3&#10;hg2w3AwgK7Hr9xODFVw/B2EYhmHOA2ym2TlGOlh47S57riaKhIZxOYPfK/2yReGarRmaGZVDgdUt&#10;u1dti022T6ag0/Ic1w8NONP9ZRiGYU6hvu/FAaCrdIN3ppnRWbjoox1BU2ePTzoLhqlf4O/FpeKD&#10;7o//DUEgA9KVt95NlMqsH6cUaSwLg++7NG/2zTv/RQ7MDRISQYR548moFLZcLsMwzHmu/ygOAPbG&#10;Q0VlXQEZw1L59g59cNBZERIu5CgulRa7//seBPe6qKm1hkTPPLFv1GUdSuESS5jOwSlEI6Fcky50&#10;3hWRqRFnursMwzDMqdfvq+72HR/+9Y/PfLqhShr59Nrlc3fcNmNRzr8+fGpG3FkRyS9IUnmp+6N/&#10;Q3CTxOR9qoH7kOjJj3QOjHSiBoBGrvlwXgML4QzDMBeI/2/vvuObqto4gD83N6vp3isdoRsoLZS9&#10;N1iWA8QBKgqI+1URRXkVFF8RERFEVMABIkNlKDLLXhWkINDS0g2le6XNTu697x9lFNoChZZ0/L4f&#10;/khOTs59cqA8PTdn1DLxqXTn/6Z8cD7mw03fPKNkiFiPARNHGZbPWBhXfv/DAyIiPjvT/P03ZDYx&#10;/oGSZ1+ICRIPcb5U9ccsqiAiMZ/hZ7gUzGcPcrzk54cjTQAAWouaY3Hd8e1/0ZNfffh01wMnWSIi&#10;h7Zj33tt5+bP45P1w7pjpdn9xl/KNn+/jExGRukvee4FRibr119Z9dKqy9t1ce0ceYdcub5TiN/k&#10;vhJMRwcAaFVq/q/PGw1Ge0eHG+aji8SsiBf4+xYVXMFfvmRe+TUZDIyPUjL5xerHlP2ae3D1ATuG&#10;REQU5slP648UDgDQ6tT8j98mqmvnrN9X7ciyXCnQZW5bsHiLqHNMBAbi9xWfd9m8Yinp9YyXj2Ty&#10;S4zNlUUCueX0Q2LSmjhvP30fVpASkZetbWoBVf0xmq0aNAAA3Ee1zVHXnf3hpQnTt5t9FDl5kjB/&#10;44WzlaHPL1v3xaNBVl8w3nrmqPMFeeZvl5BWw3h6Saa+wthd30D1vT8q8orqXAj+/hgKdLsvIQIA&#10;gLXVNkddETlpxb7ue7buPH6hQEu2Xq9+NnzUoDCn+x5b68UXFZi/+4q0GsbNQzLl5eopfNflCxeL&#10;lRIigQRbKak5tUXgncR2MpG0qgKL++oAAK1GHZuqsi4RQ5+KGFqvpriiI+u2GnpPHBRQ1ag+Ze8f&#10;CQVVX6YzDuEDh3d0VSfFbd17tsDiHNZ3RGwnLzEREVdaS2GLxyUnCWkptb4k6HV80jnSacnVTfL8&#10;K4z99WF33MXsH/e6nXVcmS9PUDqJbCSi05Wpet4YpvB3kVypppPNIgq4H58BAACsrZacyRUeXDz9&#10;nSVbT2WrDfy1GW0OE37JWf14nediWQqOr16weKNmaNQTVxo1ph3csP6IvK2fPUPEerr0NKdvmjdn&#10;q3zIqGg2acvcOcVzvng2Um6prbAxPmgTI2Slc4f23aqGi6t06iuMg+O1gt2Z+av2u8l521JpSrE0&#10;uVh3vW6K7uK1xxpOTwAA0DrUzOLGM9+/P/uA3aT3l3X3UVy/O8t6x9SZXfWnV7+/aL9Y6S69fnI1&#10;V5aeWeg/dMHsJ9pUXcN0bsWu7Oinl08e4EAjArTTFu5OeDyyc/q+moU9W8EsOsYvQNStV9VjPv0C&#10;FReRj1Lk4cUnnSGTiezspVNfYZycr9XffqF03WEXiSDVyDI+jX6EZ2Pralll413XSwAA0MLUzOKm&#10;zPSMds9u+OQ/9VgbLleNmDmqS+43z2243kx6RrbYNvDE94u3Cp7RQ0f1dczMzPeObKMgIpIHB/lr&#10;tmfkWcJrK+zZ5npU8fHxK1euvPbU398/NTX1Lj5nU8O268C261D12LxuNV9cJFIF8efPkclEjk7S&#10;519lnF2uVf7jXOWmvx1ZYstszi4Y5RVkP8BKUQMAQNNSM4tLg0LDTYUaSy2V62IT3rs/kS63WpHp&#10;UkZmBUeVgk9bZe6hlbMSS14O1wo2CvuqC0pt5FKdVmPUaGsWctWjKikpOXXq1LWnCoVCJGqZ07f4&#10;hBOk15G9g2Tqy4zr9VnmGxL0O07ZM0T5dkcWxQYG2btbMUgAAGhSamZxWdDIp7tMnfvGwpKxnZUO&#10;kqspU+TUpnOE5x1vpC71j31zfm+7UJUbS1xHNuulvWd8WeI5C0fEEgmcwIklEhHL1ixkqrcTFRU1&#10;a9asa09feukli6U+v2A0CxYzEZFeR3b2kqmviNw8qooFgVbFmw4k2RBRtsO2JcPbhtr7WjFMAABo&#10;ampmcfOlnatXHz6gPXxgRfXi28xuu5m+OLeQc/FiiYhYe3s7sYWxdZery0o48mCJU5eVcc7tXaXO&#10;bq41Cm/4TUGpVCqVymtPJ0yYwPMtag85gef5zHQiIrFEMuVlkceVk0w4nr47YDmRISWiZKc1S4d0&#10;bmsfaL0wAQCgKaqZxSWBTy77Z5jh5r1gGFuv+pwvLlzcs/Rr7YQF7wzxovz44yl2EQN7B1zcvO1Q&#10;0iMR0dKMA/HZqk4vuLCyiMiw4psL7+kDNTfcoX2kqSQiUccYkdeViWkmC321hzuXIxZIOO3y1dcD&#10;+nd0CLNqmAAA0BTVstLMhs3fu+CdL7eezCjWW64NfOs5Fld0HTfp5LzvXn/+D1cqrXQd+vKULoEK&#10;u7FHP549Nd6NLVV7jpkZGyQm8hr8WM3CVoPPy+V2/lX1+NqiMq2RFu0S0gtZnizxbp8s6xPbwynS&#10;ejECAEDTVXMHVuPZBSP7LBFNeuOJbt42N6w0G92nnluwctr8rEtq1j0g0PXqKjVDUWZmEeccEOxl&#10;e71erYW1ajE7sH6Zvf7bnM1UWiJYzCQSEc8ztnaMnR3HU4mGOpRO8zV0O+D+3tfdHx7h3svawQIA&#10;QBNVy0qz1AsX2k3+dd5rXWX32jhr6xUU7nVDkdxdFVFjknWthS1bfsXl87osumEJvoG0xURELPFM&#10;9i6PNUu6jEcKBwCAW6hlpZmff6CmtMxIdM9ZHOr0YKJtWG7vqsc/e5eccNQOK3aILb6yWf0el4PP&#10;9HtonOcg6wUIAADNQLUsrs9NPJNdwZPQaVTwm7NeU6of76K0F19d91XPlWZwC4JBn5UbctDx+aqn&#10;/jry1xERHby63WoP571P+wy0UnQAANCgCnd8Omt9crVjo8UhY+e8PcKnZMens9anKR+c9d6YgKr0&#10;ak7+5YMFu4s7PLPo1X53NqP8ehbnCv+cNWTa5sqrz98c/2P1ivWc3Qa3YPnjd8bizgg8MQwRw5PA&#10;ECNQ1QQFgSEmqi1SOABAC8HpMg/+dC7wqzf62F8ZGItcA+1Y4nSZB5evinMv7/bMyMn+LBGZU//6&#10;fulP+zSPDPr81Tts/HoWZ33GfnG87/9qnDZ+RT1XmkFduHP/8iePt5O3sYuJErl76c209myeHedT&#10;Ls7IsN09wDVquGsPHBAOANCiiD3aD3n0scAbbmhzRKToE9s9cffegknP+LBkzozbk9t/ZExcfRq+&#10;/lDiGhjuSkREmpQ/ly097PXC3IkREuM/88e+cjz6rY9nRuB2+j0TKissv68josTQoTuyvCiLiMiO&#10;fIjI2RIUow6qUNOGDLKVk6/zLRsCAIC7km8oSdZlN2yb7e3auEmd7uqtih5Duq2M21fyzJMe3KU9&#10;cVl9h45PjDt/5++vZXV26c7Z4x9fI3t07rM8EYlcYx7osffzKVNtfLe/2w3D8Xtj+e0X0mkZV3dl&#10;TEj0JSqupJwyKpYka8WFTmK7fs6dqqq52Vk3TACAFuuDjBXfXd7csG3+VzXpw+Cpt6qh2zGrf+iC&#10;qsGwbPhnfy99+Mo31Ixd78ExS+P2lzz5iHbv7gt9nnxXmlifS9fM4ppjW/8wT1q+e8lIdyIiiWrQ&#10;i5+1cy7utnR34pvdumDe+t3j4o/wyUnEMOLHJvb0l6i86IPNAhFz2HVumTT9PdUzrwZ3snaMAADQ&#10;CBSD393ywxMeDBGRSO5YbZIZ49R/UPtP4g6V9izfndhjbG+b9EX1abiWsbjFbLHzcKk+GmTlCoWE&#10;t3AtagPz+0woLrJs3URE7MChIv9AC0/f7RcsHFMoPWeQXyaeRMTcthEAALhH37Z9e2n4mw3bplh0&#10;221HxQpHT2/v2r6ZZrwGDg77fOfOXZrTXR9Y4sSk1+vSNU/5tInp1yf/hzkfbThxsYIjMpamHfp+&#10;1rxN9n36tbvzA8fhBgLPm9evJrOJ8fVjBw0noj9OUXYJY2b0R90+6ufcvPehAwBoXsQiccP+ucdw&#10;lIMGB8b9b+HRjoP7u9b3zTWzOKsc+8HiCbTu6a4BjnIbmZ1rSN/pB1XvfTVjAJaZ3S1u7y7hYhaJ&#10;JeLHnmJYNq2Atp4WiOi486IP2411v8s5EQAA0BJIAgcPCjiX3mHwgPrvylJzH/UrNDn//nM6rUAr&#10;2HqFd+7a3qtpjMOb4z7qfM5F89KFxPPi0Y+wvfoZzPTuRste9vszDqsYhhczrEXgeBJEJBIzV36p&#10;Wt525lM+sdYNGwAAmr467wPYKaP6K6PuZygtkmA2WdatIp5nQsJFPfsS0c/HLOUasclJIzCcQGQS&#10;LFU1eeJNwpWZB5yAKQgAAHB7N+3AmicNjvbWJSXmaG5OI9iB9a5Ytm0RigrJRiF59EmGYU5fpKOp&#10;YiIyywq2dVzoL/es9V2+slZ2OAwAANyVG3dgHfa5/7p/piW/Nej1ndqbKmIH1vrjL5znjx4iIvFD&#10;jzIOjhV6+nq/gUh+wXbLwm4jH3DrYe0AAQCgebtxB9a/B0q9bZ1jlv0zzHDzt+XYgbWeBJ3OvGEN&#10;EYmiY9ioTkS0cF+FxexQIc7p27FolPsYawcIAADN3o07sIZVzXFXhd90Q5crSfj9UGqAf9emMcet&#10;WbBsWk+VFeToJH5wHBH9eU57Mc+BJ86g2jA39D/Wjg4AAFqCG1aa6VO3zHmiT5iXm2/7Ya+sOFFG&#10;RESVKVs+Gt+n75SNmRarRNgscaf+4c+cIiLJoxMYG0VuueX3E2Iiynb5/afuz4mYmgv8AAAA6q3a&#10;WNyc+sObkxbmPPD6e084XPzzq1cm2wTunaKeN/nFBefbTJm/dfbD+FL8zgjlZZbNvxIR27u/KDiU&#10;5+mDXUUi3rtEmjx/QAdXqeNtWwAAALgT1bK4NiE+XvXKxuWzeyuIe8gzr+P7C57Zf/y816ubD08f&#10;E4rzOe6MIAjmDWvIoGc8vdjho4jo0yMZXGUbC2MY3PVyF6dB1g4QAABajmpz1CvLKywBqmAFERHr&#10;HBoWmPV73oifd372SBCOQKmVoNUI+Xk3FXJnTgnpF0gkYoeNZCSSvdm5KRcCRESSgAOvhA2zSpwA&#10;ANBSVRuL8zxPItHVIznEYonzgy/OQgqvG5+Rbvl5ZR2v8XxqijooePkBsiG20u7M6v7972twAADQ&#10;CtxiD3fGxtYWc9JvgZFKyPHqFuhGAxkMVx6zLNnaMTY2r+0+Y2PubhJVfDDEU87i1yEAAGhgN2Zx&#10;y8WjP3+llRGRUHy6oLJw//df5V7Zro0N6P/sqPbIRNWIwtrK3v2w6rHlwB5u2xYiIqlM+vo7jIvr&#10;7JP7JKe7E9GAmPz2LqFWjBMAAFqqallcZOPokbdj0ac7rhbY06YFn159YjPSawKy+A30nKHYrK56&#10;bFZn8zIjEYljh7MKy4HsfWfOqZyI7LxSn+uAFA4AAI2izjPNmqYmdabZxoL9j5yZWder4ZWPdNU+&#10;u+xRZ4WMqasOAADAvcD2I41HeG2AHCkcAAAazy1mt8FtjOZDNOa3BIHnT/y92CPzvyGXY9XuUzWd&#10;jIURrCARB3t0UmLreQAAaETI4nePKS4WH9hf9VgsMEQkMpqHny8lOkJEjKiPFWMDAIDWAFn87jEu&#10;LqKOXfgzp4izkJMzUU6+THLEoTsxQkwAYxeosnaAAADQwiGL3z3e209n78YJUnL2MHTylWZnl7DR&#10;P3s9MaYTx7ZlLSyx1o4QAABaNsxRv3v/JGq+jq9zf/mBETSh5/0MBwAAWh3MUb97lxMu3OLVnNL7&#10;FggAALRSyOJ3ic/Ncc86fYsK3k63eBEAAKAB4Hvxu2TZtiXAUPQEHSjrHLXiXDIJomzF/g52wS/4&#10;PVxVwdfZugECAEDLh7H43eBTzgupKW5c2cARIX/yyz2MUaXS1BT7TSaP+AERVPUn1MvaUQIAQEuH&#10;sXi9CTxv2baZiLZ383gqaaLOzLG+uzjGRER/FR913jekqtoU3zHzQ1+2ZqAAANDSIYvXG3/yuJCf&#10;RxIJ1zG6MnUriYgjY9VLFoErt2iqHus4Q91tAABAq6LP2PPjtz9u/TutXOIT2f/RKVPGxnhcX45s&#10;vnR4zcqftx5LylEzbqHdY5+a9txg1R2dP4YsXj+C2WTZ9RcRsX0GuDl4R6onBuj7O9oZXx0gY27c&#10;Md1T6mKdEAEAoGkxJq18+oHZZY++//rH/3EzXIhbPmfoAyfX/PXJcC+WiMypqyYNfyt9yNtvvP1c&#10;sKMu48BPcx+OTV67f/EIz9s3jSxeP9yh/VShJls7tv/gBQmfdVLPFJH41RiKxox0AACoDZe38eP3&#10;kh/9Zf9nA12IiGK69o12erD3O0vG9Pu4lw0VbP7fzL+HLj/81WhPloioY0z3YPPwUev2zBz+hPdt&#10;dw9DFq8HQVPJ7Y8jIvGQB47qU8qzO7mT2MtFH+1vY+3QAADgjhy5QDvPNXCbD8ZQp4A6X608+Ndf&#10;vg/v7nX9Bq0kYvzE4e/O33nm/V7djIe2/ek6bvMQz+sJWxY1fVcmK7mj/T+RxevBsmcHGQ2Mm4eo&#10;a8/Zxz4K0v6XiJ7sihQOANBspBVSTlkDt5ldfIssbi64fFnt3Vd5w9fcCqW/X87lXDOZ8y5mlwT0&#10;DKrKJCX/7ohLKuOJiJEou43po5Lc7tLI4neKLy7k448QERs7Oq78pPlSbxGxfh6Gdr5ya4cGAAB3&#10;KtiTMooauM0At1u8KLK3sxPpNBVm8r6ek4XKCrW9ra2IRLa2CpG2supVriLt2M7tmRah/MymvVE/&#10;5CGLNyBu+x/E80xgG7Zdhw8P/DdY9yERPdkFKRwAoDnpFUK9Qu7nBVnXzt27zDh0OPe1sACWK0o+&#10;p/aK8jl36FB5pzcjFcSyXXp0mbH/QM5rYSqWVT0y5/tHiPTHZp09eOmOWseuL3eEz8rgz50hInHs&#10;mC2FB6WXhzDEBHkbsbULAADcmixq4usPJcx5fWl8IWe68Ofbwzv3GfnCV8wL08Z4E5Es6qk3xybO&#10;efHTnZm6qvoVybu3HctkxWLmls1WQRa/I5a/NhORKDKa8Q/85FxcgL4vET3R5Y4W8wEAQKvG+o//&#10;4vf3PX8f3z6k1xu/XCi8nHZZ62KjTknI1BER6zdu0ZaF0Sdm9FQFx/To3kHp3Xn6P+3mb5k7us5D&#10;M6tpwJNJuaIj67Yaek8cFFB1m54rTYrbuvdsgcU5rO+I2E5e4lpKaq12C1Y5mZQ7e9ry8/ckEkmn&#10;v7fefPqHPQ6+hm4RSuNbw5DFAQDgThlLslKzy0RuqhB/adaO5asyO814oY/9tZf1RZnpl0o5B2Vo&#10;sOcdT5tuqLG4peD4qvmL1x3PquSuFKRvmjdnbZpcFeSYu2XunFVnDTVLaq3WQAE1FIHjLNv/ICK2&#10;R2/exeXzs4d8Dd2IhMcxEAcAgPqQuQa279Sxrb+ThBQhw1/7qHoKJyIbd1X7TjFR9Ujh1ECz2/Sn&#10;V7+/aL9Y6S7VXC0yJe/blR399PLJAxxoRIB22sLdx6McbipJeDyyc/rN1RIej+zZlJZu8fGHqaSY&#10;5HJ20AM/5G5zL3iIiKICzUoXqbVDAwCA1q5h5qjLVSNmjuqS+81zG66WaDIz870j2yiIiOTBQf6a&#10;7Sln7PK9O1QvycizhNeolpFn6dnmelQHDx5csmTJtacqlSo5OblBYr4TgkFvidtBROyAIWYb6ZJD&#10;JzsaRxHx4zsjhQMAgPU1SBa3Ce/dn0iXe73EotFqBRuFfVXzUhu5VFuuZm4s0Wk1xhrVdFoNVz2q&#10;ysrKzMzMa09lMplIdP9m5HH740inJUcntlf/b3I2K4vGEVGXIM7LEbMCAQDA+hppvTjDsizxnIUj&#10;YokETuDEUsnNJRKJqGY1ieSGqfWdO3desGDBtaePPfaY2WxunJhvJpSXcYf2E5F42Ei9iFt+LinG&#10;NI4YflzMbVfhAwAA3A+NlMVZZzdXubqshCMPljh1WRnnEuprJz9bvcS5vau0RjXn9q437Bzr6enp&#10;6Xn9VBeNRtNwk+pvw7LrL7KYGW9fUcfOS7LXqIqfIKLeobybPQbiAADQJDRWQpJFRIYVnziUpCbS&#10;ZxyIz1ZFRnfpcFNJexe2ZrX2Lne0/3tj4/Mu8wkniEg84sFKXv/zuYsu5hBGxD3UEbvdAQBAU9FY&#10;OYn1GvzY2KMfz54a78aWqj3HzIwN8ZXdVBIkJqpRLahpZEnLX1tIEJjQcFFI2OdpK0NKnySiAeHk&#10;bGvtyAAAAK5qwF1famEoysws4pwDgr1s6yypq7BW92fXF/7CefPKZcQwktfeLnO17bd9Wdfid0Ss&#10;ZeF4sUNTWgUHAACtXOOOfOXuqgj325TUVWgtAs9btm0hIlGnLiJvn3kpSyPKJxLRsHYipHAAAGhS&#10;MFHrZnzCCSEvl8QS8bCR+caSHef19hZfsdgc2wF9BQAATQsy0w0Es8my6y8iYvv0Zxyd5qavrhqI&#10;x0aytthxFQAAmpimMZfMeoSSItP8j2qWc/t2W/btfsJevsLbUyIxD2uPNeIAANDktPqxeN1z+xgi&#10;O4sHEY2Jlthgx1UAAGh6Wv1YXCRilP5XHpeVklZDRIzSz8Cb09Tl5ay3XGYa1BY5HAAAmqLWnsUZ&#10;nhdyLt5UKORckhG1I0q1KXq4o1TW2jsJAACaqNaeoCpsRD+P9CciQa/lU84Tkahdh3LGeDS3wMUc&#10;bCtyXhpu7RABAADq0NqzeBGje9nwOxERQ1SVsLlsIiIPIvo3UholZp+2XnQAAAC30tqzuEIkH+LS&#10;RRAEITO9jDEmOOokjFhu8rK3eItZYbB/iLUDBAAAqFNrz+I+cvddMYu5s6ct/3x/wNM4LPKMiNgH&#10;81eLBfnkvtQTSRwAAJqw1r7STBBIbyLdiQQDI+PatBPzCpHZQSzIne1M0QFkslg7PgAAgLo17mko&#10;Da7BT0MpqKCZv9b5aognzRzZINcBAABoeK19LA4AANB8tfbvxd3taH7Fl0JRITto+ARzutflZ/Si&#10;0ld6u7RTEhGJ8UsOAAA0Ya09TQmXL8oLsm0EQ0WkX4laTkQC8V1UpJCQQkLY7wUAAJqy1v69+OXf&#10;tv1XHVvXq/heHAAAmrJWPRYXLGZNyplbVCi3VN63YAAAAOqrVd8y5pPOmcyZ631G11Whi1Mo0YL7&#10;GRIAAMCda91Z/J94Bc9EMKI0sUli8CIipQtJ2OsVwuzdrBYcAADA7bTeLC5UqPkLyUpBuiZ05pTj&#10;xcHaEW18tLN62lo7LgAAgDvVer8X5xJOkCAwXt7f6E4HagcT0YORSOEAANCctN4szp/8m4hMnTod&#10;TWXFJLNRaNv5WjsmAACA+milWZy/mCUUFpBI9KtS468eQUQj28sZxtphAQAA1EcrzeLcP/FEJApr&#10;+3NGjj3nTSJzv1D2tu8CAABoUlrj7DbBbOb/PUVEp6O82SQ3IuqoMitkEmvHBQAAUD+tcSzOJ54h&#10;g54Utt9wl3wN3YloTKTC2kEBAADUW2vM4tw/fxORpmP75Ew3hhhXlwp/V2vHBAAAUH+tLosL6nIh&#10;LYWIfgowBGqGE9EjHeysHRQAAMDdaHVZnDt5nASB8fbZctki4x1Yqb6zqtV1AgAAtAytLoFVLRM/&#10;GO3mVNyfiPqH4RBxAABorlpXBuOzMoTiIhKJlrNGV3OYQFxsOxtrBwUAAHCXWlcW507+TUSFbVWF&#10;OSFEFOhT6YxNVwEAoNlqRVlcMJuqlomvUJG/bgARPRrlZO2gAAAA7l4ryuL8uX/JaOBsbfcVu7Ik&#10;kdtWRPhYOyYAAIB70IqyeNUy8e2dnL3KhxDRyPYya0cEAABwT1pLFhfKSoX0VCJaJXGw4zxJZBwQ&#10;iiwOAADNW2vJ4lWniWcEOBmLYoiog8pgI7V2TAAAAPem1WTxk38T0bdB9j7GLkQ0LsrR2hEBAADc&#10;q1aRxfnMdCopNkiY0xUhROTkUuLrbO2YAAAA7lmryOJV89o2dHBUVg4honFRDtaOCAAAoAG0/Cwu&#10;mIz8mQQi2igPlAq2IqmmayCOEgcAgJag5Wdx/uy/ZDL960Hy8n5E1IM191IAABQ+SURBVDuMZ1v+&#10;hwYAgFah5Se0qtvp3wb7O5uDBOIeao/b6QAA0EK08CwulJYIGakVLJetiyEipU+po8LaMQEAADQQ&#10;ceM1rU/Z+0dCAU9ERIxD+MDhHV3VSXFb954tsDiH9R0R28lLTETEldZS2FC4k8eJ6MdwW6WuDxE9&#10;Ge3akK0DAABYVeONxY1pBzes3/l3YlJSUlJScmahwZy+ad6ctWlyVZBj7pa5c1adNRCRpbbCBiII&#10;QtUy8V2KjiISS21Lw71b+L0HAABoVRptLM6VpWcW+g9dMPuJNlXXMJ1bsSs7+unlkwc40IgA7bSF&#10;uxMej+ycvq9mYc8GOvJbyEijstL9rnpXzWAiGoGN0wEAoGVptLGpKT0jW2yrOfH94sXfrj+YqSNN&#10;Zma+t6qNgohIHhzkr8nKyLPUWthQIVQNxH9SRSo4d4E1DA3DWeIAANCiNNZY3HQpI7OCo0rBp60y&#10;99DKWYklL4drBRuFfdUFpTZyqU6rMWq0NQu56lHt3r37448/vvY0JCQkMTHxTgIQjEb+zOkCqVlt&#10;7CMnahtYIZPIG/ITAgAAWFtjZXGpf+yb83vbharcWOI6slkv7T3jyxLPWTgilkjgBE4skYhYtmYh&#10;U70dk8mk0WiuPWVZlmGYGlerBX/mFJlN34Y6eBo7CiRM7OjRwJ8QAADA2hori+uLcws5Fy+WiIi1&#10;t7cTWxhbd7m6rIQjD5Y4dVkZ59zeVers5lqjkK3eTq9evX766adrT/v162c2m+8kAO7k3zwJJ2x7&#10;K7Xk4FLo5ejZoJ8PAADA+hrre3Hh4p6l8348lM8Rcfnxx1PsIjr0jgorPnEoSU2kzzgQn62KbO/C&#10;yiIiaxZWb8fJyaldNQaDQRCE21+9pFjITP/DzeCpG0REj+IEMwAAaIkaayyu6Dpu0sl5373+/B+u&#10;VFrpOvTlKV0CFXZjj348e2q8G1uq9hwzMzZITOQ1+LGahfesal7bemVXJ52CpOoegcjiAADQAjF3&#10;MrS9W5w2P+uSmnUPCHS9OrHMUJSZWcQ5BwR7VZswXmthrezs7LRa7alTp6Kjo+uqIwiCad7sDGPe&#10;e6p3nSyBPSKLp3R1u/cPAwAA0NQ04t5tRKytV1C41w1FcndVhPvN9WotrBcu8QxxXNVjIT+PysuO&#10;eLsNLCsTmOLHxRIiZHEAAGiBGjWL3z+W9T+T8YZt3ybmaYh+ICLaKKFOn1snLAAAgMbUQrL4WT8Z&#10;Z2KIiASeykuJqEjsLBDrZCvYSKWdrRwdAABAo2ghWXygcl+lmKv1JRtOpLvP0QAAANwXLSSLh2tG&#10;GRmWiAQSTCKBiKQ8wxBDRBKBt3JwAAAAjaOFZPHO+hkGc+17uknZxpuEDwAAYE0tJItH+DBGMxGR&#10;gTNnFEiISCrTBrvaEpGEvaMdWwEAAJqdFpLFXxl85UGORv/+egkRPT/I3NHbmiEBAAA0thaSxd/b&#10;ZDRaGCLieGlVyaqD8jUiExFJWOGTh3GyOAAAtEAtJItfLLNIhBs2flNrrmwXZ2EMtb0DAACg2Wsh&#10;WfyU56d6zlLrSzKWJfroPscDAABwH7SQLH5uxIfWDgEAAOB+a6yTSQEAAKCxIYsDAAA0V8jiAAAA&#10;zRWyOAAAQHOFLA4AANBcIYsDAAA0V8jiAAAAzRWyOAAAQHOFLA4AANBcMYLQnI7ftrOz02q1MTEx&#10;dnZ21o4FAAAaxty5c3v37m3tKJqlZrYD69q1aydNmnTy5ElrB9JU+Pn5SaXSvLw8nU5n7ViaNF9f&#10;X7lcXlBQoNForB1Lk+bt7a1QKIqKiioqKqwdS5Pm5eVla2tbXFysVqutHUuT5uHhYW9vX1paWlZW&#10;dotqRUVF9y2kFqaZjcWJaP369fiP+Jp169aVlZUNHz5cpVJZO5YmbePGjQUFBQMHDgwLC7N2LE3a&#10;n3/+mZOT07dv33bt2lk7liZt+/btWVlZPXr0iI6OtnYsTdru3bvT0tK6dOnSuXPnW1QbPHhwQEDA&#10;fYuqJWlmY3EiGj9+vLVDaEJ27NhRVlY2ePDg/v37WzuWJu3w4cMFBQV9+/YdOXKktWNp0k6ePJmT&#10;k9OzZ8+xY8daO5YmLTExMSsrq1u3bhMmTLB2LE1aenp6WlpaTEzMc889Z+1YWibMbgMAAGiukMUB&#10;AACaq+Z3Rx2qCwoKkslkDg4O1g6kqVOpVGaz2cnJydqBNHX+/v4VFRUuLi7WDqSp8/PzCw8Pd3V1&#10;tXYgTZ2vr294eLibm5u1A2mxmt/sNgAAAKiCO+oAAADNFbI4AABAc4UsDgAA0Fxhdlszo8s6umNP&#10;QlYFOam6Dh3eVSknIuJKk+K27j1bYHEO6zsitpMX/lavseT/sytJ0XdgWzsidFStKi7s/XN3Qo7e&#10;xr9b7Jg+KgUROqo2XMm5XX/uTSwSXML6jojt6CkmQkfdjCs6sm6roffEQQFVPVGzf9BjDQ5j8eaE&#10;y9v95exv4/WeYaFulQeXzP76YDFHZEnfNG/O2jS5Ksgxd8vcOavOGqwdZ5OhT9n45ecr4i5oOCJ0&#10;VG2MKWvn/PfnNNugcF/D4UWzFu/Dv6jaWdJ/nzdnQ5ZDSJhb4bb/zf35nJHQUTexFBxfNX/xuuNZ&#10;ldyVghr9gx5rBPhFqDmpOP9vunLkrGnjAsVk9Ne+MS/+nLFvz4x9u7Kjn14+eYADjQjQTlu4O+Hx&#10;yJ421o7V+riy4z8t/jVZL0RUPTclo6NuVhm/aUtZ3xlzn+lkQ6YIu2+2ludbyCEVHVWDOvH0Bd8h&#10;iyaMUYn7MOefjfs3Z0J7P/yLuk5/evX7i/aLle7Sa/tj1/yJOx7lgB5rcBiLNyfOA6evmDsuUExE&#10;XMnFHLWjiwtLmszMfG9VGwURkTw4yF+TlZFnsXKgTYAlJ27ZsqOuYx4Iv/qbKjqqBmNmchqFB4sO&#10;/PDlgoU//Ov60IsPtZeho2pj3yZEWXT22LlLl5MOnb7k3KaNhxgddQO5asTMz2cNUkquldTsn5Qz&#10;GeixBocs3hxxZafXLl53KeqREe1kFo1WK9go7KtyldRGLtVpNZyVA7Q6XdKvi1dlR015aZDH1X/i&#10;6Kia+PIytT5h4/oUeWCoj/HolzPmbcuxoKNqIw3qF9s+f8Oc6W+8tyI5YNTwDvb4F3UDm/De/cOc&#10;mGolNftHW65GjzU83FFvdky5R35c8M1x13EzXhzkzRLHsizxnIUjYokETuDEEglz21ZatPLjPy7Z&#10;WNrhqfFOhVkXDIKhJDPtsl0wOqpWknZjZ7w2xJmI6yy++PzOgzmD+qGjajCcXv3pGs3IBWseCRZl&#10;b/vsv58s917yij866laYmj9xUgl6rOFhLN686NO2Lnh/WVLQ5A+mjw61JSJind1c5eqyEo6IiFOX&#10;lXHOrq6sdaO0MlNhepZaVJnw8/y5c7/YlmHM2Pblst2ZFnRUDayrm4vCwbHqe0nWyclRrNNqGHRU&#10;DVzxhZT8gC59VAoieUD/XuHa5MRsDh11SzX/a3Lx8UWPNTxk8ebEkLjhq1UZIY8/FxvA5WVlZWXl&#10;V3Iki4gMKz5xKElNpM84EJ+timzv0rp/MKShj8//Zf369evXr/9l8cS28rYTF33+TKQMHVWDNCgm&#10;WnJyz5F8jojLP3Y8WRHeNkCKjqqBdfb1dchJPlvEEZE6KSmTvHw9WXTUrdXsn+guHdBjDQ531JsR&#10;w9n9BzP1henfvHu4qkDa7dXVs4Z4DX5s7NGPZ0+Nd2NL1Z5jZsYG4W+1Niw6qgZ5h/EvDZn/xWuT&#10;fnUWlZQ5DHzl3e72xNqjo25m2/3xKafnLXvp6Q1eCk2pKPq5twe6syyho26l5k9ciK8MPdbgcBpK&#10;C2Eoysws4pwDgr1srR1K04aOqslYejGryOLs18ZDcb0QHVWTvjAzu4Rz9FN5210fQaKjbq1m/6DH&#10;GhayOAAAQHOF78UBAACaK2RxAACA5gpZHAAAoLlCFgcAAGiukMUBAACaK2RxgGuM5UUF+fn5+fn5&#10;BQWFRWUas7UDaiTGipIyHRGVpR7ZuetYWlm1V9IPb9l5uuDq3tacprS0xfYCQIuALA5wlW7/h339&#10;vb29vb29vbw8Pdwcnf1iHnp3w3ndfYyBuxS3cOpbq7Mb74wI7tLmN0e9vPFy3s63BvSZtnjZm0N7&#10;P7c2zUxExGWvnTFmZlyZ4upqaFPaD0+N/mBPSaMFAwD3CFkcoDqbEV+eL1Or1Wp1WWH2saUj9D+9&#10;PH1F4v0bjhqTtn7zy/lKvrHa53I3f/R+yqiZE+x3ffe13evrNm/aPDdq06J154xEmqPffL6v7xsv&#10;9rW/Wtsmeurb3ffMmBdXdqs2AcB6sP0dwA1EEpm9gwNLROTgNHr6tL9+fOZgfNFL7XxM2QfWrd7y&#10;d0alzL/zyIlPDgmyyT/8y+/F/iG52zcnSntMen1iZ2euKGHj6g37kopFXjGjn3l6aLCCiPQ3v9GO&#10;iMs//Mv6C95DOlZs+2VXcqVdyMDHJz8S41Ry5LcdSWpjwdE1qyKefipGH7du3e5TF0stCt/oByY+&#10;9UCoPRERV3J64w9r96fp3buOG+2Xergw/LHHenqwtV/oJrr4ZZ/sjJnxUQdR0fZ8g6+vr4RkPt4e&#10;+fkFHJe5buG3wtTNj6mq72xt33Pys8o+875/qt+bkZIazQGAtWEsDlA3TlupMcltFTI+dfW0oQ/N&#10;/9vkGewnTvzm8SHPfneusvDIiunPPfbWnzpXWVGBTkZFu2eN7D/ll2xbpZfh4JwRo6dvyePMtbxR&#10;T2QpPLpyxrv/eerln7Jt/bzNxxeNH/PqL9mcvjA1LU9vKc9OTL50/sdpQx/5IoFXhga7Fm97/+FH&#10;/7dfQ0T6U0ufGfX86jQbL8e8X54fO/mdWT8dK+KJ6rjQjcp3r16VP2T0UE+SeCr9bbOyMo1cSXpG&#10;bkCAn/HQ1wsPDnjjhV43pX42IHZ09+M/rjlWozEAaAoEAKii3fF6uH2ft9Zt37Fjx44d27as/fqd&#10;UaEOka/+WVC6/dVQn7Er0k2CIAiCJWPlOE/VtN8Oz+tD8ge/y7JUlaZ+PdJe+dSaSxZBECxZKye0&#10;7fyfzZm1vXFLmWD499N+YvngBWcNgiAIpuQvhkrdn/2tQhC0O14LsR2xNMNSum/R1En/21kqCIIg&#10;VPz5cpDtsEUpJqF087Qg9xFfJhoEQRBK42Z0ktsOWXDOJKjruNBNH/AVlXjkNxctgiAIpYfmDfH3&#10;j+kZ5t/j7a0XU5aNtO/w7uHKyqyTBw4mZFdUe5fh3096iTq9f8zQSN0OAPcAd9QBqjMn/v6/d+NY&#10;YhixzMFDFTV1zWfPj3RM+vB4FmtzcMF/EhgiIqGiQHwp+3SWksSq4CD3qjvQ+rMJx83dPhmkZImI&#10;DXh2deKzZDz+4byabzyVYhxmQyQO6tixjYyISOLj7SnXGozVA3Hu/9rXUWl/H1m3Mj095dyhPYWc&#10;j8VM+uRTp4rbPdwvSEZE5Nytfy+/b5KJyJh8vJYIT6UYR3eTXWuSK0hNzfQJDqg60tm599vb/308&#10;OYfzDlOJDrze/dgD787XzxvU9VfbGPuMnM7ztyx9tOreuiwwIEB6LjVdR91lBABNC7I4QHWyXtM3&#10;b3pBdeOhxzqtppKXubu6uzswRETkPmDyLMdIB/0BkVQirSoiXq/XSm1tFdXfyNX6xo4uItITVXsv&#10;MQxDN55LpDu9bNKj07cbw7t27tChQ1SE+2G1QEQmo4FkUumVr8JEMhv5bS5UDa/T68jWxubqRYl1&#10;8m/nRGS+8PXClYoXdwz8Z/GLzKuHt7/n8/sTEZ+veX7MrI4yIiKRjcLeVKg33F2PAkBjQhYHuC2J&#10;t7ePmPMb8PrsUU5ERFSZm1mucC/79stqlcSe3v6mU5cvmamthIhK9y5dcMKzp0ctb1T6Sfgzt7mk&#10;dv/3C/5Szjq4ZWYne6KKzdNWflVGAkkD27QR/5aWpqUIJyKuKD01h6s7QqXfDRPSRM7OTiJ1RcVN&#10;q9jK9n618J+RH34XU7n2stY3NkBGcqXS8/LlXI46EhGRqbJS7eDsWHOuHABYHWa3AdyWJGjoqIHq&#10;tZ998ke6jkiTtmnW6La93vij5Ib1YIquD4wMOfbT4o3JOuKKjn43/4Nv40trfePmglusBpdIJGTQ&#10;63izySRwZpOFSH9x9xdfb7pkMRmNPKscPn40bZj3/o8HT5/cvmTmF9vVt4jwpguxzm0jI/NTUy9X&#10;XzhnPr/68++dX/rPQ0qZh9LPIedilpHU2Rfz/f2UV34F0CdfSLHERLaXN0xnAkBDQhYHuD1Ju6lf&#10;LJsk/uWRYC8vX/+IJ7Z6vLXsgwddb/zxsR/49tcfRxx8LsLLwzuwz4KyRxfNnRjRoZY3PuzJ1nEd&#10;IllwdGfXfR8MHrwn9IUBmR/1C/bzD+zxTlbfSSOd0s8nlXCs39iPv3s7OOGjB3sP+89W+8EjQ1iR&#10;mK0jwpsvZNNx+IjIEwcP5V5P7qW7v1p05uHpU2NsiFwfeHGm/fKxAwcOnZU6YcaE9lVZ3Jx+5NCF&#10;vrHDgrHQDKAJYgRBuH0tACAiXV7i2fQykXtI+zBPmzrqGIsunL1QLPKOiGzjLKnPG6+3UJB8Ok3t&#10;FNopWHzp3/P55BkeGeRytSlzRvy+PJeY7qGuLBFV/vFS9LNls5N+mehxZxcyp60YP/C3frv+fC1c&#10;QkTEFZ0/lmRq0zvK50q+Nxelns22+LSL8Lrydv3fswc8efHNQ8vHedf9uwcAWAuyOEBzotv/To+R&#10;27p+tWJWrL/h1PfTpywWvbP/txfD73igrIv/+IGXit6NWzTM+Q5qcznrJseuiVm78eV2GIoDNEW4&#10;ow7QnCj6vDT/vXb/zhrYxtO30zO/ySZ9+/lzd57CiUjR/fVFk9S//X7+TnaV1SVs2CZ78/PnkcIB&#10;miqMxQGaIU5fXm6QOjkrcJcboHVDFgcAAGiucEcdAACguUIWBwAAaK7+D7h5kROHR32vAAAAAElF&#10;TkSuQmCCUEsDBAoAAAAAAAAAIQDvgfUS9IIAAPSCAAAUAAAAZHJzL21lZGlhL2ltYWdlMi5wbmeJ&#10;UE5HDQoaCgAAAA1JSERSAAACnAAAAUcIAgAAAIM4C4MAAAAJcEhZcwAADsQAAA7EAZUrDhsAACAA&#10;SURBVHic7J13fBRF/8c/u3s9uUvvnUASAgRCbyIdpdh57CIo9kcf/SmPBRWs2PCxYEUQsVdUBBHp&#10;vfeQBFJI7+0u13fn98fu3QXkjlxIZ94vXzg7s9/dueSyn52Z73y/DCEEFAqFQqFQuj5sR3eAQqFQ&#10;KBRK60BFnUKhUCiUbgIVdQqFQqFQuglU1CkUCoVC6SZQUadQKBQKpZtARZ1CoVAolG4CFXUKhUKh&#10;ULoJVNQpFAqFQukmUFGnUCgUCqWbIOvoDlyYH3/88eDBg+PHj584cWJH94VCoVAolM5LFxD13377&#10;beXKlTKZjIo6hUKhUCgeoNPvFAqFQqF0E6ioUygUCoXSTaCiTqFQKBRKN4GKOoVCoVAo3YRWdpQz&#10;5u/8c8PB/Ab4JwydfMXQaBUAmLI2/nawXAAAMLqU8VekB9Vn/L1647Fye0DymGlTB4Z3AXc9CoVC&#10;oVA6O605UudL17+z4OPdprDkpGD91vcWfLC1igdgOb31++/W7TmRkZGRkZGZV2G25fyyaOE3p1UJ&#10;iX4lv7608Itj5lbsBIVCoVAolyqtOUZuOHkkJ3r6/PtmxstgiW18bNHu45YxY5W1OXkVsZPfXHBL&#10;D/Fm1uNL/zozYNand4/TYVpc432L1x+8ud9IdSt2hEKhUCiUS5HWFPWA8Y8vHS8W+eqConq/qEAO&#10;sObknpH5xO9b9u5qEjZg8owxfnl5ZRH9emgAQNUzMdawNrfUPrKHqyeEkOLiYueh1WplWbr2T6FQ&#10;KBTKBWiL1Wy+9vA3735b2P/Oe/ooYc3OzWvgoSeRqdEl2z6bf6L6oZRGotZoxTsr1CqFsdHAN+2J&#10;2Wy+5pprml4xODi4DfpJoVAoFEq3otVF3Vqy4/M3P9obNHPeAxMiOICLnfp/r4/2TUoI5sCnc/kP&#10;bjwaxUHg7TzAAYQnvEwuZ1q7GxQKhdL6EJ4nZSVumzmODY90aysIpLTYXSsANirGQ6tQUgRC3LUy&#10;EVGM+xlNoawEPO/WNiyCkbnVAqGiHDarW9uQMEahcNdKqiqJxa3TFBMcwihV7lopLaN1Rd10evXb&#10;i76tSJ/7/N2XxyjFqqqSCj4wnAMATqv1ldkZnxBVfW01j1AOfH1tLR/QN4hrehW1Wr13717n4axZ&#10;sw4cONCq/aRQKJQW0VBve/cNt60aH+Xzr7pttds82QLK19710Gp7700IgrtWxYLXoHbrmmT7dAkM&#10;ere2855FUIi7VvtXy0hZqbtW+QOPMnEJbu/707ck95Rb2zn3M8m93bVSWkZrirr5xPfvf5Hba9Yj&#10;U+P40vx8QBUUE84VbFjyQeNtbz45KRxlu/dm+fYePzquYNWabRnX9x6gyN2y+0zCwPsDuXMu1XQR&#10;nWHoOJ5CoZwFMTaSogK3zSoNGxvn1tZsIgX5bm0VSja+h9tWhoFzYCoIsNsBuGqUSvddBtDElhDY&#10;bAAgl6OZjzilUhptn9fW8zWUSlgtUtlqBQCZDM7HLOPRaUmhdHX7n7YeHZ4YhZw4bW02EAKOA+d4&#10;4HPUWar1YYj7+RwvMe9b8uBLf1a43iQVwx5eOX+Sonjzh4s+2WkKCkKNPmjyQ/NuG6I5+e0LL3+b&#10;qw7maurDrn7q+dkD/T1c94477li5cuWzzz77wgsvtFJXKRRK10Y4nWX7dIm7ViY2XvHgY25tiwps&#10;773p1jYkVPH4/Gb1oazE9vYicDLlK4ubc35TiL7B+tJ8AIoX3mAu8CrwD1ubzTr//wAonlrI+Ad4&#10;e2vL/Mdhs8ofmcdGRnttu2gBamvkdz3AJqV4a2t99w1SXCi7eRY3YJC3tpTm04ojddWQBz/79cF/&#10;1keN/ff/hszML6znQuLig1QA0PemV5dPyMur5APieob7tF4XKBRK+yJUVZBCtyNmJiiYjY1310pq&#10;a4T8XLe2fv5sj55ubyyTIyBQKlutaDSA5eDnJ9nq/Dx1mpO5bG02GPRgGDjV0XuZpFA6D+0Ty43z&#10;CU9MCT+rShWS0NvtIg6FQukakKxM+28/umtlBw/zIOrCmTz7t1+4tU3p40HU2fgeyicXiGX+xFH7&#10;F0uZkBDFY083p89sRKTTVsjJtn3yPnR+zhoKpUtDA7RSKJSLQKtlomPFImmoR0M91GrG4XXFBHra&#10;jMpofFy2jQbU1kChZELDpNaQ0DbrNIXSbaGiTqFQWg6Xls6lpYtl+8a/+HWr2Z7J8tvmNMeWTUpR&#10;OJZm+b077T99y0TFKO57uK36SqFcAlDnQwqFQqFQuglU1CkUCoVC6SbQ6XcKpTvAHz0knM5y18r1&#10;SWOTU9uzPxQKpUOgok6hdAdIfq6wZ6e7VsY/kIo6hXIpQEWdQukOMD2TOEdsLyH7JCkvY6Jj2YRE&#10;scbDvjIA/LEjwuH97lrZPmncwCGt11MKhdKGUFGnULoDXGo/pPYTy7YfTKS8jO2ZJLvyqubYkooy&#10;4fgRd61MYBBARZ1C6RpQUadQLnXYnknOCN5CVgbJy2GiYth+A6RWj6N8CoXSqaCiTqFc6rBxCawj&#10;0ZbdZOLzcpjIKNm4SR3bKwqF0gLoljYKhUKhULoJVNQpFAqFQukm0Ol3CqWzYPv1Rw8Oa7KpV3Pp&#10;g9uzPxQKpctBRZ1C6TQYjWiod9tqtbRjVygUSpeEijqF0lngxk/mho4Qy/Z1q8mZPHb4KC5toFhD&#10;s5ZRKJQLQkWdQmlNiM0KQXDbLJMzHOeukQ0LR1i4WGY0PgRggkLYxF6t3kkKhdJdoaJOobQmthVL&#10;yalMd62y2+/i+vZvz/5QKJRLCur9TqFQKBRKN4GO1CmU1kR+652w28WybfnHpLiQu+p6Li1dalar&#10;O6xnFArlEoCKOoVyLkJ5KSxWd61MWBijVLltVWtcBxwHgFGpGa2uVTtIoVAo54eKOoVyLvYfviaF&#10;Z9y1yuc+xPRMas/+UCgUSjOhok6h/AOV2jVPbjaDECgUcHqtu3dfp1AolI6FijqFci6Kux9wlq1v&#10;vUIqymQ33cH1SevALlEoFEpzoN7vFAqFQqF0E6ioUygUCoXSTaCiTqFQKBRKN4GKOoVCoVAo3QQq&#10;6hQKhUKhdBOoqFMoFAqF0k2gW9oonRf77z8Tm9vIbrKpVzMqt1FX7etWk0aDW9sJVzB+/hfbPwqF&#10;QulkUFGndF74fbthMbttnngl3Is6f/gAaqrdtZIRl1FRp1Ao3Q8q6pTOCzdqDGw2scxv2wSAHTSM&#10;0TiCqyuVnmyHjoRjpM7v3g6bje0/kNH5iTWMj28b9ZnSjSFGI9E3QN9AxP/KSgBA4G0rP/P6Uo4v&#10;tu2bFYyXMQqJIEi2P3/LyBXe3lpMOGRfvYppQXohgx6AfcOfzJ4d3pqS6iqvb0fxHirqlM6LbMp0&#10;Z1kUdW7cJDYktFm24ya5bA/ug83GjRzDxvdo9U5Sug2E56FvIAY9aaiHXk/09USvR0O9VGPQO/Pv&#10;nW1GhONHWn7Tk8dJi22zTrbcNie75bb5uS22pbQ1VNQpFEpXgphNRN+ABmm4jIZ6ofAMAFJTY/3o&#10;Xa+vZjICgL7BsvApGBsvbMCy8NUyWh2j1RFORk4cAcNyU6Z5fV+LWdi0HgA78UpG5t1zmPC8sH4N&#10;AHbsRA9uJe7g168Bz7Mjxzgnrryw3fI3TCZ28HAmOMRr251b0VDvrRXFW6ioUyiUTgQRBDQaiL6B&#10;NDgnuuuh15OGenHq27kicy42K8k73cK7CoJL0ZUqRquF1o/RahmdH7RaRuvnrIGPL8MwklFZie3E&#10;EbBs02mh5n5MfYN103oAsjHjGY8LSeextdms69cAkI24jPEP8PbW/IZ14HluyHA2Mtpr2z07YDJx&#10;/QeySSne2grHDhMq6m0PFXVK22L93yIPrfIH/4+Ry9utM5Q2gvA8yc8RsjIACKcyPf/Sz38FYyMA&#10;UpBnffpRkAtN7jKMNFzW6aD1g9kkHDsMrZ9s8lRv7ytUlAvbNkKjkc+6h9HqoNUxCu9XqSmUTgMV&#10;dUrbQkpLPDbTtbkuDKmvE7IyhMwM4VQWrBap1my+wC/dAzwvFWRy6HTiLDd0OkbrJymuTsdodfDx&#10;ZVhXjA3+xFHh2GFGo+aGjvD2hkxOtrBtI+QK6m9B6R5QUae0LbJbZ4sFYrPx338JgLvuJpfbrZer&#10;iZQOh/A8OZMrZJ4UsjIk928RhZLx9ycV5UxMHDdmvLeXFU5nCXt2MhGRsltnM766ljhmUygUKuqU&#10;toZLSxcLxGLmvwcALrUvo9V1ZJ8o3kMa6qVB+eksmF3BA5jQcDYllU1OZRIS+S0b+HWrGf8A5y/d&#10;C8wmYc9OqDRsSFhr9ptCucSgok6hdB+IIAiZJ4TTWQD4XduFnGxG63T10kGnY3zFdWhdc/ZGE0Eg&#10;Z/JELSelxa4GuYLtmSRpeUBg230cCoXiLVTUKReAEOJaLj0PjLe+u5S2QKgsF/bt5g/ug75BqrKY&#10;SWGBW58FjUZapRbXrbU6RufHaLWSw1pVpe2r5cKpTJhMTgsmOFQS8h6JjIy6N1IonREq6pQL0Wiw&#10;vviM21a5XPnSW+3YG8pZEItZOHKQ37ebFORLVQoldDpUVbJp6WxKH1cENHGHmKFBmjw3GonRiPKy&#10;86o+ycuR6uVyNrEXm5zKpvRhAoPa4yNRKJSLgIo6hdIlEXJP8/t3C0cPw5HzhklI5AYPZ9MG2H/9&#10;SaiqZAKDuEFD/2lIbFbHtm899PVSCBd9A9GLkdQaAECp4gYPY5NTmR496Z5DCqULQUWdciF8fBXz&#10;XxKLpLbGtmQxAPkzLzAMCwCOQByU9oHU1/EH9gr795DqSqlK58cNGso1O8gXI1cgMMjdsNu25ldh&#10;ywY2bYDsqutbq88UCqXdoKJOuQAMw8DprG51DAp9dU03ClPaGmK3CxnHhP27hexMaXM/x7Gp/djB&#10;w9mklFb8XTCgb2kUSheGijqF0qkRSouFfbv5Q/udcUyZiEh28HAufQjj49OxfaNQKJ0NKuoUSqeD&#10;EEKsVgD8tk38H6ukWrWaHTCYGzKcjYrpyM5RKJRODBV1CqXjITxPystISREpKRSKi0hpCSxmAGio&#10;B8MwPZO4wcPZvml0IxmFQvEMFXUKpQMgVispLSYlRUJxESkpImWl4M+Tq5vplSK//iYa4IVCoTQT&#10;KuoUSntAjI0uCS8pIpUV5yaz4TgmLIKJimYjo5moGPvGdSQzg01KoYpOoVCaDxX1SwJiNPIH97pr&#10;ZZQqbsjw9uzPpQCpqyUmIwB++2b7X3+grvbcMxRKJjKKiZRUnAkLbxq6lWFYmsCOQqF4CxX1SwKi&#10;b+B//9lts38AFfWLhAgCqa4kxUWkpEgoKSIlxWg0SE0lRdJJPr4OCY9moqKZoBCG7vKnUCitChX1&#10;SwJGqWSTU8UyMZlIQR5Ylu2VIjX7+nZYz7osxG4n5aWkWJTwIlJa7NzE74LjwPNMnzRu8DA2Kobx&#10;8++InlIolEsIKuqXBIx/gHzOfWJZKDhjW/IWlEpnDaU5EIuZlBQLxUWkpJCUFJHyMgjCWWcwDBMS&#10;xkRGS+vikVG25R+TgnyuTxqX2q+Dek2hUC4tqKhTKG4hFou4Lm7/5Tvo9ec2y2RMeCQTGc1GRTOR&#10;0UxEJCNXdEAvKRQKxQEVdQrlPAh5Ofy+Xa50KaKiq1SuRfHIaCYkrDlZySkUCqXdoKJOobggDfX8&#10;/j1npUthWQgCe/kE2fDRNPcopQO56eh8O+EBEIEI/U4DYE+/7Myh90Xf5zWcyp3t3IxXa20NYplP&#10;zYQgsAVvMpVqsWZJyhNhSrc7J/8v650z5jLJtsdJWK1s5fuMSSvWvNrzgV4+bkMcLsxZesyQI5aF&#10;qGwSaGLrlzJHfhRrnu0xp7+214U/OcUbqKhTKM50KXuE7JPnpEux//ELKsrZuASq6JSO5aeKzaKo&#10;A0AYAKB2h7P1M+EZuJ82Wl25vcxaIx2Iyfz0e+BYUHqt14NhcCvq62v2OYUZAQAA4wEYpYrH427t&#10;BbeivqX20Kbag9KBDtAB1lpUSBVzo66mot7qUFGnXNIIpSXCvl1npUsJj2SHuNKl8H+sovvFOyEH&#10;GzIfzXpHLBNjIxlUCkUOu+9+saaPb8IHvee5s81qPHNPxiLJ1mwig4ohkzlt49ThX/R93p1tuaXm&#10;X0efkWytVjKoAAzjtPWX+/464A13tmbeMuXgfyRb3k4G5QNgjjwsZTEGtgz50MNHfqXnfTwRAFht&#10;lufPLAPw3/CZ/r7BYquK8+TP8UzCnQbeJJafy/7IxpIHA66MDooXa4Lkfh5s/xN7Y4VVirLwWuan&#10;dTL7bJ/LkiL6ijWxqjAPtnOjrp4cNEwsv3dyeYnc/C/lwPQYqSbJJ9aDLaVlUFGnXIoQk1E4fIDf&#10;t5sUF0pVYrqUwcPYaPqg6QLU2vRb6w67jsURZJ00GLUSmwdbvd14PlupJsUa58HWLFg82AZ7VEce&#10;wnls6496MGnKE/G3iQWT2SCK+oNhM2JCmzXSfSh2prP8YtbHNpA5AeMGJlzWHNs5UTOc5Y9OLK+T&#10;2W/0GTol4Ybm2N4cMdlZ/uHYNyVy81WKtFsT7miObbugLzx6JLPYAN+wXv3T4nXdwUWGijrlEoIQ&#10;Qk5n8/t2CSeOwm4HQNOldFFSfROWpj4llg/k7/zQuCXCpnyx/2NiTZjCU2zdeHWE0zaj6PDihrX+&#10;dtmbaU+INf4yrQfbYIW/07awKmdhxfcyAR/1lWrUrNKDrZKRO23rDNWPF3wC4L3ER9RKjQcrSttg&#10;OvX7W8+/sOTXXGWP+GCmOveUMXbGI6++Pu/K+C7+GKCiTrlU4PftEr5Z4QrXGhDIDR7GDRpGg6t3&#10;RSKUwXdFXSWW/UvrPjRu8eflzhrPBCv8nWduqBUWN6z1Ebhm2vpwaueZR227F1Z8z4Jppq2MlTnP&#10;LK3OF0V9VvgUrSagOeaU1oMv/ePpm2atSXhi6YH7r0jx58BXH/3xlYcevvvRoA3f35fSpWWdijql&#10;U0MEgRQVCJkZ4qFtyWKwrNdXaWwEIOzfAwAyOdu3PzdkOJPYi0Zp7VhWVWy5N+M1sUzsNowxgz3K&#10;bP5TrJkSPMzD2jaF0nIsBz57dbkw57uPn5oiub9yQWk3Lnzl+O5Zm7fn35XSo3r71z9VxfYqWbvq&#10;hGLE7Edvicv7ecV3m07WyKLSp91+x5RevgBftv2b709FXn3H+DgOgOX4r59uJGPuvaZP7fZvvj8V&#10;MS6l+Kdvdlaoeo67edZ16SHtOK9PRZ3SGSHGRiHrpJCZIWSfdLqwAYDJ6N7oQoSGyUaNZfsPZNTq&#10;i+8h5eIxC9YKW5M8NwoAdtgs4lGt7R/RfiiU1sBydP2fx1OvWzz27A0tvqOf25gpV8oBS8WOpY+/&#10;np00dOZVvevLS3e/8Oit7xgmzL06pXHXW9es2Pi/1Svv7cdW7l727LcjB940Pk4NwJqxasGztvdm&#10;X5NcuXvZ02+XxfmHDLv6cr+M5XdN3VD0x8+PDmy3hw4V9S6DUJBv++gdd61MVIziwcfasz+tDiGE&#10;FBcKWSeFzBOk8IwrMyknY3r0JKcyAchunsX4ez1Xafv8Y5hM8utvZuN7tG6fKRfDpMChO4Z8LJZX&#10;Hfn2Deum/hb/D0ZLY/dAua7jukbpzljzc05xPR9KcjhA2Ix6s1163ph5aDUAiNk4/KGP3p4bh5wP&#10;rxuUe8V7O1feHsfBcHX09Mtf/WD9jR9O8XADvoKd8PEPb08P5Uw3RF09ZsnS9bM/uKq9Mj9QUe86&#10;EAKed9vqoalzQ0wm4VSmkHlCyDoJQ5PBmX8Am9KHTUllE5MYhcLy34cBMFExbEio1/dgu4NTa+fE&#10;JtjNgjS2thMLz/EsY5XbpckVOSNTcW59x4IUfiMVaWL5OPc3AJ0gH+mf1sZdplzyEEIA51ZV/S8P&#10;Jt78eaWYyUF7zUfHfrwTgCyhZ2IIBxiOHdprG/HypDgOAHz7TZyQ9vLqQ1mWKR68G7nYcVPGhnIA&#10;1MljL+/74uoj2ZarhnpyomxFqKh3GZjIKPmjkuuskHua//UH+AfKZ98rtcq7mG+HUFosZGYImSdI&#10;Qb4rMwrLMgmJbEofNrk3GxbRoR2kNIuPi375d9Zi1/E4AAexaYV4NDty2rI+8zukYxSKOxQJib34&#10;tTmnLBiiBKCdvvhYyauEwLrjhQl3lUonsQq5ggEgmI2NMo2Pj6PaR+MDk8ks4FxRJ66AFpxOq5UG&#10;EqxGo4HZZBbQXlBR7zIwcgUTLukcqa0BwMg4NrzrKZ9t9S8kLwf1da4qP382uTebnMr2SmaUbkNd&#10;UjxQba2vt0sZ3G1svaA2c6iVGYvFmkC5zl/uaacWpZkQnnduoCANUuBVUl0lNbOsh80UhBDUVEtl&#10;x/ef1NQQkzTNxgQFe7p1TbUoHMRqdFyklnCOWwcGeXD8JLU15yQVJAa9q9v+AR6yGJD6Omn/p7PG&#10;aHTZ+vl52AtKGuphc8QMEDtvNrlsdboOyYGkTLtiWtri77/aeM/AK0M5QBMQpgEAg4/8nz9BWWhE&#10;rHX/mTwb0uQAzGfO5AkR08NlrJ3hYLXaRCnnq2tqLcTxJ2YvLSk1AmoAlsL8Aib2upj2+5hU1Clt&#10;jlBWKmRl8BnHxUNy+AAAsCwTl8Amp7IpqWxEVEf2r1vwYt6ydwq+lw50wCgAx7DjI7Hi5cR7n+5x&#10;Z1vc966oGTPDJojlt7cteo1sm2qJWTZJuq/a/dx7V6Wh3vr6C2KR9zFiBAA4a6DxUT7/qltbm9V5&#10;pk1hwxgAsH2w2MpLgqp87V0Pd7a+8aIozDZWwHgAsK1cZrVIaqFY8Brce4Ba33/LtbY1DgD43362&#10;GqSNBop5zyIoxG2vl31Iyhzj11ECAH7rBuuq/WKF/IFHmbgEt7bffEFyT0kHQ20AhIP7rGtzJds5&#10;9zPJvd1/4jZDOXjugn+vu+X+O1QL59973egELSyVGZt/Wrr495LAcQFnf2c1Q66clvz+sre+uuK9&#10;O/uYtr7/3vdVo58YFy+X10eEq/J3bdxfOWaMb+H6T77Z1oipko1QvubT9zaNeXaMbPeH7/2sn7hg&#10;YnT7rQBSUW9XiMlIKivdNqtVbIinmItdCGK1CKezpZXyutqmTUxaOtdvANsrhXqhdxJKLVWF5nKx&#10;bGdKBJ2B5cpk9SfEmghlcIz7UKBqTqV25BHxhQKAisg8ZAdpLYjZRCocMcT1dQBAiFBwRqpRKtmw&#10;cLe2VqtTpUhtLQAQuGzlcjYisk06Tek0hIx/7rufo9968/2b+v3bHhyqNJRWcD3G3/DvH5bMvTKc&#10;s1Q0OVU7ft77r+Tf83D/6McDbfWqwfe+/8H9/ZVA6JX3PjH2zucnpXwerlb3vuOqywOd0QLlPQdo&#10;N9ze+0MbaVQNuvd/i2/r2Y6ro1TU2xUhL8e+4lN3rUxiL8U9/27P/rQ6QnmZkJUhZGaQ/ByX7x7D&#10;MLHxTGKSsHEdAPlV1zNa6tjcyryd9J/FSY+I5Tl/3L1CefIJYfiiyW+JNSzjaXP/suLV83MkL3TI&#10;gKEATmLvD2LFE3G3vp70UBt1u8WQogLbp0vEshBSi/4Az9uWSJ+XiY33sBmEVJQ5z+QDGjAIIILL&#10;NiRU8bhbPwAmIFDx6v/EstyQiz23g5M5a+Ax8gGjUDrPVFiqsf0qAIoFrylkzYoop3jlbXEGW+At&#10;2DwegOLJBQqV5DfKeIzfoJj/kmvNd9MECGb5w48rtEnNsZX/50mX7Y7rYS6Tz7lfETS0Wbb3POS0&#10;ZfbeBX2m7KY7FOGTmmPbxnDhI+e+8fPchRU5OWcqGmWB8cnJ4Y7fgzLtv1st/3WeGjT60e8O3fri&#10;0dO1ypjeaTGOh1fA6Md/O3Tj0RPFQnhKv3h/7pU3AcACgPEb+n9rvnwtM88Umtw3zr99/XSpqLcr&#10;DCdzTZHZ7bDZwDBQSQOdLrqcTKxW4XSWkHVSyMpAbY2rwcdXWilP6s1oNMRitm5c13Hd7OYwDMNA&#10;UhTG8a9nLXei5pQBjtioRpvRwvAKwvrIJdcgDwk9AZDaGsE5N9togAaw2fiT0iif8ff3sLZCGuqF&#10;4iKxLNTVQQnwgstWq/UUh5/lXH9KikYAYFlXjec/pbPOtAAAw7hq1BeQWKcUMSwDgPFGnJrYugrN&#10;NGcYRnxpYEjLbeH8erS/LSPVdKiWn4smNLFfaOKFz1OGJg05z74bbUza8PPnqJOd36DtoaLerrDJ&#10;vZULpG24/KH99m+/YKJiFP9+vGN71TKEynIhM0PIyiC5OeAdfjQMw8TEscm92ZQ+TFQMDdnWJXgs&#10;7ubH4m4Wy/P+fPQNbvettpRlkz9rjq2Qcdz+m5Qem8SXoCeIsdH+uTTuZwcPY2fe6tY297T9G8lP&#10;nkRWIhWwWV22KX1Yx+aOf8L26On8U5JXbMGRJ9mQMGeNZ9jIaOeZipoDOPAQo/Nrpi2F4hlW7hed&#10;Ghek6rAXFyrqlJZgff2FswblGh82qTebksom9Wacmz8o7YhQeIaUl4llYjFDCWIw8GJkXHF/fxut&#10;E2vUTLDDx0pTD4BRKp01F1hnUalcZ/qaAEAud13Nr72idVAorYc8Ze4Xu+Z2YAeoqFOaBSFEOH7U&#10;vn6NdCzuqYuOZVNS2eRUJjq2U02pXYIIh/bzO7ZIB7310IHUVNn3fiVWcFOmt5Goc+lDuPQhYlmW&#10;twKns9mk3oqZzzbLNqUPl9JHsi36FSePszFximubZUuhUM4LFXXKBSA8Lxw5wG/6m1SUOSu5f93K&#10;JacyvnTrc6chMNi1s8i3CqhidP7OGsbf06hXKMgX8nLEMtE3wB/EaLRv2SDWsDFxbI+ebdVtCoXS&#10;qlBRp7iF2G3C/j32zX9LM+0yOZM2gBzcB4BLH0KH5p0K2ejLMfpyscydeBkledzAIYpeDzTHVjiV&#10;xf/1h1gmPWvgDzQa+DW/Ss1jxlNRp1C6ClTUKeeBWC387h381o3QNwCAUsWNGM1dNg4Wi/Xgvo7u&#10;HaWVYUJC2dR+UllrBsoY/0BXTTjdtN3xEEIqbbVllppSS1WBI6jAG/lf6mReS8GtiAAAIABJREFU&#10;u7BYiR3AkoIfw5VBFzz5HGrtBgCfl/yxtfaQt7bFZvchOiitBxV1ylkQk5HfsZXfsRlGIwBoNNyo&#10;sdyoMYxaA4BYLB3cP0obwKWlc2npUvmUFfnH2F7J8j4d6exzCWLmLaXW6jJLdamlusxaXWqpKrPW&#10;lFqqyizVpdbqCmutnZybtOndwh9afLulJb+32Pbrsr9abEtpa6ioUySIQc9v3cTv2garBQC0Om7M&#10;eG74KEbR7SJ9dlaWF6/e44jjxvufREoNY1vFZkhTI7dFXDE6oH/H9a4TIRChwlrrlL2NNfsBlFiq&#10;7svweltasaUSQK1N3wLbGlsDABvhW2Br5M1i4cpDj1ZZ60utVfWO1HYeUDLycGVQmCJgb8NJANeH&#10;jvXhvA7L+HXZX3bCTw8e1YLktj9VbG7kTRMDh0QqPYWpPy9/VO2otjV4a0XxFirqFJC6WvuWv4W9&#10;u2G3AUBAoGzsJHbwUA95GihtwYaa/V+VOeLz+AA+gFCJYknUB+qSLx1Rb+RNpZaqMktNqbXKOXh1&#10;FiqtdTzOTXtVa9d/XLyqhbcTzC22FSC02BbA9rqjTQ8DZboIZVC4MihcERTh/FcZFKEIDlcGBsh1&#10;AMy8Rb1xLID/JT8arfI6wMlP5ZvshH+x5z0DHBHlms/WbYcaedO8+NsmOSLKNZ8he2ZTUW8HqKhf&#10;0giVFfzm9cLBfWKiCCY0nBs3iR0wiDrBtZiXcpcf1meLZSHiFPEzsvplzJFfxJp58bcN9evjzvaK&#10;6oCQRmkl+1fudJ7KNLoxaDCkJe1+dQpEt2XXO4hKa+0hffbaqt0ADjdkJ+2YWWqpNvCmCxpqWGWE&#10;MjhcESRA2FV/PEjud2fk1AtanUOBufyH8o2+nPre6Gu8ta2y1q0oXcuB/U/cjd7aNvKmj4pWAfhf&#10;8n/iVRGifocrgxQsfZOmXBRU1C9VBMH21XLh2GExMjMTFcONm8z2TaMx4C6SbbWH/6rZKx1oAS1g&#10;q4UjP8StEVM82N5YGjDzsBTf9FR/ZZ7KNL1Y858CqUYW4ddGfW5n8kwlhxqyD+mzDumzD+mzSyxV&#10;zqZ6vrHeKM1CM0CIPCBcGSgqt1P2nONXrcNHbFXFlmuPPBmuCHwz6WFvO7Op5sAP5Rv9Zb4tsD1u&#10;yFlRulbGcC2wLbNUi6J+V+QM3+bFfqdQmgMV9UsOobYaACwW4eghAExComzcZLZDEiB2R+6KmjEu&#10;cJBY/uDkikK58Xp5/8FxI8Wavj6eokyzAwYy4RFimeG/AqljUlK51FFSTUx8W3W6LbEL9kzjmUMN&#10;2Yf02Yf0WYf1p+oced+dRCiCghR+xw25SZqYxUmPhCuDIhRBoYoAGUsfUBSKd9C/mUsIYjLy69fy&#10;O7eKh0xSb9n4yWxCM5IZUJrNv8InOsurjn1fKDdOV/S9M+GO5thyvfuid1+xzB7+C5VZXGKSLH5S&#10;m3S0zbATfnfd8UP67MP67EP67GOGHLNgbXoCAySqo9N1Sela8b/kMGXg0qJf555cFKEMnhYyqqN6&#10;TqF0A1pZ1I35O//ccDC/Af4JQydfMTRaBQB8TcbfqzceK7cHJI+ZNnVguOw8NZQ2hQiCsGeH/a8/&#10;pI1qAJRKxV33d2inuie2n74l+bnSQZwFavBHD1l3vSJWyK6+nu2Z3GGdaz3qbPp/7rzaVX8cwKrK&#10;rasqtzY9Wc5wqT4J6dqkdF1yujapv7ZXC3ZXUyiU5tCacsqXrn9nwZe1g6dfnsSf3vDegty5ix4Z&#10;E0xyflm0cLVq0owBXMavLy2sWvj2HZrV59TM6dclc452EYTTWfbffiblpQAQEMgNHcmvWw3qCtc2&#10;kNoaVzzdWAIAZpOzhpjNHdQv7xAgFJsrmu6TFj3PRV/0MmvNOYPvc/BhVf21vdK1SeJwvK9vIvX/&#10;olDah9YU9YaTR3Kip8+/b2a8DJbYxscW7T5uGTMyd9NfZwbM+vTucTpMi2u8b/H6vf1159QcvLnf&#10;SK83W1IuDKmutK9eJWQcAwCFghs3mbtsHCkt4det7uiudVtkk64kI0aLZabyNdhyuVGXyzQjxBo2&#10;Nr6tO1BoLhdHzO8W/LCs2OtftIE3Alhe8sfykj88nyljuFBFQNOdV0cMp3+v3D4laNia9MXNTOVO&#10;oVBal9YU9YDxjy8dLxb56oKier+oQA6GvLyyiH49NACg6pkYa1ibddS3LCKtaU1uqX1kDzoF35oQ&#10;s4nfsI7fsQU8D4AdNFR2xQxG5weAdHTfujesM6sKwOzVoB5sVAwXmdYOtz7VWLgo/4uVpWtthAdg&#10;FMxG4aImBrScJlwZGKEIbupzHq4IilAGhysDg+X+5yj3q3krfq/cruU0VNEplI6iLaSUrz38zbvf&#10;Fva/854+SntxYyNRa7TifRRqlaKxrp45u8bYaOCb9sRsNo8ePbrpFUNDvQ6wcMlCBEHYv9u+7g8Y&#10;9ACY2HjZVdezMXEd3a+uhHXJYlKQ37TG/sVSu6Msv+chNtHrqB1tylH96VfyPv+hfKMAAiBIpqu2&#10;N9wWfsX9Mdd6e6kPCn/+qmzdzNDxy/vOb0G0sm5PtQFPfOc86nEndgKY85l0rFXhnVvd2lrsuH+F&#10;8yhQtH3YVYNld3m69dzl4KWIOwrR9rmvXK1Lboda4db2sW9Q53CnmYmNAN4tcLUumolQ98Hlnv8F&#10;hTVSeSx+BvBNAb5xtD4zA4nuH89vrMXJEqncF8v6AusLsN7Zqyno2x1DL3QsrS7q1pIdn7/50d6g&#10;mfMemBDBgec4DgJv5wEOIDzhZQr5uTVy+Vl7owmhg8kWIuTl2H/7iZQUAYCfv+zKq7j0wR3dqY6h&#10;kTcJRHoEWlg7OF4umFhHJE4fTu1pNOn5G9iZvp576k+8nPv56qrtYqcu8+//TMKd35dvWFayOloV&#10;MtLf6xmC3yq3AdDJfNpB0XkBVse7Em+XyQQNwytNjsV6joWibebvBAKLTSrbbKxM0HCC2nlfloXS&#10;/X3P/mqcG9XhAo8uj7YXpMnFz2Pr+c5Ck2YG3t35YmzJRdhSWkaz/2iM+bs2HKwKHDB2VA/3ObRN&#10;p1e/vejbivS5z999eYwSALiA4CBVfW01j1AOfH1tLR+YFOWrOta0JqBvENf0KiqV6qeffnIezps3&#10;7/Dhw95/tEsLUltj/2OVcOwwAMjk3NgJ3OUTGYX7V/fuTtqu23JNjjHCMABAzt2QkobjyPCVaVq3&#10;6UTlt80hNpu7Vs+5yduNDdX7XslbsbH2gHh4RdDwpxNmXRYwAMD35Rs6tGvNZX8ePt7sPJp2O6ah&#10;CA8el477x+CRyW1y3zNVePE351H67dgA4EHHdyPcD6/c4NY2wMfVure8dNW2CB62126Q3ABZj7Kl&#10;kLlszzTUffyXP4B5003+qma9P718vaTcjVbry78pAMyeWNvLP0BsVXn0RHx6ukub5/1klhHVtFHF&#10;oyKixJpAX0+2j0yC3RGT97FV1Sp70ND03GsSe4g1QR73Mdx9ueu97bHfi1SW6F4pmbP7pog1AZfg&#10;HoiKP1+b/11mk6eLrNcNC/87LZIDYMhc89mnX67dl1Mnixo49a5HH5jWqwVhiTyKuv7YNy8u/Fp1&#10;z3fP9vhx7uS7vs6zsyGXPfPNLy9MOG/GPvOJ79//IrfXrEemxvGl+fmAKigmXNO7X3LVmm0Z1/ce&#10;oMjdsvtMwsB7h2iPfHlWzf2BZ4k6wzBxca7pYqVSyfPnpieiOCFWC79pPb91I+x2AGz/gbKpVzOO&#10;P3VKCyhV2c0Kt6IeyZIO3KxBCFldtf3l3M/3NGQAYIDrQsc+nTBroC6lQ/pjskLvWLi3mXx97ZGM&#10;JaDCEeFbrYC2bX5YNjtqHfPJjY0qX3uk0hrqvK+cayvB4FiEOyL76fSiXpHw5sX6YxiXrd4xjRSi&#10;I0HNmxMJc9paJH0O1PLNvPXZs+sEgE5jb6ZtcJNhHAEPQKO2NtM2sMlvQWBsAJSq5tp2S3hj3tYV&#10;x+Pff+wyrfQCyAbF+3IADPvfnnntR5q75z/2eopP9f6Vz994RebyTR/PjOU8XvCfeBB1W/aX8x/5&#10;rvFfz/ubjnz3ya+yWd/lLghZevMt7/80Z+w98f+8kfnY5q15poqcj57eLlYohj28cv6k8Ik33bDz&#10;5QX37A7maurDrn5qaq8o5Tk1idRJrkUQgD+4177mNzHrORMVI7vqeja+R0f3q1Owd+gyZ6rKPhuu&#10;qZbbfo34v2G9JE/OII/5qa478qQomedlw6D3xgd2wKKGQITvyze8mrfiqCEHgIzhbgmf/GT8Hb19&#10;49u/M052nsZXu5xH18/E9SjBk8ek49G9MGeMW9uB8Xj7Fqn8v/3Hz2T3NWtyP7xG+gLLPTrbnSrH&#10;m386j4bNxE8AnnSMtnuEYP5Vbm1jg1z3/eX06a17e1q4mg9uDBRrODpJTGlTZKF9J/3rprM1lM//&#10;9uWFVXet2/L8MA0ADBkcabj2znXbiq+71VtV9yCn5hOHDqfc+/Nbc1IPLfj34birnp+aEM2OGxay&#10;Lr/Qivh/vluqhjz42a8P/vM66r43vbp8Ql5eJR8Q1zPcBwD+WdOFII0GUl3trpXx0TBBIe3Ulbpa&#10;+3dfAoBWJ7tiBjtoaDeL3C4UFzpdg6Sa0mKYpFQfTFQ0w7n9vgdUG2CTJv5YAgD+9ZaQcr1kG+GL&#10;ruOgbRPsK0vXLsr/4pSxCICSkc+Omj4v/rYEdWRHd+2ikHPwczxIZHIbAMLY/dreOY9jXfdVKgQA&#10;hBHa4b6UzoZ92yZ+89+te01u6tWyQV6nsKvbvv6vxGlPDXBOtyvTn1hzpEUd8CDqnK9WW3b6dGlR&#10;+berTvSY9uoIX9Tt3r2/JOjqYK9H1qqQhN4hF6jpKggZx+w/fuOulU1Ll986u41uTSwW4XSWkHlC&#10;OH4UAOx2cDJuzDhu3GRG2Q2znts+fg+WszZl8V8td67EKJ55ETq3E3m2L5aixvHuNYYAELb8bavf&#10;I1bI//NfxrGg+E92DV1KHI5HfXfderIx/+e0V68OlYac7blfy0Zs7xV8/0b+V4WWCgA+rOq+mGv/&#10;L+6WCO+zWbcRE1IxzpE3YN7mgzW5A23+x1dcJwW7bbt3zNQoLJ0jlT86enz//r5GRdHXt0W39X0p&#10;3QlSWS7uEmrNa1ZXXuAM45/zxya9KY5HlFe8sWfJdVpbZXmFMWJ8dGs8xT3Is2b0zXN6TL8lYbnA&#10;Rl/z/h2j7L8/Ovr2DyxXLZ3R89IODiWTQe14q7fbYbOBZeHU1DYQV6G8VMjMELIySH4umroXKJSK&#10;R59kAs/r4dAtUKs9uR55nJZgVGri/DWJD3ml0vWL8xhQj2EYp6eu+D+WYdtTywkhBrsZwMu5KwyC&#10;CUCATPvv2JkPx/wrSNHpFiSdvyLHj4x49hdrq/teyE+NQjkHNqUvaahv3WtyF9zvqpn49K/Lbwll&#10;AIBV+WkByHVaX9agr7ch8qLV1dOYWz34se93DN10sCZ40LhRPZQWduxD714z5YbLEy5tTefSh3Dp&#10;Q8Syfftm/vef2V4p8jn3te5diNUinM4WtRx1ta4GXy2b3Bu+WmHLBkan686KDiifWthiW8Uj85xl&#10;ZvNU2GoVdz2g9H6LV/tgE+wnGnOdqcyO6E/reSMAg2AKUwQ8GnvzAzHXaWm8dAqlVeFS+3Kpfdv9&#10;tjKNX1hExFlLh0Hpg9Kf2Lu3iu/tqDf8PW/ifNlLf78y0ePehPNc3XOzLnH01WISL2P+wRw+KjEm&#10;mGb+bUuEinIh84SQlUHycsE79oIwDBMTx6b0YVNSmchohmH4kyeELV1j2xLlvBjsxiOGUw4Vzz5h&#10;yLUS+z9PuyZkzNf9Fqq5C3uQ51WipE4qk8p+PQ2CqSx5h6M1LgjRgW5ti2pwxrFSYSpL7mmYSir7&#10;7Tgl1UQFIL6zTPZf0qwsWStAAGC2CcAMAH9U7thvlp7ht4RPkbvPVPtD+QYj71zJGg9gc+2hEpm0&#10;ffD60HEecrr/XrmtxibtKyAYBOBAQyYpkZwSpwWPCla43eT5V/WeUkuVWLaTZACZjfkrSgrFmkmB&#10;QyNVXXMVtrVRDrjp7jFjXnv228Fv39pHC0vh+tdf+qh68LfpXio6WndLG6VlEKtVyHEMymtrXA0+&#10;vmxSbzYllU1KYTR0lNa1qbDWiBIuJiQ9bSwSzo4XomTkfX17iHnM0rVJL+V9vqZq52j//s1RdAC7&#10;cvD3CefRVZfhqoYafJYtHV83yJOoHyrALwecRxMvw0RSg88cnuRX9KOi3imYk/GyuKGDI4o7MAPA&#10;wtzPjDJpBfeakMv9WLcK8HDm4jKr9Gy5DeMBfFT0c02F9OI22r+/B1F/5vTHxwzSt+EG8jOAH8s3&#10;vtuwT6zZNeRTD6K+KO+LTbUHxfIMsgzA3zX7Pz0hxZT7M/1tKuoS8pS5S1aUPfDQsPgFKT3UZRln&#10;gq9ftPKFqS2Q2lbc0kbxDjFwHqmssC58UtxiDgAMw0THssmpbEoqEx3bDbzZ7c4ZBcdn5Hdtg1IS&#10;Km70WA8e7F0aq2CrsxsALD7zzVOnPyxxjFec+Ml8BkgJxZMGaJNSfeJlTUZaMi+X8EO0rmidOTWN&#10;sPuwCkOCv/SUD/T4Thjo47LNqzMIVl/IGhMdNsHejxWaSVbjmd8rpQ2wJwxqFdItgu3NfCn2aaIm&#10;6trQse5sC0xlzhg7x+vlLPryhHfaRiqDb4mY4s623FKzsnStWM6uYYEkgRCnbZDcb3bUdHe2DfbG&#10;T4pWieWiWgLcBsBpq+FUD8Rc787WLtj/VyDFmK01SrYfFP6sVkh/5o/Hu48xC4z06yeKOiNI35PB&#10;uhS7PFwsy1hPf0dD/VKrrNLiMVfIAujv29Oilv4M1awnT6B0bZKWkyRfVSoHj1SfhHitNO7Xun8b&#10;ANDXN9EiSCEffCvVAJI0MRF+/cSaALn7SGbdFC7+/j8az5/zmou9csHq7McKM7NLTZrIlNToFv7h&#10;teKWNooXEEKE3dsBSN7dGo1jUN6b8Wmzh2hHwK/59dyaDeucZW7EZeheol5oLl9TtXNN1c6NNQcM&#10;vAnAEcNpsSlCESSmIk3XJqdrkxLUka340japDyb1kcpzfjuFygGqsOxnJg9sju2oXhjVSyo/tC7b&#10;WDQQAaeemTGgtfrmjkP67CdOvS+WkwxXjQLMgsVZMz14lAdRP2UsdJ4ZaxwzAf+yg3fWDPfr40HU&#10;C83lzjPDzQOvxM0ExFmToonzIOq1tgbnmf7WHtfiNgDOmmC5nwdRtxCb80w1H3gTbgPwQt4yOyvt&#10;0vQs6luGfCgWbHbcewIAfhnwuufXNSe/DnjDWb7vJKx2fN73udjmDQNX9H3OWX4iD9U2/C/l0T5u&#10;946cxbspjznLL5Qi34QFiXOHJ85tlvGlCKeL6TM45qIu0U5b2ijnYP/le3ImDwB8tfI77mZi4phu&#10;muCcTe3nsdnTp16Qs9QsWNy1PpNwZyfxHbML9u11R0UtP9GY56znwPIQbggdd1fUjHRtcpjS/Qz4&#10;JUm0MvTqkMvEspLphRoEyf2cNUN0qR5sQxQBzjPldamogpbTOGtSfDxlMAqQa51nyvSJqICaVThr&#10;YlRhHmw1nMp5JmcKQxlYhnXW+Mk8vZHLGM55JmPzRTEATAseCc5TcnoKxSvolrYOwP7HKmGP5MPE&#10;+Ac0TdbZ/ZDPavlb+dtnvmngje5aH4m9sWNFvdRSJQr539X7mvazr0+PqcEjpwaPePLUB7sbTswI&#10;GX1F8IgO7GenZXRA/9EB/cXy1ix8fgZ9fRP/O+D15timaXuucpx5MB/v5yBWFf5S82wTNdFO25Ml&#10;eCMbQXL/z5tnG6IIcNoW1eC5DMgZ2arm2SpZhfPMeiMePQoA36a95DlsO4XiFXRLW3tj/3stv3Uj&#10;AKb/IHLkwAXPv5SZFTnN6bL7WcnvAG4IHeccDGnYDgjBzhN+d/3xNVW71lTuPGI45XR18+XUEwIH&#10;Tw0eeWXwCOdQr6u4RPxRuePnis1iucSUFoGB5daau068LNZcGTzihrDx7mw31uz/qlRaTykxJEVg&#10;YK1N77S9LGDAnZHT2rDr7YtAoDehzoh6E+qNKKgBAJ5g2TavL+VMc7JyJzgvJ+kER5TF7/ZA6f3T&#10;2M4DwKqD8PX+D8hgBoA/j2FPrte2Va0c5YVyfpqxpS2yPPvk8f2nUwanjrsx0ieAbmm7COzbNvHr&#10;1wLgJkxhQsLsVNQ90nRBblnJ7wR4ued9ST6x7d+Tervhi5I1a6p2/lW9t9buejilaOKmBo+YGjzy&#10;soABCrarvu0e1p9aVrJaLA+yxUYA9XbDGkdNkNzPg6hnGPKctmmWOyIAI2921hCQriXqNjvqTKg3&#10;upRbPKw3oc4Ivfk8yVUJwfbs812reew63XLbfXkXPscdhwsufI47ThS33JbS1ngW9dr9nz39fy98&#10;sb1AGLZw81+37L9z6q9p//tswdSYbuXa1F7we3byq38BwI0eK5s8jT+0v6N71CyI2WT/4WupbJUW&#10;/2xfLpOGoTK5/OY7PJjfcOQpD61f93uhU2mhmbeUWqvLLNWlluoya3WppUr0Wp914kXnORpWOS5w&#10;kDgob93o6+tPILtMKvvW3T7OMrXAlLjEsbVsbAo8eCd9XvLHaocnucEyIRLIbiy44cgPYs2tEVM8&#10;OJ2N8k97Mv52sazP7WNsQJq252WOmssD0j30ebCut9O2sSDdUI9kn7hhjprBut7ntRIIDGbUGdHg&#10;GPhmFANAWT1WHYBOA381/DTwU8NPA3mrPm7E+9abJM3OqwQAvRlP/4h6I0xuk/O5UMjgp4a/BgoZ&#10;ThSDZXCFR7+R82KxYcNJAJjcBzIvPyAvYN1xABiXArX32ZXXHQNPMLoXdN67O286CZMNQxIQ4r3f&#10;+o5TqDd5bUXxFk+iXrPulbnPnxz38i+3bX7wc4ALHXf7jO8emrd49Mi3p3SKjNJdCf7wAfsv3wFg&#10;h4yQzbiuo7vjDXa7cPzczALkxFFpxCK/gCT/5JjXPf+1Ca9A+4k6IaTaVl9mrS61VJdJsi2Jd5ml&#10;ptRaVW9vdGfbUx19ZfCIqcEjxgYMVHFtEmk/rxIH8qWyEmnxgN6EA45I0p79jQ/rs50/6lH8SAA1&#10;9ob1jpqB2uRrQ91YAmMDB44NlPzkf6jD2iIM0aXO7uXJT83JcP++w/2lmFx/GPFTPvr5Jj7Q6wHn&#10;kPdAvmvUK453G0xoMLnSezel3oTfDp9bqVFI6i5KqV8TvffTwPfsX4Wdd93lnPvWm9BgOidDkMNK&#10;QFmTaKE+SteNxNcLfw10jrs7dbSoBs/9ApbBDUOa86M6+5MaJVG/ZtAFUqH/E5tdEvVpAy6wWfG8&#10;/J0B3o6JfdBM7/em7MmFyYYxyRf4Np6XjBIq6u2BB1E37l37B259/4VZQ7cc4ABAl3rDM4+sW/XW&#10;7kzTlOF0S5sX8BnH7N+tBCFs/4Gy627s6O54Rz1nu2pihbtWFaP4y6P5qz2lTZkWwbog9zMAT8fP&#10;cu5tVTBtvpPiYEOmGHL1msP/rbcbzhu47RwCZboIZVC4MihCEbS2ele1reGDlCfuj2nWq9h3e6XB&#10;H4DYhif8+cZD+rgSh/BcNwhJ4W5th/ZAVIDjOsfLZeYw36DiKQnS47OHxygdM4JHhyukh3SZLaWh&#10;EZcHpN+QKP3wPY+2LxJeQEkdCqqlGd1jRXjwi2YNeWWcS6cbLcgqQ4AGSeEuJTZaAcBohdGKUjch&#10;umWsJIoVDfj3SjQ2w5GcY6ATNVsNAhwthEaBu8ZIEq5Tez10plA6Dx4eqYLFbNGG6s56iWRlHCuQ&#10;873qUtwhnMqyf7kcgsD27iu78fYut3XNxjHbcMZdq4a5wJj1yQRpcl5vbxRF/eHYf7XD5q4aW/2X&#10;peuWF68+bJDCZlXapDCqCkYWpgiMUAaHKwMjFMHhyqAIZVC4Qvo3XBnUdEWgz86bq20Nkc3OilZU&#10;45pC1yBJA9Rb4NQjvdmNGQBgQCwGOBwGvjlVBXOYT0D5tP7NGhNNCBoyIUgaMC4rwvZSjPDrd0OC&#10;9/PCzcBiR2E1CqpxphoF1SiuhV04q9VJ0yHvuaNtNTRNvjtbs5BVhlAd7h3nqrTxkrqLa9sNTVa4&#10;641oMIEnsAswWADALsDuUHS13M3IXg1/DXyUrmRAJ0twtBBKGdI9bYKjULoMHkRd3X/o4PwlX/x5&#10;ywvSSca8NW+++ys7+JPedJjeXIT8XNuKT8HbmZ5Jsttmd8XoaVpOszRVWhevtNY+dfojAJ/0fpJl&#10;GADyth9qe4VAhL+q9ywrWf1bxTYLsQFgwcgYzkrs7yT9Z0LQkAhlUKC8DROdTemLIY4tip/srVBY&#10;Q8OjCq5IkLQ6rmsGWDaYJf0Whby8HufMnXMsogLAAGeqkRiKW4bDrzWGvHIOwVoEu1m+JQQGC+qN&#10;2J+P3w4h0Af3jZOUW9G5vpUUSvvhKfhM/E3zF267bc7wkZGaklL5Q6OWZR/TJ9374aNXBLg3ojRB&#10;KC60Lf8INisTlyCfNZeRdSKPsOaj4pR3RV0llnONxaKo3xU1oz1TkTaHHGPR8pLVK0rWFFmk6e9E&#10;ddTsyOmzIqcO2n1nha12sF/vPr492robfaNd5Q8P6mEN9Q+qHZPcAR77F4PFhkNnJAk/U43af3ga&#10;qOSICURsEGKDEBeESH/IOPxxBGeqEaBBQrvE82YYaFXQqlDRIHWpp6ewMRTKJYHHF1pNv9lLNw3f&#10;sHrd3uzyRviEP/zGFTMmJFMfuWYhlJfaln4As5mJjJbPvo9RtIlrFcXIm38o37CsePW2usPi8NGH&#10;Vd0QNn5O1PTL/Ae0bKf42+uQ74jUPtD2URrh15b5bnS8wzw4wdO6eFdEICirlwbi4i6pvXnYe/Z2&#10;Ka1K0m/x31Cd53T2FAqlY7jQLBUX2HvyHb0nt0tfuhGkusr26RIYG5nQcPndDzBqumDR+uyqO7as&#10;ZPV3ZX/rHdHcRvj1nRM5/cbwiRcZaa7R4lr8lsNPDlitcDpgndd9umtXW2YvAAAgAElEQVRh41FU&#10;45pOL6qBlT/3nGBfl4rHBiGgUwTkpVAoF8CTqPMVW999/Mn3Vh86U292xjCC7ravi1befMkl1/EC&#10;Uldr/fR96BsQGCSf+2A3S9DS4ZRbar4oXbO8ZPXJRsl9L1wReHvElXOipqf4xLfKLe4cDbPDefu5&#10;dRUqW2hqSu41PaWp+6g2W3664/jCL0v/FMvjra/HAr9XbX9t/YNizce9n5wbfXXLrmy0ShIuqnhp&#10;3bk7yhgGkf6IDUStEZmlGJGIuWNb/kEoFEpH4UHULUeXPbdgi+/s5z4cHqlxLZ9yEYM6IDpnl4EY&#10;9LZPl6C2Bn7+irkPMbo29MlqPkQQYJa2iBKxQAgxOlZKGbbzzyWIGnTfyde31R0WE1DKGW5a8Kg5&#10;UdOvDBrRNGnpxdM09bjAWAH4ak3tsF4rkH/GK3O5pJFzvdMuQEUDfj8kObhVGc5tlXNnLYpHB0Au&#10;A4Af9iGzlO7polC6Kh4ehda8nNw+c75/9T90T3pzIUajbekSUlUBH1/53AeZwM7i60wqK2yLXzmr&#10;ymy2LnTEevMPUD61sP175RkzbzlqOH1In32wIeuQXorDuan2AIBUn/g5kTNuj7wiVNGt8p69mfTv&#10;53rMEcs/bg0+bcJ/428flnKNWBN2oQ9r55FVhmOFOJAHAPvzsT/f1eqjQEyT6fQIP88Z8igUSpfE&#10;g6grEpNSrBWGC4fq6IIQo5E0uk0vwKg1jK/XCwzEYrEt/4iUlkCllt/9ABtCPXG9o95mOKTPPqTP&#10;EoU8s/EMj3OXr/8VOuGx+JuH+fU57xW6OuHKoHCl9CLoKwOAEEVAks8FpvurDThWhKOFOFly1h5x&#10;lRwpEa518SC6CkShXAJ4EHVl4vRZQ+556bHF1TcMjtbJHW/1rH+Pwb3DuvjsHL93J7/2N3et7IjL&#10;5NfM9OqCxGazff4JKciHQiGfcx8bGX1hm3aECQlVPL/IbTPbMX7MZZZqcRQuCnmeqeSc+WUfVtVf&#10;2ytdm5SuS7o741UAL/a8p0MSunQ27AJOlUlaXlLnqlfJ0ScKDSacKsf43i0JX0qhULo0HkTdVrhu&#10;5crtWxq3b1natLp7OMoxjGtHjnMd01nj5WYdQoj9y89I7inIZPI77+mE+dEtxHbU5jajk5JV9Ff1&#10;aus+VFsbxMIr+StONRYc0meXWWvOOSdQpkvXJaVrkwZqk9N1SUmaWOdu+LkZr3q3pHwRZBjyDA6P&#10;egIdgBJL5d76E2JNb594D971WY1n6u3SCjZPFAAqLLVO216amAC5rsUdq22UhDyjxOXKByAqAGnR&#10;6BeDXmHgWCzbhlPlLb4JxRN2Xsq4CqCiHgAIQa4jMDDHIM597EGBuLZKGhzbK/KrXKFyPEcCzquU&#10;vCrsjvmYgmrUSd9TxAd5Wk8pqHZF/RN9JIuaxAGMCfSUNafp5ggbDwClda4A+FH+ntK/lta5AgZb&#10;bABQ0eD6cUX4tSQhDcUzHkRdHn/rh/unmM99kjI+4V0/+6rs8gmyyyeIZfu61fzGv9iBQ+Q33t6y&#10;q5HSYqJvAMvKbruLTUxqvW62Gnmm0mF773bXGqsKO3PZqou8hVWwnZ0ipbrMUl1qrSqz1JRaqsqt&#10;Nc6g6+8WfO+0ilKGiPqdrk1K1ybFqSMushutwpwTL+1pyBDL1wpfA1hRsubFOilp9oZB740PHOzO&#10;9uHMxX/V7BXL0/hPfIFVlVvf2rtWrPm5/6sesqWdF0HA6QocLcSxIhQ2eQtSytA7EmkxSItpSVYP&#10;SsuoM+Kls+f4eOKq8VXi3dvc2trs59oCeH2Nq7zsLk+3fvn3c/csvLveVX7/dmjcC+TidWg4O5nK&#10;0i2u8qKZCHX/qvnxZhTXnlXz9W5X+ZkZSHSfK2jlTmSWnlWz6iBWHZTKj005K1gTpVXw5DOs5so2&#10;vvnkO6sP5FaZ7M49bd1jpN5aiKN8fQMYRnbTHVzvTrrWyzFsgEz6ndkJr+eNDODvqPGXeb3cuvjM&#10;t+ViilJHotJae0MzR9JXBY8e4d9voC45XZsUovC0YHy8yLUpPNo0kgCnS1QmRxSf1ChPw4vMUmlk&#10;ACC0cYiCNxSUan2kyQIkhXsaIvjJfJ0/LnGqwIdTO2s8R8bVyXycZ3IMB0DFqrSsVFNUJT/iMfy7&#10;EzGf1a7T+P0wTE2SlET4oV8M0qKRFN7lfdTrjDjjGLmK7ysGM4448nzr1G0Vmc5oxSlHfH7xvjbe&#10;dV+VHMnu3y1Z1pN2ajyHmGI82V4QH6WnGAmeZxd9FLD/IxSBE8/rbxqFp257tlXJPdly1FWzDfC0&#10;pe3Ysuee/ls1++klwyLUdEvbeRGOHxULsutv5voP7NjOeCDJJ7ZmnJRNbW/9iWF77/aXaZ01zaTE&#10;XPl49nti+YlT7533HH+Zr5QZRRkUoQgKVwZFKIPDFYERymAfVp2w4zoAn6Q+1cyELh9sdE0yT8Rb&#10;AH6sdLUuvhn+7ieNlm9DpcMVcggWAvirEs4PvPBaxLjvwrpB7zjL839CSR2+6rewmQk/fuj/iiDg&#10;aBG2ZeOQBQCGVs0bWjVPbD2Uj0PNuoyEKDkKDr0j0S8aaTFuA6F3RbJK8fHms2qK6/COY/TZPwaP&#10;tE3Yq/J6111EDBZXTbgfXrnBrW2gD95v4YwelLKW2wJ459aW277s/hNdkKemt9z24Uktt6W0DE9b&#10;2k5lZ/e5+4dFjwylAU7Pi/3P30l+DgAmNJwbMryju9OGmHnLW2e+eTVvRaMgDTOnBY2MUAU7ZFtM&#10;cRYcrgj8Z6LxHacAoA4o5S09DVMBHMhR+DkW4UYkeloIDNO5RL2sgTBgdD42NScZex4ihGhdJ5Q2&#10;8Cw4jdqqlUujBg9D/IuhtA7bs7Hz9Fl5o3Wqliwc1hlhsaNXGGYMQHJEW3X44imtcy2RisPuKoP0&#10;SwcQpvMUj12tQJj7WV/PMezqjTheLJXFhWqj1XVfrQppMW5t5Zyn+4Z0o9cmyiWIpy1tMbHxhppa&#10;C0BF/Z/YN/7Fb5Le7ZmAbrVb+hx+LN/4RPZ7+eYyAEnqmGxTIYDf0t9oZkKXz7Y6i8rL8CyAH3e5&#10;WgcnQOn+Ms9f4yrP/gwAbrq8cnhEZHPu+/iVrvKtn+uVvP+EYQXXJvZsjq23mG3Ym4tt2chx5J1X&#10;yTEkAbkVKK7DzKEY5b0b4rvrcbgA6XGdfdExowRf7TqrJr/K9Usf3cuTqP9/e/cZGEXV9QH8P9uS&#10;bOqm994IJUDovUtHBUVsIF1REUEU5LU9KIggiBRFRASpgoAiHURCB0MLENJ778n2nZ33w25CS0IS&#10;stlkc34f9OZOOxk2OZmZO+fqBgTUT0bRgx8tACiW3e/xd6ppz572WFK3t1sIaTaqSuryzNs3U0q1&#10;4DqOCpy7aLZnyYTOntaCiqsek3il7Smx5/5ljx4EwAQGc/GxjXNQrrSEvXZV387NAcDJZJp/T+p6&#10;GGsbfscGfoHpelns7JiVZ4qvA3AU2n4RMH2Qfafg8+PrtJPKQTRqlk0t4APwsFebC2p1tf00NqYf&#10;KK4Yhc5xwwEcy7+cwL+k65nkPsJR1ABTE8VmIzIWV5KgqhiQHOSC3sHo7AczIb786+mP0BgScu8/&#10;Y9ZddqcX4oj+yRL8nGp6xmxrUdM4KReDFVQUm9V0XE+aSZI0TblHvl60K+aBV1cEQeM+/3CEe8GR&#10;rxftivd8dtHHY3x06VUds/3T5cfz201a9W7fugxOryKps7l/LRo8c39laZa54zc/uLjFD5Rjr1zU&#10;/LkXAK9HH8bBkW20pF5UyB468FCXTFrZw3h4NWBSz1UVfhz/46aMv7TghAx/lte4T/2n2AmtE2UZ&#10;T974YR+P0jfy5IoPt1sCmNi/PNDO4L90lyRvSZRn6tovYRiAP/JO55be0vUMcej6NEm9SIrz8YiM&#10;1U/6CcBOjB6B6B1swDRmOHcyse+/h3qS8pFUMYRtaNuaknonP3Qyxiucvo73P1qENBesLOnMr9G+&#10;a97vba2/oOE5+FrxwcqSzvy05YRTcddJI6d68wGo4/7etPbXf8rHDlzxbp0OUUVS57uPW3m5z1fV&#10;DWU2iVfa6o29eU2zdwcAXqeugtFj2XP/PnGTBiMW88LaVreQcaj+9di6UGnV36XuWpz4SykrAzDM&#10;odvKkPdCLGs3SKwpGeLQNUupz0tmmSJo0dsuXGOlT+S29ZrGTaPF9RRExiI6Q//eA5+H9t7oHYw2&#10;Hs246qqrLdpXX9HHcBPYENISCZzbDH7xJd+HbnezAMS9h3e7ffxUzhuT3PlQJ504mdlvZMSJuu++&#10;ij6hg2+orlZl+b2/1q896/rm4tdaCZVXl41753L7D75c0Kql3ntn797W7PgVHMdr214wdkL95uqu&#10;N56TC2/iNIMe4kDumXmx38fL0wGEin2+DZk9zLG7QY9oOOtbza9sz76NMg2WBs2q96Qs+WXYcREX&#10;E+5PyeohQe9gdA+EdfN/GaSzHzo3uYJJhBhctqIgRpbSsPtsY+Vf37uA4u6Du/584p+CSa84s2kn&#10;TyT3GTL+9om7dd1LTW/cFh79bPyEbWYvLp6sBcBziBjW/dSKadMtPA4v7NryLta18bGa336GVssL&#10;DRNMmMg03+uyqkSXJ8y5992JwisAJALrT/2nzPIa27BTn9XDOzErZGzla90LAXybusO6UN/zbfBs&#10;W6FhC5rLVJAqAWCH/lk8LETo5o9ewYZ6hZoQ0mg+Tdy4IeNp62494v/83vgicHpNa8iOLOoXvFx3&#10;bWw29JtLa5/XP85mrHoNilh74nTBK2Olp47H9n5loeh23QOo4bd2+YWDf6rf+On49yOdAEDoN/Ct&#10;b1pL8ruuPX57btfOLWtEvDYlSf3rBmg0jH+Q4NUpDN90blYUqEo+SdjwY/p+Flo+eDM8n/0iYLqD&#10;qEk8Gd6Seai0olzrJCwEcLTgUmlpmq5nceAMWxgkqXMcYrJwNhZXk/V1MQG0ckfvYET46KcoJYSQ&#10;+hAPWnjgl5edGQDgmds+MECNses3sM2SE5GFPYqP3+4+rpdFwqq6776m308atcbK2f7B35p8c7FY&#10;qNXUUNbIFGkz09WbfoBKxXj7CidNZ4TVVzp+4q7SUtiTR3VtrqQYAJefp968QdfDuHsIhox4+oBr&#10;SaPVrE3b+3niz0WaMgCD7DuvDJndxiqg0QJ4ovd9Jii0+mpqOakAMN1jjEBcouux4jf8nMCF5Tgb&#10;h3Nx9wvX8BmwHCb2RN/QBj8aIcSYfgz7cG3o3IbdZy1ucArEti5ublVdGTKuAwaFrDh69Fj59S7D&#10;vrdjEuoTQPWLLCL69s6e//n/2iyeObSjt42mMP7y/lVL91n32dm6BU2wrs3NUW9cB4WccfMQTp7J&#10;mD3VLQqurFR7N/qhLoW8sodRKZ9m53Wi5jRtL7yqe54UaOG5Ivjd0c69G+3otfRpwP169ZPPAMBc&#10;31dcDXATQc3iWgoiY3EnQz9nhoCPjj7oHYztF5FVDJsW9JEnpAUx+kPGhwk8Bw7yXfHVt9oOH3zt&#10;gPwnb1DFLqpfxPcc9+nqm2/OmdhliUJgLoJCpZG0nfDZ+vn9W8z7bFxhgfqnNZCWM07OwqlvMRZP&#10;O5SA5+LGH/FsdUuZGl/0ulOe9ObdZdUtDbX0+THso9rEkCLPBlDOymNkKTZ88f/5T37X+0URr/63&#10;H2rW98qbugarEQTjewCTbv+PL9JXXDsW8Z0Zz5jzNKUWIDIWF+Mhraiv7u2A3sHoFgBLM+BJJbWb&#10;jpN3cKViHr7sEgC4kID4imI4fUPQ3SB1dwghDUnoO2igz7uLrGf3d+E3eFIHhP5jlhwdOOvG1evx&#10;OVLO0jW0U5c2ri3mkoUrKVZt+B6lJZDYC6e9zVg1wN8yjIOjoM+A+m1boinX1YGpkpSVV7eoUrG6&#10;7LPEjWtS9+i+nOox+svAGc4iw5bDq4xZoBXrJrD7ryxGwdfP+sRyxnmUI1XiYgIiY5FaoO+xFKF7&#10;IHoFw9vBKBE9rZxSxGY/1FMkRZFU327j0fgREUIexfd982/pmzX2t5p7gtM/Emj3UaT08XWf4Ml3&#10;Hqw8w/t5htd5x80cV16m/mkNigphbSOa9jZj2wDVx55SgNhjY9gCXftmWfzqtN9dRPZfBs7Q9TgJ&#10;a7rKZzn2x/T9nyRsKFDrq6VY88U/VeytZhnlpXP36bfiwOmmIn35N31dF/DUO1+p6XWoypg1Gv6l&#10;dAD4Nni2yEz/oMHMYHcIqqTlcDcTZ+7hWop+MmkGCPNA72B08GmY+uq/nr0/l7nuwfzeqzhcUZ3t&#10;5W4IM0x+7epfUxk134apYkAIaeqqKxObJQps7ya7czu9/NErqRZQJpaTy9Qb13F5ubC0Ek57u6Hq&#10;ujwlZ5H9FI/RuvbfeedWp/1uK7Cs7KnBiYLLc+59Fy1NBOBn7jbd89kF8esFTG3/CVVarVhVbf1x&#10;DfOEmUQrI5SroHsv7GW3Z2yNcb/nzD38eBoF+tKxcLJGryD0DIJ9g46gzy9HZvFDPcUyFOuH8EOu&#10;fnyLhhHgXFPZVEJIC1FNmdhnVnjvvDoz5oOBc44+evVv6mViOaVSvekHLisD5hbCqW/xXFyNHVH9&#10;xcvS5sau/jPvLAArvsVCv4nv+0y4URb3xA0f5GJh2aWz/m1JhUJ481YwgM6dbutK7wh4DBDWwHFX&#10;kCmRWoiUgvs3yb/8sz6F28oVAHA2DgCEfHTyRa9ghLrBENWDxnTAgFbVLvWv8e32redxteK5uG4O&#10;9QNR96/yx3dFD3ouTgipUTVlYi8NELlZSiLWX31G8Wi5WJMuE8up1erNG7jUZIhEwskzee5Ne4as&#10;6pWoy/+XtOn71N9VnIYBJroN/yroTTez+txyEAuFM9u11rVzS3HzFgDMaNfaEHOxFEmRWoDUAn0i&#10;zy9/dIXK4Wz14GaLwW3Q1b8+E6HWXr2L1gGQq+5XrNNRaqCsmCqmcs4YQgipTjVlYkN0g4X8Qh+5&#10;sGALovZGxvl4dzHF4XIcy2p++5lLjINAIJw4nefTLCtnajntxow/F8X/mKcuBtDTtt13oXPctaEf&#10;/1a5StgknAcwOVH/tYMVvqnb1GsNg+OQW6rP37r/lj12L99SBG9HeDvgqO6PiX5wqPvd8lXHIFPh&#10;jd5PlXEbQc1X+U7VTwFOCCE6VQ+Uk8cdWPbp8u2n7pY7Rjz/3uIvpnaWAGX3Dqz6eMHXxzv9nP5s&#10;l0YOsxFw0Ozcoo25Ax5P8OpkXmCwsQOqj9OFUe/dW3mjPB6At7nLsqC3x7sOAh55yvvoXWeuusl7&#10;DONSAvLKkFqAtEIoHnvGLLGEjwO8HfT/rUzhuqTu44h6vKfObyYlfV1sm+Ukb4SQpqOqpK6O+2Xu&#10;G9+mD5vz8cs2qX+teWeqhe+paSVLp761/K7/tGUHP3veFB+oa1OTUJAPhhG89Dq/VRtjh1NnSfLM&#10;ebGr/8j9F4Alz/xDv9fm+bxswddPNuJsja/G6df8Jy31+CVvNSP9Zqx+prJGyHlyFY5VFN3Zeel+&#10;PwO42ML7gSxuAvOjEEKIsVSV1KVRFy/6vfPHT5/1EoN9ziWrwyfLJ52+fNf13f1n540JNuwMGsZT&#10;kA9AMHYCP7yj4Q4iZeXpitzqllryLTzN6zyCuUwj/TJp86qUXUpOzQCvuD6zNOgtj4f3I+Dfv8C1&#10;KtQA4BitIUqzPa5cgeO3cfIOZBWPwz0k8HfSZ3Eve5g16ktthBBiyqoa/V5WXKrx8QsUAwBfEhzi&#10;m7w3a8RvR78ZG2CSs7hoMzN0DcHosfzO3Qx6rFOFV0dfn1/d0gGSiJOd1tR+bxywKeOvj+N/yFYV&#10;AuhqE/Zd6PtdbVs3QKANoViGo7dwOkY/1MvOAsVyAJg3DEZ5pY0QQkxeVVfqWq0WvMqxzQKBUPLs&#10;W4tMNKMD4DLSADBOLvyefQ19LAYMr6LwKFfxLLuyh8/U7T54qjx7yp2vAHiaOS0Neutl12caeYr3&#10;6uSX4dBNnI3VF3hxtsbwcHT0wbvbjB0ZIYSYtNrUsmcsLC1N9cpKm5eDslIAjHNjDIwe6dSLHXxe&#10;196edfSV6M8627S63HVTnXZyqvDqwvgfACg5tQXP7APfVz70fU3MbxLPojOL8fcNXEqAlgMADwlG&#10;hqOzH3g8/YvXhBBCDKeapK5JPf/bGqkZAC7/ek5Z7ulNazL1Fcj4Pv0mj2pjKpft2qgr+tbTTb/W&#10;CGRKbIu7vTv7RIwsFXD2hLMFz2xd6AdOQklcBsRmCKr+z5Jyjezfomu69o2ycsAfwN9553Q9Yr55&#10;f/uIpwwvJR8HbyAqWT/Lmb8TRoSjvbdBCrwYWnwOpBUT5unG5yflo/LeVYAzrJrEX1CEEPKoqpI6&#10;z8LWOevIqq+PVHRYY9/yryu+sBjp+qrpJHX22lVjh/BkWk77e86p1bfPhSR/6oXWXg8s2l5RZtzH&#10;AZ9WO/0b0hS5I6/P07UdlWGj8AwHrrLH29wlpff+eocXm42D1xGtH5mAUDeMDDdUhfPGsfMSEvMe&#10;6jn4wEw6HwxDK/dGjogQQmqlqopyXpO2xk9q9EiMQJuciKJCMEyd3tTm8vO0yfq6Ldq0FABcSTF7&#10;Vf+eFmPvwPNvsGKeaq3mt6wjS5O3xMrS7FVBboI0G4GlvdBGpmIVSjMtNG42+n9BxxrfMzTjCYPF&#10;+j8GrBgXAHzwKns8zGosXlq96HQcvHF/crBwL4xsbwoVyB2s7l+pP07UpOZfJoSQB7To30+s7t67&#10;gyPy85607n3apHjNnh0P9nDZmZrf9WPAeO06NEhSV7DKjRl/fpOyLVWRA8CSZz4xMGLeQHN3c3sA&#10;G6Njz18KUwpzl7xQq2tGf7HHvZ67de3EPCxOgY3AqrKnHqKScegmkvMBgAE6+WFke3gZdhLXxvNm&#10;PWfHJYQQI2u5SZ1jWe3NawAYV3euLkkdVjZM9RVkGaeaBtzlliIqWd9OKfNtU/qyo9L5SMWMHQ7W&#10;6OyHMo10XdofK1N35KiKANgJrN72Gjfbe7yjyMjTv2pYZOqnQce6UwDAZ9A9CCPaUR00QghpElpu&#10;UtfG3IZcBnNzxtGpTmVS+a1a81vV813wzGLsvlL5VUhnhADYXfFcPNBVc1D7y/epvxdpygA4CyVz&#10;fF56y2usjcCyfod7SnKVfnqV1EKkFiCzCGzFmRLw0DcUw9o28LylhBBCnkYLTurXrgLgte3A1GMu&#10;z/qytUB7b307obikrNSW5UkjPC2VWmW8LP1PxblLiZsAeJo5feD76jSP0RaN+6JaiUw/sYpuhpW8&#10;skdX4PPAagFg2XjYGX6yvv1RULMP9Ry5BcuKQZojw2uab+3wTZRXPBdXqgHg1F1cS9X3DGkNW9Od&#10;bJAQ0mK10KTOyeXau9EA+B07aePuNdpx/Zzw7mB9+9urKdE32ilEOTGeezZlHFRaqQEEWnh+5Pfa&#10;a27DRDyDV0/lOOSVPZTFS+WPrmMh0pdk11V1FfCwYA8A2DRK4YJj0Y/O+HLmgX+rwa1rSuqnYx79&#10;o+Riwv12twBK6oQQE9RCk7r21nVoNLCTMH6BaMSk/qAyVgZAplXsTt8HoI2l/0K/iS+6DuQzfIMe&#10;N68UABRqzNpaxSRpduKHsvgjg+pzSw0a2qN6BtU0iXjNo9A7+1UxkWslS1N5J5MQQh7UQpM6e+0K&#10;AH77CKPUVZWxiq+Tt+7IzuyFbgC62IR97DdplFMvgwYjV+FSIs7G6t/A1nL6jO5ic3+GNG+HRroE&#10;r6VXutd/23GdGy4OQghpJlpiUueKi7jEeAC8jkb4xb896+iHcWvTlXn+3BAA5jzRpa4/12bDe9KU&#10;+XH66V6k+Z7eCNNw7JjrH+h6Ai08V4TMfnwrjsO9bETG4r8kqB54Pi3iY+4weNnDnCZJI4QQU9ES&#10;k7quihzj5sFzcWvM414puTP73soLJdEAXESSfqKOXAFqf7O9UF36Z95ZXdtT3sMb0IKr7ImwDnl0&#10;fSnOxeJs3P1Hy/aW6BUEbwesOQkBv6aysoQQQpqjlpjUtdeu4Cku02+k4uCNape2dsezj5VRz1Tk&#10;LYhfvzXrMAeIGMF73i997D9p4/WE6Loc19fCbXnQO7p2Wb57ah6chHaVPa5m+sovGhZRKYiMxZ0M&#10;fRl2AQ8dfNA7GGEe4DGPFkA1tC//0je0Wn1j1TEIKl44mD8cQsMOISCEkBakxSV1bWY6l5MNhuG3&#10;r+cUJqVyJORWu9T+4VfKFaxyRcqOJUm/SrUKAGOceq8IfjdA7FmP47qZOc71fVnXvsHDd4BEaFPZ&#10;AyCtEJH3cCHhfolTbwf0Dka3AGOOC3v8XKXk329r61QigBBCSI1aXlKPugKACQxmbOpZBS3EDVP6&#10;6NvRGbiUAE8Jnmmr73F6YLj47zkn58euSVZkA2hj6b8q5L2BDg3/FF+mxIUERMYitUDfYylC1wD0&#10;DoaPY4Mfrc4qz1WVhI1XI4AQQpoCeeLJzT9uPngpvljo3rbfi9OmjYtwvn/DUp12dtvPvx28cCe9&#10;hHEM7jb89ZlTBvnV4bKsZSV1Tqtlr/8HgN+h/snV2QbONvq2TIlLCZBYomfQQ+tcL4udHbPyTPF1&#10;AI5C2y8Cpk/3HNPg76qpNPjxH/yXAg0LAAwQ5oHewejg04TuaT9yZgghpAVT3vl54rDPil78ZM6X&#10;7zkqYk/89PmQYf9t+3vJUFc+AHXcljeGfpAw+MP3P5wSaCtL/PfXxc8Pj9lxevWIWg+BamFJPSEO&#10;ZaUQCnltwuu9kx1Zx967t0rX9i0e0xozThZeWXr6U13PUMduIp5wU8ZfWnAChj/La+xn/lPthDXO&#10;oVZrheX6WjE30wGgSIZLiQDgaIVewegVREVbCSGk6WKz/vjy45gXt5/+ZoA9AER06dPe7tleH30/&#10;pu+XPS2Qs/+rBZeG/HR2zWgXPgB0iOgWqB46aufJBUNfdqvllVrLSuq619N5YW0Zs/o/ZJZrlblq&#10;/cQmjqwMgFKrruzZnn1Mw7EAhjl0+zZkdqilb70PpOWQU3K/4lNCO38AACAASURBVFtqwf26p5W6&#10;BaB3MELdYIz37QkhpBk7F4ujdRquXAvPRqCjT7VLy878/bfH88d73p/RUthq/GtDFy47evOTnl2V&#10;kYf+cnhh/2CX+/nbLHzesSR+XW69tqCkzqlV2ls38NSvp4906nmu84+69taoQmUxJELrJYFvrknd&#10;k6HK03BsqNjn25DZwxzrXDlFzSKjSF+xNbUAaYVV1FNzsIKPA0QCXEyAszWm93uab4UQQlqu+Fyk&#10;Fz15tTpJya8hqatzMjJK3Pp4PnRRKfb09krPyFRDnZWaUuDTI0BXAazgxpETd4q0ABihZ9cxvf1q&#10;WVKkBSV17e1bUClhacULCn2a/TiL7J1F+r+zDgmjMgEpK18Qvx6ARGD9qf+UWV5jBbyqT6xaqylj&#10;pbq2QqsEoNVye2+WpBcivRA5JQKB9qHR8wwDN9v75d68HfTj2G+k4mJCI12dcxykKn1bVtEoV4LH&#10;AABDJVcJIc1ToEvDv+Jb4/BknrWVFU9WXqqG2/0UzZWVllhbWvLAs7QU86RluqVsafyFo4eTNFzx&#10;zX2nwn/JoqT+OP3r6eEdGX6DjSJLVeQIAJVWwwdvhuezXwRMdxDVNKj+SMGF0dfn69r+0iF90VnO&#10;KcblDAUAa7gJI0YVrPGUwNsBPo7wdoCn5AkVzhtBmQLvbX+0871t+oaIjx8mNW5AhBDSEHoGNfJI&#10;Xr5Dp26d50eezZwd4sNn82KiS1zD3aMjI4s7zm0rBp/fuXvn+af/TZ8d4sfn+439fNNYQH5h0a0z&#10;aXU4hrEzRmPhysu0sTGoGPfOyWScVF9ojZNKAXAKuTZPP7E5YyFmrJ48tG1Pzqn/Su91xTARI7je&#10;fUsbq4AnblJYXtNSfyesH4FGnAmWEEJI4zELf23Ocxs+mLO29Q+zwuP++nDij1JvixvMm/vGuAEw&#10;C3997rhN7731tc+6957xEwMojTl+6EIS31dQ+9uyLSWpa29EQatlHJ143j4A2Mvn2cN/PrgCdyda&#10;fUc/ZILXvbfw2Rdq3uHh/Asv3/okCGMB2Amtas7ochWuJCEyFnG53V/mHQVgLoCPRJAMdLQO2dLv&#10;qG41ISNoghnd2hzfv1rtUhqfRwghtcX3Hr9yb9mCuePbrHLwsy3OzZDz3ewlJfeikroP8BPzvV5Y&#10;dUD71f/N7+E3y93fUZ12K1HcZ/KyAwtG1/7FppaS1PXj3itfT2eYmp5I1/iwOldVuCv75LzY79Uc&#10;KxFYA1BzmnPF+sqxTkJJsKV35cr3shAZi6vJ+iFvPAjaOtv0DkYnP1xLwYYc8Bm+RGhT1XEakkqD&#10;lIrSNJlFAMBqEae/MQEhH77VPwdiGHpqTgghDcSu09T1/762ODkupYjn6BfkLUo+8tOWe+nsAD8A&#10;sG4zfsm+8Z/kJSWkFbI2nsGBLnWcObNFJHVtfi6XlgqAXzHuXdB3oKDvwPrtbXXq718mbda1izRl&#10;AIrU5b2uzNX1jHcZuLPd4iIpzsXhbNz9CcjtxOgZhF7BcDF4Bq9CfjmWHHyoR6m532NvieUvNX5Q&#10;hBDSQpk5+LZx8NW1g4bO/t8jiy2c/No4+dVrzy0jqUddBcD4+DH2Dk+5qxtlcatSdgIQMHyJwMZa&#10;IAZgxhO6iCQAOA4qufXKo4jOAMcBAL9iMpXWHvrh4kbBZ2BjXu3SJjWHOiGEkHprEUldN9cqv0On&#10;p9zPPWnKkP9mS7WKcKvAfzqtlQhtjkdjRz4G2nde3/ZQZCwuxqNciVsAAC979ApG9wBYVZ9NG42L&#10;LVa9YuwgCCGEGJjpJ3VtShIK88Hj8cI7Ps1+kuVZg/57J1ddFCL2Phbxne5BuG6SsbgcfLpPv5pY&#10;pK/y1hQmUyGEENKimH5SZ6OuAOCFhDFiyyeuXJ0sZf6g/95JV+b5mrueiPheV3xGy+F8PAAo1E10&#10;MhVCCCEtiokndY5ltTev4elKw+arigf9906CPMPdzPFExPee5s4AOA6bzyKtEACcrPHhcJpMhRBC&#10;iJE1vdeiG5T23h3IpDA357VqU789lKjLh0TNviNNdhTanuj4fYDYU9e/4yLOxurXcbWljE4IIcT4&#10;TPxKXXvtKgBem/aMsJZ1cx8iZeXDr71/rSzWVmB5rON3rax8df1/XMWJOwDQ0QdRKQ0Wbc0KynHq&#10;rr6te1OuTIHfr+h77C0xMKyRIiGEENI0mXJS5xRy7Z1beOD19DpRalVjrs8/X3LLkmd+qMO3HWxC&#10;dP2HbuDgDQB4LgLmgsZL6kVSHL75UI9Mdb/Hx4GSOiGEtHSmnNS1t65Do4GtHeMfWNdtNVrNizc/&#10;Pll41YwRHmi/rIddO13/qTvYcxUAhrXDqPY43tBz8dbAxgK9g6td6kj3/wkhpMUz5aTORl0FwG/f&#10;ianjHKVaTvta9Od/5p0VMPzd7b4c6KC/0D8Xh98uAMCAVnjhqeZkrw9nG7zRu7EPSgghpBlpxkmd&#10;jbqiG9leJSYwmEuKRzXj3v9Lxrm4arbkuBuCIzvZEzwwW9t8OtpZn0ivJmFTJAD0CMQr3esZc1Ie&#10;/rqubxdJASCnFKuP63u87PFcRD33TAghhBgiqbN553YeVPR6baCPbu/ye6f+jMrRAgAYm9ABQzs4&#10;lNw5cfDUrRyNJKTPiOEdXesVBZebrb1b7e1vRqkExzFu7jxXt8eX5pTiemq1m961kjH22BD20Uuu&#10;g3VdN9Pw42lwHCJ8Mbl3zRO+1KRE/uhx5ar7PQp1PXdLCCGEwABJXZNzeevy1X+UDwl/Wb93ZfyZ&#10;3bvOmYd5WTMA38W+hzph39LPD5oPHtWef+fA4s/zP185uW09SqnyQsJQUU9Ge/sml5zI+PrzWusf&#10;frMXIvHgtGwPa+WGF7vo27fScTcTPg7oGoAj+RdOFF4pFMWuDH5visdo3QoxWVh7EqwWbT0xo99T&#10;zXfubnf/uI9zoOfihBBCnkLDJnX59a2frDot8HQSlVf2sUUJSbneQ5Z/9rK/7mCq6I3HUtpP/Glq&#10;fxuM8JHO/PZ41IS2Peo+pwjPL4Dnp5/FXF1UyCUn8jw8BX0GANBmZbB/7wfDVFfv3c8Jfk76tkyF&#10;u5nwkOCm9dbvstfBBv8LmD7bZ7xuaWIeVh+HmkWIK2YNhODpqsU522Bo26faAyGEEFKdBr5SN/cb&#10;sWBU58wfpuyu7FIlJKYILH2vbFp9kHNpP2RUH9ukpGy3tv5iADAPDPAuP5yYpenhfz8ShUIxYcKE&#10;yi9zcnIcHOo2u5o26goAxj+IsbGtcoWN6QeWpfyma3vnjffGuF3ZJ06o1gGQCKy1nO5ZAdILsfII&#10;FGr4OeLdwRA14xEIhBBCTF/DpimL0F79AFnmA12qtMSkUhZlnHuYZ2bkz4tuF7wdKuUsxNa6I4ss&#10;zEUyaTn7YCQcx6WlpT24Xz6/DhfInFbL3ohCja+nF2pK42TpuraVuswbUHIq3ZdFmrJcVRGA7BIs&#10;PwypCh4SzBkKC1HtQyCEEEKMwODXniLv4XOX9bIK9nPkg+3AT5516qYHH1pWwwJ8gGM5ViAUPjTw&#10;TCQSrVq1qvLLFStW3Lp1q/ZH5BLjUVIMgZDXNry6dcY5D2hjqb91/9PFEpQCwEBJpzk+LzFgfC3c&#10;8svwzWGUKuBig3nDYGVWl++ZEEIIMQaDJ3V5fmYua+/KBwC+tbWVQMNYOpmXFBWwcOaDLSkqYiVt&#10;HB66EOfz+b169ar8csOGDSqVqvZHZK9dAcBr3ZYxq3b4nb/Yw1/soWt/o94tAcQ8878jVvEZPoAS&#10;GZYcRJEUDlb4YBhs6/68nxBCCGl8Bk/qXOrJteukry7/aLArsi9evmfVakAvn9T9hyLvjG3VXpT4&#10;78UUv45v2jfYZKWcWqW9dQPVj3vX+Sb5tw/j1gLggA7sdAAyrUJ4opeup5PqhbZl79tYYN6wKmZq&#10;iYzFL5EP9dxKx+Sf9e2u/pjRv4G+GUIIIaQuDJ7UxV1eeOO/pRvmzPjTAYVlDkPentbZV2w17vyX&#10;n02/6MgvLHEZs2B4QMNFob0TDaUClla84NAaVuPAcVV06pUrtZZm+GAYXGyq3rimAGpcSgghhBiO&#10;IZK6uP9HO+9frAo8+r2zqvMLyWklfCcfXwdzAGjz0pJfBiYl5bESn0BXy4Y8tm7cOy+8A1Pj2Lpp&#10;HmOedepbzsp6X5mp63nWqc+6zrt+iURyPmz41nOHwkNS9bad/BDkWu2eLeozGxwhhBDSABrnJS2+&#10;pWtA6MOJ0NzJr5VTNavXF6dWa2PvAuDXeO8dgERoIxHarEn9XaZV2vDFAKz4VkfPWxVlw4mP9wfB&#10;17HabS1ENBKeEEJIU2RSb15z+XnQahkHJ563b23WX5e+F0CETWhREWKzUSiFgIe3ByG4+gtxQggh&#10;pMl6ipKnTQ+XmwOAV00VuUecKrx6V5oiYgTtrYMBFErBYzCzP9p4GjZIQgghxEBMKqmjvAwAv2Ot&#10;kvq6tL0AxrkMyCrQv7I2pQ86+hosNkIIIcTATCupA4y3L+Pw5Gf1GYrcA3mRACY7vxiXAwA+Duge&#10;aOjoCCGEEAMytaReQ2nYB/2Yvl/Dse2tgrISWrNaAHC3M2xghBBCiKGZSlIvK9X9n9eu4xPXVWs1&#10;P2UcADDZ/vV/Y/Sd9Z4inRBCCGkiTCWp6yY5d3BkLJ/82vve3H+yVYV2AisurT/LQdKgL8oTQggh&#10;xmIqSd3SCgA/NKw26+qGyL1qNfV6Ch9AmLtBIyOEEEIaiakk9Vq7VRYfWXyDAewynwXQyZeu1Akh&#10;hJiIFpfU16btBTCKNzUj34zPYGytxtURQgghzUDLSuol6vLfso4wHN87bwKAfq2qmbKFEEIIaYZa&#10;VlL/NeuQVKvornxdKhVbCDG6g7EDIoQQQhpOy0rq69P+EGjFYUWvAxgeDmtzYwdECCGENJwWlNRP&#10;FlyJkaV0KJ3Iqs0lYgxubeyACCGEkAbVgpL62rS9Yo1T67IJAJ6LgMikJqgjhBBCTGvq1RqkKXL+&#10;zIvsVvIRwwk9JeDx8OVf+kUF5QBwM/1+TydfPNPWOHESQggh9dZSkvqP6fusVb5B0hEAXuyC1EIk&#10;5D60QrkC5Qp928eh0eMjhBBCnlqLSOoqrXpjxp+di/+PAS/MHW08IbGErUW167vR5C6EEEKaoRaR&#10;1Pfm/MMrDfBUdGfAvdiFAeAhgYfE2GERQgghDapFDJRbm7q3U9EsAN0DGW+6tU4IIcREmX5Sv1EW&#10;l5Xl5qgO5fO45yOMHQ0hhBBiMKaf1Nek7IsonglgSBvG3srY0RBCCCEG04yfqXNqFdTqirZa919O&#10;JtUvFgoZoahEXR4VaxPOuoqE6hHhQmOFSgghhDSCZpzU2ZNH2X+OP9ijvXxBdfmCrs3vP1gwdNTG&#10;lOOhxa8AeL4jXywyQpCEEEJIozHl2+8cxx27KTTjrIUWZQPCTPk7JYQQQtCsr9T5A4fy+wysdrFQ&#10;uD/thmvRMwBe7MQTUE4nhBBi6ppxUmeEQghreky+5yrMIOQs0wcGezZaVIQQQoixmOwF7IX0fFFR&#10;OIBnO6mNHQshhBDSGEw2qf96UcWAKbWOGhPoZ+xYCCGEkMZgmkn9arJGVeKuhWZA+1Jjx0IIIYQ0&#10;EhNM6lotNl9UAEixPjI5oLuxwyGEEEIaiQkm9TOxkEmt1IysY1i2Od/M2OEQQgghjaQZj36PyXp0&#10;TnQAGhaHbrEAP0l88nP/YcaIixBCCDGOZpzUo9Nx6GaVS/gA3C0t/cUejRsRIYQQYkzNOKkXCGOF&#10;DoyuzUqdtAo7xqy4UJvHAXJeYXjFIkIIIaSFaMZJPcXy5AbLLbp2V+WcMLx4W3jskv1KXU+E0+tA&#10;f+NFRwghhDS2ZpzUu9q2nun5nK6dWmYLwExrE1L2XLrFhbYODt1s2xg1OkIIIaSxNeOkPsa5zxjn&#10;Prr2jKRrakDMOvvJBqXY/n2w/WYHka1xwyOEEEIamYm80qbU6BtX7L5/yWUQZXRCCCEtkIkkdZEA&#10;AJS84gKzmFle44wdDiGEEGIEJpLUdSPdZfz8LjZhnWxbGTkaQgghxBhMJKlrOa2u8ZbX88aNhBBC&#10;CDEWE0nqZawMAJ/hjXcZZOxYCCGEEOMwkaRuK7AC4GnuTMXeCSGEtFjN+JW2P6/haLS+rVa3BWCZ&#10;32PWVn3P0DYY1cFIkRFCCCHG0IyTukoDuaryKwEAcILKHhVrjJgIIYQQ42nGSX1gGCJ89e3lydt2&#10;55wc7zJwru8ruh47sbHiIoQQQoyjGSd1iSUklvo2vyAnv/gu37qNn5NRYyKEEEKMx0QGyhFCCCGk&#10;GV+p5ygL89RFunaBqkT33+jyBF2Ps0jiLLI3WnCEEEJIo2vGSf271F1Lkrc82LMt59i2nGO69kK/&#10;iV8GzjRGXIQQQohxNOOkLuQJzBhhtUuZZvytEUIIIfXQjDPf5wHTPg+YZuwoCCGEkKaCBsoRQggh&#10;JoKSOiGEEGIiKKkTQgghJoKSOiGEEGIiKKkTQgghJoKSOiGEEGIiKKkTQgghJoKSOiGEEGIiKKkT&#10;QgghJqLZVJT79ddfz5w5Y+woCCGEGNDixYt79epl7CiasWaQ1GfPnl1YWPj333+npqYaO5amQiwW&#10;u7m5qVSqtLQ0Y8fSDPj4+AgEgvT0dKVSaexYmjp7e3uJRFJaWpqXl2fsWJo6kUjk5eWl1WqTkpKM&#10;HUsz4OHhYW5unpOTU15eXsNq9MF7SgzHccaO4ckuXboUHR1t7CiakJSUlEOHDtna2r788svGjqUZ&#10;2Lx5s1wuf+6551xdXY0dS1N38eLFa9euhYaG9u/f39ixNHUFBQW7d+/m8XgzZswwdizNwJ49e/Ly&#10;8gYNGhQUFFTDaoMGDfLx8Wm0qExPM7hSB9C1a9euXbsaO4om5OzZs7qkPmXKFGPH0gzs3LlTLpeP&#10;HDkyPDzc2LE0dTKZ7Nq1ayEhIfTReqL4+Pjdu3fz+Xw6V7Vx+vTpvLy8fv36DR061NixmDIaKEcI&#10;IYSYCErqhBBCiIloHrffySOsrKxCQ0Pd3d2NHUjzEBISUlxcLBaLjR1IM+Ds7BwaGurm5mbsQJoB&#10;c3Pz0NBQkUhk7ECaB39/f47j7OzsjB2IiWseA+UIIYQQ8kR0+50QQggxEZTUCSGEEBNBSZ0QQggx&#10;ETRQrtmQJZ8/cjIquRR2fl2GDO3iaQ628M6Jg6du5WgkIX1GDO/oSv+Yj9BkXz12R9xnQJgVADpd&#10;1SiNPfXX8ah0uYV31+FjevuJATpX1WMLoo/9dep2Hmcf0mfE8A4uAjpXVWLzzu08qOj12kAfQTUf&#10;JzpvBkJX6s0Dm3X8u89+vCh3CQl2LDvz/WfrzuQrE/Yt/XxHvLlfgG3mgcWfb7mlMHaQTYz83h/f&#10;rdh4IracBQANna6qKO/t+Pz/fou3DAj1UJxdtWj1P/ksnavqaRL2Lv18d7JNUIhj7qGvFv8WraRz&#10;VQVNzuUty1bvvJxcxqKajxOdN4Ohv46ah9K7NxI8Ry6a+YKvAEpv6ftLL16/ZX8spf3En6b2t8EI&#10;H+nMb49HTWjbw8LYgTYVbNHlX1f/HiPnWum+VsX8Q6frcWUX9x0o6jN/8aSOFlC1svrhYHG2BjZx&#10;dK6qUXL7eqzH4FWvjvET9GbuTj5xI6mDnM7Vw+TXt36y6rTA00mkq/Be5Y9epwT6jBkKXak3D5IB&#10;8zYufsFXAIAtSE0vsbU3T0vKdvPzFwOAeWCAd3lyYpbGyFE2GZr0E+vXn3cYMyy04q/W8iQ6XY9T&#10;JsXEIzSQ9+8v3y3/9pcbDs+99VwbMzpX1bP2D/LMu3UhOi3jTuT1NIm/vziVztWjzP1GLFixaKCn&#10;UPdllR8n+owZDiX15oUtur5j9c608LHPeCilnIXYWpe0RBbmIplUd5+ZyO78vnpLSvi0WQOdKz7f&#10;mnIpna7HaYuLSuRRf+y6Z+4b7K48/938pYfSNXSuqicK6Du8Tfbuz+e9//HGGJ9RQ8NA5+pRFqG9&#10;+oXYMRVfVvlxUtJnzHDo9nszoso8t3n5D5cdXpj/1kD34t/50LIaFuADHMuxAqGQeeIuWoDiy5u/&#10;/6Ow3evj7XKTYxWcoiApPsMqkM+n01U1Yetx82cPlgBsJ0HqjKNn0gf2pXNVDcX1rV9vKx+5fNvY&#10;QF7KoW/+b8km0SA6VzVjqvrR49HPo+HQlXpzIY8/uPyT9XcCpn46b3SwJfgSRwfzkqICFgDYkqIi&#10;VuLgwDd2kE2AKjchuYRXFvXbssWLVx5KVCYe+m798SQNna6q8B0c7cU2trpHmXw7O1uBTFrO0Lmq&#10;Bpsfey/bp3NvPzFg7tOvZ6j0XppWQueqRlX+phLRZ8xwKKk3D4rbu9dsSQyaMGW4D5uVnJycnK0K&#10;aRuSfyXyTgkgT/z3Yopf2zb29FMBiIInLNu+a9euXbt2bV/9Wph52GurVkxqa2bWik7X40QBEe2F&#10;/508l80CbPaFyzHi0DAfEZ2ravAlHh426TG38lgAJXfuJMHVu1M7Olc1q/LjRJ8xw6Hb782C4tbp&#10;M0ny3IQfFp7VdYi6vrt17kvjzn/52fSLjvzCEpcxC4YH0D9m9fiug+h0Pc683fhZg5etnP3G7xJe&#10;QZHNgHcWdrMG35rOVdUsu02Ydn3p+lkTd7uKywt57ad8OCjM1WfcBTpXNaj6R49+Hg2GJnRp3hR5&#10;SUl5rMQn0NXS2KE0B3S6qqQsTE3O00i8/J0fmMeOzlV15LlJKQWsrZefm5X+4pLO1RNVeYrovBkC&#10;JXVCCCHERNAzdUIIIcREUFInhBBCTAQldUIIIcREUFInhBBCTAQldUIIIcREUFInpJKyOC8nOzs7&#10;Ozs7Jyc3r6hcbeyADEFZWlAk0zWL4s4dPXYhvuiBhQlnDxy9nqOr9FVeWGiap4AQ00VJnZAKstNf&#10;9PF2c3Nzc3NzdXVxdrSVeEU8t3D3XVljBcCmnfh2+gdbUww3tQWbtn/uqLf/yFADeUc/6N975ur1&#10;c4f0mrIjXg0AbMqO+WMWnCgS8wFAFf/L66M/PVlgsGAIIQ2OkjohD7IY8d3dopKSkpKSotyUC2tH&#10;yH99e97G2410vaq8c/CH7XfLtIbaP5u5/3+f3Bu14NUgIbIPbVhnNWfn/n37F4fvW7UzWgmUn/9h&#10;xT993n+rjzUAwKL99A+7nZy/9ETRE3ZLCGkyqDQfIQ/hCc2sbWz4AGBjN3rezL83TzpzMW+KVdzu&#10;rQcuJZaZeXca+dorgwOsADb77Pa9+d5BmYf33xZ1f2POa50kbF7UH1t3/3Mnn+caMXrSxCGBYgDy&#10;lH93PrStRfbZ7bti3QZ3KD20/VhMmVXQgAlTx0bYFZzbc+ROiTLn/LYtrSa+3t+LXxp7dOfO49dS&#10;CzVij/bDXnt9WLA1ALAF1//4ZcfpeLlTlxdGe8WdzQ196aUezvwqDmT18Lcmu7h+ydGI+f9rZwao&#10;87OzFR4eHkKYubs5Z2fnsGzSzm9/5Kbvf8mvsgi3dY+pkz17L930et+5bYWN+G9ACKkvulInpHqs&#10;tKxcZW5ReuCtIc8tu6RyCfQS3P5hwuDJG6LlgCb33MZ5U1764C+Zg1lejswMeccXjew3bXuKpaer&#10;4sznI0bPO5DFquO2znx027Lc8z/PX/je62//mmLp5aa+vGr8mHe3p7Dy3Lj4LLmmOOV2TJZMq47f&#10;PHPI2JVRWs/gQIf8Q588/+JXp8sByK+tnTRqxtZ4C1fbrO0zxk39aNGvF/K0QFUHkj/0zRQf37ol&#10;e/DoIS4AIHTx9LZMTk5SsgUJiZk+Pl7KyHXfnun//ps9H/xLgO8zfHS3y5u3XXh4T4SQJosjhOhI&#10;j8wJte79wc7DR44cOXLk0IEd6z4aFWzTduZn04Ldx21MUHEcx3GaxJ9fcPGbeaCIU9xY2hvmz25I&#10;1ugWxK0bae35+rY0DcdxmuSfXw3r9N7+pMPvPr7tnrNf9xWYD1p+S8FxHKeKWTlE5DR5TynHSY/M&#10;DrIcsTZRw3Fc4T+rpr/x1dFCjuM4rvSvtwMsn1l1T8UV7p8Z4DTiu9sKjuO4whPzO5pbDl4ereJK&#10;qjrQgaKHvrt3/AQjf0jV6L8ujFw62Ns7okeId/cPD6beWz/Sut3Cs2Vlyf/9eyYqpbRiK8WNJT15&#10;HT+5oDDYWSeENCC6/U7Ig9S393618AQfDCMws3H2C5++7ctOUdM38S3OLH8vigEArjRHkJZy7Z7y&#10;GQtA4BcY4KS7XS2/FXVZ3XXJQE8+AL7P5K23J0N5+YulyY9tez3ZC4KADh38zQBA6O7mYi5VKB8J&#10;RNJv9rrw+Evndv6ckHAvOvJkLuuuUUMec+1afuvn+waYAYCka7+eXj/EAFDGXL78+IGu3VOO7mqm&#10;2x+bExeX5B7oUzlttaTXh4dvTIhJZ91C/Hj/zul2YdjCZfKlA7v8bhlhnZjeadmBtS/68WHm6+Mj&#10;io5LkKGbmUFPPCGkIVBSJ+RBZj3n7d/3pt8DczvL/jlTpjVzcnBysmEAAE79py6y7WDPgxzgiYQi&#10;XS+0crlUZGkpfnBvrLS8im3b2igiH9gQDMPgsXmVZNfXv/HivMPK0C6d2rVrF97K6WwJB0ClVMBM&#10;JNI/N+OZWZjXcKAO9vefr2llchksLSyYB47Bt/NubQeoY9d9+7P4rSMDrq5+i3n37OGP3fe+3GrF&#10;thljFnUwA89CbK3KlSvqe0IJIY2JkjohNRO6ubkLWK/+cz4bZQcAKMtMKhZ7egm1Nx9aT+Di5q26&#10;lpGmRpgQQOGptcuvuPRwrmJbp6IN3z/pqOWnNy3/23PRmQMLOloDpftn/rymCBxEvv7+gj3x8VK0&#10;sgPYvIS4dLbGICt3yJNI7HglpaWPvy5XdGrNt1dHfrEhomxHhtRjuI8ZzD09XTIyMll0AFRlZSU2&#10;ElurxzYjhDRBNFCOkJoJA4aMGlCy45slfybIgPL4fYtGh/V8f3/Oo9lR3GXYyKALv67+I0YGNu/8&#10;hmWf/nixsMpt/yyo7qU1oVAIhVymBaBWqThWrdIA8tTjmnDndwAAAnZJREFUK9ftS9OolEot33Po&#10;+NHYvfSTzWeu/3f4+wUrD5fUMki+JKxt2+y4uIxHXs9T3926YpNk1nvPeZo5e3rZpKcmK1GSkprt&#10;7eUpBCCPib2niWjbxryhTichxKCM/VCfkCZDemROqO2odYmaRxco7u16v7+nANYu7hKBuf+w/zuY&#10;rOE4xY2lvUXhCyJllevlR64c38oS1k5OYp5Dlze3RMuq3FZ64+u+4g4LKzYs3fW6rXjCtlKO06T8&#10;9ro3z9I1Yt6hspLz34zwEojsPb2c3TtO+t+HI51dX9mSoeE4Teap5a/39JdYOgQPnP7OuBCbZ1bd&#10;VVUb5ANkkQvDrcf89HBvwd9v+bm8tjNTw3EcVxS5ZKC3f4/+bb07vrMvRcNxnOrWsr7ift/cUjX0&#10;uSaEGATDcY89zCOEPE6WdftWQhHPKahNiItF9asp82Jvxebz3Fq19ZcI67gtAGVOzPX4ErvgjiFO&#10;QrYo8cbdbLiEtg2wr9iVOvHiP1n2Ed2CHfgAyv6c1X5y0Wd3tr/mXIsDqeM3jh+wp++xv2aHVuyO&#10;zbt74Y7Kv1e4u34UgTov7laKxr11K1cLAPJLn/V/JXVu5E8vuPEf3RshpAmipE5IcyI7/VH3kYe6&#10;rNm4aLi34tqmedNW8z46veet0NrVhpFd/HLYrLyFJ1Y9I6nF2mz6zqnDt0Xs+OPt1lR6hpDmgZ6p&#10;E9KciHvPWvZx6xuLBvi7eHSctMfsjR9XTKllRgcg7jZn1Rsle/berU3dW1nU7kNmc1fMoIxOSPNB&#10;V+qENEOsvLhYIbKTiOmuOCHkAZTUCSGEEBNBt98JIYQQE0FJnRBCCDER/w8+FKm9qUjZggAAAABJ&#10;RU5ErkJgglBLAwQUAAYACAAAACEApjZ8MuAAAAAKAQAADwAAAGRycy9kb3ducmV2LnhtbEyPQUvD&#10;QBCF74L/YRnBm92kMVFiNqUU9VQEW0G8bbPTJDQ7G7LbJP33jid7fMzHm+8Vq9l2YsTBt44UxIsI&#10;BFLlTEu1gq/928MzCB80Gd05QgUX9LAqb28KnRs30SeOu1ALLiGfawVNCH0upa8atNovXI/Et6Mb&#10;rA4ch1qaQU9cbju5jKJMWt0Sf2h0j5sGq9PubBW8T3paJ/HruD0dN5efffrxvY1Rqfu7ef0CIuAc&#10;/mH402d1KNnp4M5kvOg4Z1HCqIKnR97EQJYkKYiDgnQZZyDLQl5PKH8BAAD//wMAUEsDBBQABgAI&#10;AAAAIQAubPAAxQAAAKUBAAAZAAAAZHJzL19yZWxzL2Uyb0RvYy54bWwucmVsc7yQwYrCMBCG7wv7&#10;DmHu27Q9LLKY9iKCV3EfYEimabCZhCSKvr2BZUFB8OZxZvi//2PW48Uv4kwpu8AKuqYFQayDcWwV&#10;/B62XysQuSAbXAKTgitlGIfPj/WeFiw1lGcXs6gUzgrmUuKPlFnP5DE3IRLXyxSSx1LHZGVEfURL&#10;sm/bb5nuGTA8MMXOKEg704M4XGNtfs0O0+Q0bYI+eeLypEI6X7srEJOlosCTcfi37JvIFuRzh+49&#10;Dt2/g3x47nADAAD//wMAUEsBAi0AFAAGAAgAAAAhALGCZ7YKAQAAEwIAABMAAAAAAAAAAAAAAAAA&#10;AAAAAFtDb250ZW50X1R5cGVzXS54bWxQSwECLQAUAAYACAAAACEAOP0h/9YAAACUAQAACwAAAAAA&#10;AAAAAAAAAAA7AQAAX3JlbHMvLnJlbHNQSwECLQAUAAYACAAAACEA6War9YkCAAB/BwAADgAAAAAA&#10;AAAAAAAAAAA6AgAAZHJzL2Uyb0RvYy54bWxQSwECLQAKAAAAAAAAACEAXXmQCbB0AACwdAAAFAAA&#10;AAAAAAAAAAAAAADvBAAAZHJzL21lZGlhL2ltYWdlMS5wbmdQSwECLQAKAAAAAAAAACEA74H1EvSC&#10;AAD0ggAAFAAAAAAAAAAAAAAAAADReQAAZHJzL21lZGlhL2ltYWdlMi5wbmdQSwECLQAUAAYACAAA&#10;ACEApjZ8MuAAAAAKAQAADwAAAAAAAAAAAAAAAAD3/AAAZHJzL2Rvd25yZXYueG1sUEsBAi0AFAAG&#10;AAgAAAAhAC5s8ADFAAAApQEAABkAAAAAAAAAAAAAAAAABP4AAGRycy9fcmVscy9lMm9Eb2MueG1s&#10;LnJlbHNQSwUGAAAAAAcABwC+AQAAAP8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1" o:spid="_x0000_s1027" type="#_x0000_t75" style="position:absolute;left:5450;top:26270;width:5241;height:25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6y3HvwAAANoAAAAPAAAAZHJzL2Rvd25yZXYueG1sRE9Ni8Iw&#10;EL0L+x/CLHjT1GURqUYRocueFqx68DY0Y1tsJiWJbddfbwTB0/B4n7PaDKYRHTlfW1YwmyYgiAur&#10;ay4VHA/ZZAHCB2SNjWVS8E8eNuuP0QpTbXveU5eHUsQQ9ikqqEJoUyl9UZFBP7UtceQu1hkMEbpS&#10;aod9DDeN/EqSuTRYc2yosKVdRcU1vxkFXX9yebnIZtn3+Z7dTP9z+psbpcafw3YJItAQ3uKX+1fH&#10;+fB85Xnl+gEAAP//AwBQSwECLQAUAAYACAAAACEA2+H2y+4AAACFAQAAEwAAAAAAAAAAAAAAAAAA&#10;AAAAW0NvbnRlbnRfVHlwZXNdLnhtbFBLAQItABQABgAIAAAAIQBa9CxbvwAAABUBAAALAAAAAAAA&#10;AAAAAAAAAB8BAABfcmVscy8ucmVsc1BLAQItABQABgAIAAAAIQCX6y3HvwAAANoAAAAPAAAAAAAA&#10;AAAAAAAAAAcCAABkcnMvZG93bnJldi54bWxQSwUGAAAAAAMAAwC3AAAA8wIAAAAA&#10;">
                  <v:imagedata r:id="rId10" o:title=""/>
                </v:shape>
                <v:shape id="图片 2" o:spid="_x0000_s1028" type="#_x0000_t75" style="position:absolute;left:5493;top:28835;width:5533;height:27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MZd1wwAAANoAAAAPAAAAZHJzL2Rvd25yZXYueG1sRI/NasMw&#10;EITvhbyD2EBvjdwUQutGNiU/kGucQJLb1tpabq2VkZTEefuqEOhxmJlvmHk52E5cyIfWsYLnSQaC&#10;uHa65UbBfrd+egURIrLGzjEpuFGAshg9zDHX7spbulSxEQnCIUcFJsY+lzLUhiyGieuJk/flvMWY&#10;pG+k9nhNcNvJaZbNpMWW04LBnhaG6p/qbBW8VcvFaeVvuDoN2WEjP4/fbI5KPY6Hj3cQkYb4H763&#10;N1rBC/xdSTdAFr8AAAD//wMAUEsBAi0AFAAGAAgAAAAhANvh9svuAAAAhQEAABMAAAAAAAAAAAAA&#10;AAAAAAAAAFtDb250ZW50X1R5cGVzXS54bWxQSwECLQAUAAYACAAAACEAWvQsW78AAAAVAQAACwAA&#10;AAAAAAAAAAAAAAAfAQAAX3JlbHMvLnJlbHNQSwECLQAUAAYACAAAACEAAzGXdcMAAADaAAAADwAA&#10;AAAAAAAAAAAAAAAHAgAAZHJzL2Rvd25yZXYueG1sUEsFBgAAAAADAAMAtwAAAPcCAAAAAA==&#10;">
                  <v:imagedata r:id="rId11" o:title=""/>
                </v:shape>
                <w10:wrap type="topAndBottom"/>
              </v:group>
            </w:pict>
          </mc:Fallback>
        </mc:AlternateContent>
      </w:r>
    </w:p>
    <w:p w14:paraId="2DCACC6F" w14:textId="77777777" w:rsidR="002A052A" w:rsidRDefault="002A052A" w:rsidP="0045331A">
      <w:pPr>
        <w:numPr>
          <w:ilvl w:val="255"/>
          <w:numId w:val="0"/>
        </w:numPr>
        <w:jc w:val="left"/>
        <w:rPr>
          <w:sz w:val="22"/>
        </w:rPr>
      </w:pPr>
    </w:p>
    <w:p w14:paraId="58118A60" w14:textId="77777777" w:rsidR="002A052A" w:rsidRDefault="00000000">
      <w:pPr>
        <w:spacing w:after="200" w:line="276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>Figure S</w:t>
      </w:r>
      <w:r>
        <w:rPr>
          <w:rFonts w:ascii="Times New Roman" w:hAnsi="Times New Roman" w:cs="Times New Roman" w:hint="eastAsia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. Rarefaction curves of bacterial 16S rRNA </w:t>
      </w:r>
      <w:r>
        <w:rPr>
          <w:rFonts w:ascii="Times New Roman" w:hAnsi="Times New Roman" w:cs="Times New Roman" w:hint="eastAsia"/>
          <w:sz w:val="20"/>
          <w:szCs w:val="20"/>
        </w:rPr>
        <w:t xml:space="preserve">and fungal ITS rRNA </w:t>
      </w:r>
      <w:r>
        <w:rPr>
          <w:rFonts w:ascii="Times New Roman" w:hAnsi="Times New Roman" w:cs="Times New Roman"/>
          <w:sz w:val="20"/>
          <w:szCs w:val="20"/>
        </w:rPr>
        <w:t>ASVs across all samples. Curves approached saturation, indicating sufficient sequencing depth.</w:t>
      </w:r>
    </w:p>
    <w:p w14:paraId="33F66CBA" w14:textId="77777777" w:rsidR="002A052A" w:rsidRDefault="002A052A"/>
    <w:sectPr w:rsidR="002A05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00000000" w:usb1="00000000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F77A0FA"/>
    <w:rsid w:val="DFD71A92"/>
    <w:rsid w:val="FF77A0FA"/>
    <w:rsid w:val="002A052A"/>
    <w:rsid w:val="0045331A"/>
    <w:rsid w:val="009E681A"/>
    <w:rsid w:val="03F7271E"/>
    <w:rsid w:val="75BD3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47274CAF"/>
  <w15:docId w15:val="{F679727C-7A44-4536-9BF1-57E5A6BF7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unhideWhenUsed/>
    <w:rsid w:val="0045331A"/>
    <w:rPr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5</Characters>
  <Application>Microsoft Office Word</Application>
  <DocSecurity>0</DocSecurity>
  <Lines>4</Lines>
  <Paragraphs>1</Paragraphs>
  <ScaleCrop>false</ScaleCrop>
  <Company>Frontiers Media</Company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B710B710</dc:creator>
  <cp:lastModifiedBy>Amy Tighe</cp:lastModifiedBy>
  <cp:revision>3</cp:revision>
  <dcterms:created xsi:type="dcterms:W3CDTF">2024-07-29T19:12:00Z</dcterms:created>
  <dcterms:modified xsi:type="dcterms:W3CDTF">2025-09-12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FD0E8D95FA7EE44E9608A766C293EC8A_41</vt:lpwstr>
  </property>
  <property fmtid="{D5CDD505-2E9C-101B-9397-08002B2CF9AE}" pid="4" name="KSOTemplateDocerSaveRecord">
    <vt:lpwstr>eyJoZGlkIjoiODUxOTFhYTllYTE3MjI0MWI1MzliY2IyOTg5MTA0ZDQiLCJ1c2VySWQiOiI0NDE0NTYzNjEifQ==</vt:lpwstr>
  </property>
</Properties>
</file>